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D01FD" w14:textId="77777777" w:rsidR="00C158C2" w:rsidRPr="00C158C2" w:rsidRDefault="00C158C2" w:rsidP="00C743CC">
      <w:pPr>
        <w:outlineLvl w:val="0"/>
        <w:rPr>
          <w:rFonts w:ascii="Arial" w:hAnsi="Arial" w:cs="Arial"/>
          <w:b/>
          <w:bCs/>
        </w:rPr>
      </w:pPr>
      <w:r w:rsidRPr="00C158C2">
        <w:rPr>
          <w:rFonts w:ascii="Arial" w:hAnsi="Arial" w:cs="Arial"/>
          <w:b/>
          <w:bCs/>
        </w:rPr>
        <w:t>EXIT-CJS Community Program COVID-19 Survey</w:t>
      </w:r>
    </w:p>
    <w:p w14:paraId="5ACF1663" w14:textId="77777777" w:rsidR="00C158C2" w:rsidRPr="00C158C2" w:rsidRDefault="00C158C2" w:rsidP="00C743CC">
      <w:pPr>
        <w:outlineLvl w:val="0"/>
        <w:rPr>
          <w:rFonts w:ascii="Arial" w:hAnsi="Arial" w:cs="Arial"/>
          <w:b/>
          <w:bCs/>
        </w:rPr>
      </w:pPr>
    </w:p>
    <w:p w14:paraId="65F512EA" w14:textId="644233EE" w:rsidR="004873B9" w:rsidRPr="00C158C2" w:rsidRDefault="00857DC4" w:rsidP="00C743CC">
      <w:pPr>
        <w:outlineLvl w:val="0"/>
        <w:rPr>
          <w:rFonts w:ascii="Arial" w:hAnsi="Arial" w:cs="Arial"/>
          <w:b/>
          <w:bCs/>
        </w:rPr>
      </w:pPr>
      <w:r w:rsidRPr="00C158C2">
        <w:rPr>
          <w:rFonts w:ascii="Arial" w:hAnsi="Arial" w:cs="Arial"/>
          <w:b/>
          <w:bCs/>
        </w:rPr>
        <w:t>Section 1. Demographic and organization information</w:t>
      </w:r>
    </w:p>
    <w:p w14:paraId="2B80699B" w14:textId="7A068865" w:rsidR="008915F3" w:rsidRPr="00E01094" w:rsidRDefault="008915F3" w:rsidP="00951A32">
      <w:pPr>
        <w:rPr>
          <w:rFonts w:ascii="Arial" w:hAnsi="Arial" w:cs="Arial"/>
        </w:rPr>
      </w:pPr>
    </w:p>
    <w:p w14:paraId="67AB7EAE" w14:textId="77777777" w:rsidR="00D44E7B" w:rsidRPr="00E01094" w:rsidRDefault="00D44E7B" w:rsidP="00951A32">
      <w:pPr>
        <w:rPr>
          <w:rFonts w:ascii="Arial" w:hAnsi="Arial" w:cs="Arial"/>
        </w:rPr>
      </w:pPr>
    </w:p>
    <w:p w14:paraId="4131D940" w14:textId="77777777" w:rsidR="009B5F42" w:rsidRDefault="009B5F42" w:rsidP="00B71E4B">
      <w:pPr>
        <w:pStyle w:val="ListParagraph"/>
        <w:numPr>
          <w:ilvl w:val="0"/>
          <w:numId w:val="4"/>
        </w:numPr>
        <w:ind w:left="270" w:hanging="270"/>
        <w:rPr>
          <w:rFonts w:ascii="Arial" w:hAnsi="Arial" w:cs="Arial"/>
        </w:rPr>
      </w:pPr>
      <w:r w:rsidRPr="00D30283">
        <w:rPr>
          <w:rFonts w:ascii="Arial" w:hAnsi="Arial" w:cs="Arial"/>
        </w:rPr>
        <w:t>How would you describe your organization</w:t>
      </w:r>
      <w:r>
        <w:rPr>
          <w:rFonts w:ascii="Arial" w:hAnsi="Arial" w:cs="Arial"/>
        </w:rPr>
        <w:t>?</w:t>
      </w:r>
    </w:p>
    <w:p w14:paraId="306847D0" w14:textId="77777777" w:rsidR="009B5F42" w:rsidRDefault="009B5F42" w:rsidP="009B5F42">
      <w:pPr>
        <w:pStyle w:val="ListParagraph"/>
        <w:ind w:left="270"/>
        <w:rPr>
          <w:rFonts w:ascii="Arial" w:hAnsi="Arial" w:cs="Arial"/>
        </w:rPr>
      </w:pPr>
    </w:p>
    <w:p w14:paraId="79EF136A" w14:textId="77777777" w:rsidR="009B5F42" w:rsidRPr="00E01094" w:rsidRDefault="009B5F42" w:rsidP="009B5F4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Tertiary care medical cent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63C8C6B6" w14:textId="77777777" w:rsidR="009B5F42" w:rsidRDefault="009B5F42" w:rsidP="009B5F4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Stand-alone outpatient medical and/or behavioral health center</w:t>
      </w:r>
    </w:p>
    <w:p w14:paraId="287C220A" w14:textId="77777777" w:rsidR="009B5F42" w:rsidRDefault="009B5F42" w:rsidP="009B5F4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Licensed addiction treatment provider</w:t>
      </w:r>
    </w:p>
    <w:p w14:paraId="3D329F04" w14:textId="77777777" w:rsidR="009B5F42" w:rsidRDefault="009B5F42" w:rsidP="009B5F4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pioid treatment program (OTP)</w:t>
      </w:r>
    </w:p>
    <w:p w14:paraId="5A0B3DEF" w14:textId="77777777" w:rsidR="009B5F42" w:rsidRPr="00E01094" w:rsidRDefault="009B5F42" w:rsidP="009B5F4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Other (Please specify):_______________________________ </w:t>
      </w:r>
    </w:p>
    <w:p w14:paraId="19CF4FB7" w14:textId="02019096" w:rsidR="009B5F42" w:rsidRDefault="009B5F42" w:rsidP="009B5F42">
      <w:pPr>
        <w:rPr>
          <w:rFonts w:ascii="Arial" w:hAnsi="Arial" w:cs="Arial"/>
        </w:rPr>
      </w:pPr>
    </w:p>
    <w:p w14:paraId="11147F78" w14:textId="77777777" w:rsidR="00926410" w:rsidRPr="009B5F42" w:rsidRDefault="00926410" w:rsidP="009B5F42">
      <w:pPr>
        <w:rPr>
          <w:rFonts w:ascii="Arial" w:hAnsi="Arial" w:cs="Arial"/>
        </w:rPr>
      </w:pPr>
    </w:p>
    <w:p w14:paraId="2B52B5DA" w14:textId="1879F597" w:rsidR="00951A32" w:rsidRPr="00E01094" w:rsidRDefault="00A43B89" w:rsidP="008915F3">
      <w:pPr>
        <w:pStyle w:val="ListParagraph"/>
        <w:numPr>
          <w:ilvl w:val="0"/>
          <w:numId w:val="4"/>
        </w:numPr>
        <w:ind w:left="270"/>
        <w:rPr>
          <w:rFonts w:ascii="Arial" w:hAnsi="Arial" w:cs="Arial"/>
        </w:rPr>
      </w:pPr>
      <w:r w:rsidRPr="00E01094">
        <w:rPr>
          <w:rFonts w:ascii="Arial" w:hAnsi="Arial" w:cs="Arial"/>
        </w:rPr>
        <w:t>What is your role within your organization?</w:t>
      </w:r>
    </w:p>
    <w:p w14:paraId="188D7772" w14:textId="77777777" w:rsidR="00A43B89" w:rsidRPr="00E01094" w:rsidRDefault="00A43B89" w:rsidP="00951A32">
      <w:pPr>
        <w:rPr>
          <w:rFonts w:ascii="Arial" w:hAnsi="Arial" w:cs="Arial"/>
        </w:rPr>
      </w:pPr>
    </w:p>
    <w:p w14:paraId="171217F1" w14:textId="69FF0F8A" w:rsidR="00A43B89" w:rsidRPr="00E01094" w:rsidRDefault="00A43B89" w:rsidP="00A43B89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Leadership/Administrative</w:t>
      </w:r>
      <w:r w:rsidR="005008C0" w:rsidRPr="00E01094">
        <w:rPr>
          <w:rFonts w:ascii="Arial" w:hAnsi="Arial" w:cs="Arial"/>
        </w:rPr>
        <w:t xml:space="preserve">: </w:t>
      </w:r>
      <w:r w:rsidR="00D30283">
        <w:rPr>
          <w:rFonts w:ascii="Arial" w:hAnsi="Arial" w:cs="Arial"/>
        </w:rPr>
        <w:t>CEO, Medical Director</w:t>
      </w:r>
    </w:p>
    <w:p w14:paraId="5DC46B71" w14:textId="74C63732" w:rsidR="005008C0" w:rsidRPr="00E01094" w:rsidRDefault="005008C0" w:rsidP="00A43B89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Leadership/Administrative: </w:t>
      </w:r>
      <w:r w:rsidR="00D30283">
        <w:rPr>
          <w:rFonts w:ascii="Arial" w:hAnsi="Arial" w:cs="Arial"/>
        </w:rPr>
        <w:t>Administrator</w:t>
      </w:r>
    </w:p>
    <w:p w14:paraId="32E0A89D" w14:textId="53D1A019" w:rsidR="00A43B89" w:rsidRPr="00D30283" w:rsidRDefault="005008C0" w:rsidP="00D3028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Clinical care provider</w:t>
      </w:r>
      <w:r w:rsidR="00D30283">
        <w:rPr>
          <w:rFonts w:ascii="Arial" w:hAnsi="Arial" w:cs="Arial"/>
        </w:rPr>
        <w:t xml:space="preserve">: </w:t>
      </w:r>
      <w:r w:rsidRPr="00D30283">
        <w:rPr>
          <w:rFonts w:ascii="Arial" w:hAnsi="Arial" w:cs="Arial"/>
        </w:rPr>
        <w:t>Prescriber</w:t>
      </w:r>
      <w:r w:rsidR="00B57DD6" w:rsidRPr="00D30283">
        <w:rPr>
          <w:rFonts w:ascii="Arial" w:hAnsi="Arial" w:cs="Arial"/>
        </w:rPr>
        <w:t xml:space="preserve"> (</w:t>
      </w:r>
      <w:r w:rsidRPr="00D30283">
        <w:rPr>
          <w:rFonts w:ascii="Arial" w:hAnsi="Arial" w:cs="Arial"/>
        </w:rPr>
        <w:t>e.g., MD, NP, PA)</w:t>
      </w:r>
    </w:p>
    <w:p w14:paraId="603224A8" w14:textId="74D6E3FE" w:rsidR="005008C0" w:rsidRPr="00E01094" w:rsidRDefault="00D30283" w:rsidP="00951A3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ounselor or h</w:t>
      </w:r>
      <w:r w:rsidR="005008C0" w:rsidRPr="00E01094">
        <w:rPr>
          <w:rFonts w:ascii="Arial" w:hAnsi="Arial" w:cs="Arial"/>
        </w:rPr>
        <w:t>ealth service provider</w:t>
      </w:r>
      <w:r w:rsidR="00B57DD6" w:rsidRPr="00E01094">
        <w:rPr>
          <w:rFonts w:ascii="Arial" w:hAnsi="Arial" w:cs="Arial"/>
        </w:rPr>
        <w:t xml:space="preserve">: </w:t>
      </w:r>
      <w:r w:rsidR="005008C0" w:rsidRPr="00E01094">
        <w:rPr>
          <w:rFonts w:ascii="Arial" w:hAnsi="Arial" w:cs="Arial"/>
        </w:rPr>
        <w:t>Not a prescriber</w:t>
      </w:r>
      <w:r>
        <w:rPr>
          <w:rFonts w:ascii="Arial" w:hAnsi="Arial" w:cs="Arial"/>
        </w:rPr>
        <w:t>, counselor, case manager (MSW, MA, MPH)</w:t>
      </w:r>
    </w:p>
    <w:p w14:paraId="11F172BA" w14:textId="347477BA" w:rsidR="00A43B89" w:rsidRPr="00E01094" w:rsidRDefault="00A43B89" w:rsidP="00951A3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Other (Please specify):___________________________________ </w:t>
      </w:r>
    </w:p>
    <w:p w14:paraId="4DDF959E" w14:textId="3927B9F2" w:rsidR="008915F3" w:rsidRPr="00E01094" w:rsidRDefault="008915F3" w:rsidP="002B7127">
      <w:pPr>
        <w:rPr>
          <w:rFonts w:ascii="Arial" w:hAnsi="Arial" w:cs="Arial"/>
        </w:rPr>
      </w:pPr>
    </w:p>
    <w:p w14:paraId="44153F7F" w14:textId="77777777" w:rsidR="00D44E7B" w:rsidRPr="00E01094" w:rsidRDefault="00D44E7B" w:rsidP="002B7127">
      <w:pPr>
        <w:rPr>
          <w:rFonts w:ascii="Arial" w:hAnsi="Arial" w:cs="Arial"/>
        </w:rPr>
      </w:pPr>
    </w:p>
    <w:p w14:paraId="4C52ED71" w14:textId="39CBF5B5" w:rsidR="00F74309" w:rsidRPr="00E01094" w:rsidRDefault="00D56551" w:rsidP="00F74309">
      <w:pPr>
        <w:pStyle w:val="ListParagraph"/>
        <w:numPr>
          <w:ilvl w:val="0"/>
          <w:numId w:val="4"/>
        </w:numPr>
        <w:ind w:left="270"/>
        <w:rPr>
          <w:rFonts w:ascii="Arial" w:hAnsi="Arial" w:cs="Arial"/>
        </w:rPr>
      </w:pPr>
      <w:r>
        <w:rPr>
          <w:rFonts w:ascii="Arial" w:hAnsi="Arial" w:cs="Arial"/>
        </w:rPr>
        <w:t>Are you a treatment provider</w:t>
      </w:r>
      <w:r w:rsidR="002B7127" w:rsidRPr="00E0109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vs. administration only) who </w:t>
      </w:r>
      <w:r w:rsidR="002B7127" w:rsidRPr="00E01094">
        <w:rPr>
          <w:rFonts w:ascii="Arial" w:hAnsi="Arial" w:cs="Arial"/>
        </w:rPr>
        <w:t>provid</w:t>
      </w:r>
      <w:r>
        <w:rPr>
          <w:rFonts w:ascii="Arial" w:hAnsi="Arial" w:cs="Arial"/>
        </w:rPr>
        <w:t>es</w:t>
      </w:r>
      <w:r w:rsidR="002B7127" w:rsidRPr="00E01094">
        <w:rPr>
          <w:rFonts w:ascii="Arial" w:hAnsi="Arial" w:cs="Arial"/>
        </w:rPr>
        <w:t xml:space="preserve"> direct </w:t>
      </w:r>
      <w:r w:rsidR="00531F8A" w:rsidRPr="00E01094">
        <w:rPr>
          <w:rFonts w:ascii="Arial" w:hAnsi="Arial" w:cs="Arial"/>
        </w:rPr>
        <w:t xml:space="preserve">medical </w:t>
      </w:r>
      <w:r w:rsidR="002B7127" w:rsidRPr="00E01094">
        <w:rPr>
          <w:rFonts w:ascii="Arial" w:hAnsi="Arial" w:cs="Arial"/>
        </w:rPr>
        <w:t>care to patients within your organization/facility?</w:t>
      </w:r>
    </w:p>
    <w:p w14:paraId="5DD1CF8C" w14:textId="77777777" w:rsidR="00F74309" w:rsidRPr="00E01094" w:rsidRDefault="00F74309" w:rsidP="00F74309">
      <w:pPr>
        <w:pStyle w:val="ListParagraph"/>
        <w:ind w:left="270"/>
        <w:rPr>
          <w:rFonts w:ascii="Arial" w:hAnsi="Arial" w:cs="Arial"/>
        </w:rPr>
      </w:pPr>
    </w:p>
    <w:p w14:paraId="69DB3115" w14:textId="77777777" w:rsidR="00F74309" w:rsidRPr="00E01094" w:rsidRDefault="00F74309" w:rsidP="00F74309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18F6F289" w14:textId="77777777" w:rsidR="00F74309" w:rsidRPr="00E01094" w:rsidRDefault="00F74309" w:rsidP="00F74309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1F38DDDA" w14:textId="5A6AE22E" w:rsidR="00D30283" w:rsidRDefault="00D30283" w:rsidP="009B5F42">
      <w:pPr>
        <w:rPr>
          <w:rFonts w:ascii="Arial" w:hAnsi="Arial" w:cs="Arial"/>
        </w:rPr>
      </w:pPr>
    </w:p>
    <w:p w14:paraId="5173E968" w14:textId="77777777" w:rsidR="00926410" w:rsidRDefault="00926410" w:rsidP="009B5F42">
      <w:pPr>
        <w:rPr>
          <w:rFonts w:ascii="Arial" w:hAnsi="Arial" w:cs="Arial"/>
        </w:rPr>
      </w:pPr>
    </w:p>
    <w:p w14:paraId="54B14DC0" w14:textId="05C60708" w:rsidR="00D56551" w:rsidRDefault="00D56551" w:rsidP="00D56551">
      <w:pPr>
        <w:tabs>
          <w:tab w:val="left" w:pos="360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4. Do you have specific contracts or treatment tracks for criminal justice-involved (post-release, parole, drug court, </w:t>
      </w:r>
      <w:proofErr w:type="spellStart"/>
      <w:r>
        <w:rPr>
          <w:rFonts w:ascii="Arial" w:hAnsi="Arial" w:cs="Arial"/>
        </w:rPr>
        <w:t>etc</w:t>
      </w:r>
      <w:proofErr w:type="spellEnd"/>
      <w:r>
        <w:rPr>
          <w:rFonts w:ascii="Arial" w:hAnsi="Arial" w:cs="Arial"/>
        </w:rPr>
        <w:t xml:space="preserve">) </w:t>
      </w:r>
      <w:r w:rsidR="00AB4B05">
        <w:rPr>
          <w:rFonts w:ascii="Arial" w:hAnsi="Arial" w:cs="Arial"/>
        </w:rPr>
        <w:t>a</w:t>
      </w:r>
      <w:r>
        <w:rPr>
          <w:rFonts w:ascii="Arial" w:hAnsi="Arial" w:cs="Arial"/>
        </w:rPr>
        <w:t>dults with opioid use disorders (OUD)?</w:t>
      </w:r>
    </w:p>
    <w:p w14:paraId="3100A4A7" w14:textId="77777777" w:rsidR="00D56551" w:rsidRDefault="00D56551" w:rsidP="00D56551">
      <w:pPr>
        <w:rPr>
          <w:rFonts w:ascii="Arial" w:hAnsi="Arial" w:cs="Arial"/>
        </w:rPr>
      </w:pPr>
    </w:p>
    <w:p w14:paraId="00B975B6" w14:textId="77777777" w:rsidR="00D56551" w:rsidRPr="00C158C2" w:rsidRDefault="00D56551" w:rsidP="00AB4B05">
      <w:pPr>
        <w:pStyle w:val="ListParagraph"/>
        <w:numPr>
          <w:ilvl w:val="0"/>
          <w:numId w:val="25"/>
        </w:numPr>
        <w:ind w:firstLine="360"/>
        <w:rPr>
          <w:rFonts w:ascii="Arial" w:hAnsi="Arial" w:cs="Arial"/>
        </w:rPr>
      </w:pPr>
      <w:r w:rsidRPr="00C158C2">
        <w:rPr>
          <w:rFonts w:ascii="Arial" w:hAnsi="Arial" w:cs="Arial"/>
        </w:rPr>
        <w:t>Yes</w:t>
      </w:r>
    </w:p>
    <w:p w14:paraId="65E56ED4" w14:textId="77777777" w:rsidR="00D56551" w:rsidRPr="00C158C2" w:rsidRDefault="00D56551" w:rsidP="00AB4B05">
      <w:pPr>
        <w:pStyle w:val="ListParagraph"/>
        <w:numPr>
          <w:ilvl w:val="0"/>
          <w:numId w:val="25"/>
        </w:numPr>
        <w:ind w:firstLine="360"/>
        <w:rPr>
          <w:rFonts w:ascii="Arial" w:hAnsi="Arial" w:cs="Arial"/>
        </w:rPr>
      </w:pPr>
      <w:r w:rsidRPr="00C158C2">
        <w:rPr>
          <w:rFonts w:ascii="Arial" w:hAnsi="Arial" w:cs="Arial"/>
        </w:rPr>
        <w:t>No</w:t>
      </w:r>
    </w:p>
    <w:p w14:paraId="2DD99F33" w14:textId="77777777" w:rsidR="00D56551" w:rsidRDefault="00D56551" w:rsidP="00D56551">
      <w:pPr>
        <w:rPr>
          <w:rFonts w:ascii="Arial" w:hAnsi="Arial" w:cs="Arial"/>
        </w:rPr>
      </w:pPr>
    </w:p>
    <w:p w14:paraId="10BD20DA" w14:textId="77777777" w:rsidR="00D56551" w:rsidRDefault="00D56551" w:rsidP="00D56551">
      <w:pPr>
        <w:outlineLvl w:val="0"/>
        <w:rPr>
          <w:rFonts w:ascii="Arial" w:hAnsi="Arial" w:cs="Arial"/>
        </w:rPr>
      </w:pPr>
    </w:p>
    <w:p w14:paraId="42A1FCF3" w14:textId="088AD97B" w:rsidR="00D56551" w:rsidRDefault="00D56551" w:rsidP="00D56551">
      <w:pPr>
        <w:tabs>
          <w:tab w:val="left" w:pos="360"/>
        </w:tabs>
        <w:outlineLvl w:val="0"/>
        <w:rPr>
          <w:rFonts w:ascii="Arial" w:hAnsi="Arial" w:cs="Arial"/>
        </w:rPr>
      </w:pPr>
      <w:r>
        <w:rPr>
          <w:rFonts w:ascii="Arial" w:hAnsi="Arial" w:cs="Arial"/>
        </w:rPr>
        <w:t>4b. If Yes, please describe: _______________________________________________</w:t>
      </w:r>
    </w:p>
    <w:p w14:paraId="1FBA437B" w14:textId="4A841179" w:rsidR="00D56551" w:rsidRDefault="00D56551" w:rsidP="00D56551">
      <w:pPr>
        <w:tabs>
          <w:tab w:val="left" w:pos="360"/>
        </w:tabs>
        <w:outlineLvl w:val="0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_________________________________________________________________________</w:t>
      </w:r>
    </w:p>
    <w:p w14:paraId="2ED1F072" w14:textId="77777777" w:rsidR="00D56551" w:rsidRDefault="00D56551" w:rsidP="009B5F42">
      <w:pPr>
        <w:rPr>
          <w:rFonts w:ascii="Arial" w:hAnsi="Arial" w:cs="Arial"/>
        </w:rPr>
      </w:pPr>
    </w:p>
    <w:p w14:paraId="3F7A8DE6" w14:textId="091D2394" w:rsidR="004179BA" w:rsidRDefault="004179BA" w:rsidP="00D01DA5">
      <w:pPr>
        <w:rPr>
          <w:rFonts w:ascii="Arial" w:hAnsi="Arial" w:cs="Arial"/>
        </w:rPr>
      </w:pPr>
    </w:p>
    <w:p w14:paraId="6E3DD8E8" w14:textId="51C604CC" w:rsidR="00A11EEE" w:rsidRPr="00C158C2" w:rsidRDefault="00D56551" w:rsidP="00AA3AA2">
      <w:pPr>
        <w:rPr>
          <w:rFonts w:ascii="Arial" w:hAnsi="Arial" w:cs="Arial"/>
        </w:rPr>
      </w:pPr>
      <w:r>
        <w:rPr>
          <w:rFonts w:ascii="Arial" w:hAnsi="Arial" w:cs="Arial"/>
        </w:rPr>
        <w:t>5</w:t>
      </w:r>
      <w:r w:rsidR="00AA3AA2">
        <w:rPr>
          <w:rFonts w:ascii="Arial" w:hAnsi="Arial" w:cs="Arial"/>
        </w:rPr>
        <w:t xml:space="preserve">. </w:t>
      </w:r>
      <w:r w:rsidR="00A11EEE" w:rsidRPr="00C158C2">
        <w:rPr>
          <w:rFonts w:ascii="Arial" w:hAnsi="Arial" w:cs="Arial"/>
        </w:rPr>
        <w:t xml:space="preserve">What types of non-medication treatments are available to CJS-involved persons </w:t>
      </w:r>
      <w:r>
        <w:rPr>
          <w:rFonts w:ascii="Arial" w:hAnsi="Arial" w:cs="Arial"/>
        </w:rPr>
        <w:t xml:space="preserve">(post-release, parole, drug court, </w:t>
      </w:r>
      <w:proofErr w:type="spellStart"/>
      <w:r>
        <w:rPr>
          <w:rFonts w:ascii="Arial" w:hAnsi="Arial" w:cs="Arial"/>
        </w:rPr>
        <w:t>etc</w:t>
      </w:r>
      <w:proofErr w:type="spellEnd"/>
      <w:r>
        <w:rPr>
          <w:rFonts w:ascii="Arial" w:hAnsi="Arial" w:cs="Arial"/>
        </w:rPr>
        <w:t xml:space="preserve">) </w:t>
      </w:r>
      <w:r w:rsidR="00A11EEE" w:rsidRPr="00C158C2">
        <w:rPr>
          <w:rFonts w:ascii="Arial" w:hAnsi="Arial" w:cs="Arial"/>
        </w:rPr>
        <w:t>with substance use disorders in your facility/organization?</w:t>
      </w:r>
    </w:p>
    <w:p w14:paraId="55B7227C" w14:textId="77777777" w:rsidR="00A11EEE" w:rsidRPr="00E01094" w:rsidRDefault="00A11EEE" w:rsidP="00A11EEE">
      <w:pPr>
        <w:rPr>
          <w:rFonts w:ascii="Arial" w:hAnsi="Arial" w:cs="Arial"/>
        </w:rPr>
      </w:pPr>
    </w:p>
    <w:p w14:paraId="6DB2BF98" w14:textId="77777777" w:rsidR="00A11EEE" w:rsidRPr="00E01094" w:rsidRDefault="00A11EEE" w:rsidP="00A11EEE">
      <w:pPr>
        <w:ind w:firstLine="720"/>
        <w:outlineLvl w:val="0"/>
        <w:rPr>
          <w:rFonts w:ascii="Arial" w:hAnsi="Arial" w:cs="Arial"/>
          <w:i/>
          <w:iCs/>
        </w:rPr>
      </w:pPr>
      <w:r w:rsidRPr="00E01094">
        <w:rPr>
          <w:rFonts w:ascii="Arial" w:hAnsi="Arial" w:cs="Arial"/>
          <w:i/>
          <w:iCs/>
        </w:rPr>
        <w:t>Select all that apply</w:t>
      </w:r>
    </w:p>
    <w:p w14:paraId="7D6D0E2B" w14:textId="77777777" w:rsidR="00A11EEE" w:rsidRPr="00E01094" w:rsidRDefault="00A11EEE" w:rsidP="00A11EEE">
      <w:pPr>
        <w:rPr>
          <w:rFonts w:ascii="Arial" w:hAnsi="Arial" w:cs="Arial"/>
          <w:i/>
          <w:iCs/>
        </w:rPr>
      </w:pPr>
    </w:p>
    <w:p w14:paraId="5BC593D0" w14:textId="5D50E14E" w:rsidR="00A11EEE" w:rsidRPr="00E01094" w:rsidRDefault="00A11EEE" w:rsidP="00A11EE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utpatient substance use treatment by licensed provider (8 hours o</w:t>
      </w:r>
      <w:r w:rsidR="00C445D1">
        <w:rPr>
          <w:rFonts w:ascii="Arial" w:hAnsi="Arial" w:cs="Arial"/>
        </w:rPr>
        <w:t>r</w:t>
      </w:r>
      <w:r w:rsidRPr="00E01094">
        <w:rPr>
          <w:rFonts w:ascii="Arial" w:hAnsi="Arial" w:cs="Arial"/>
        </w:rPr>
        <w:t xml:space="preserve"> fewer a week)</w:t>
      </w:r>
    </w:p>
    <w:p w14:paraId="45C466B5" w14:textId="77777777" w:rsidR="00A11EEE" w:rsidRPr="00E01094" w:rsidRDefault="00A11EEE" w:rsidP="00A11EE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Intensive outpatient substance use treatment by licensed provider (9 or more hours per week)</w:t>
      </w:r>
    </w:p>
    <w:p w14:paraId="1AA506EC" w14:textId="77777777" w:rsidR="00A11EEE" w:rsidRPr="00E01094" w:rsidRDefault="00A11EEE" w:rsidP="00A11EE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Therapeutic community within correctional setting by licensed provider</w:t>
      </w:r>
    </w:p>
    <w:p w14:paraId="4807450E" w14:textId="77777777" w:rsidR="00A11EEE" w:rsidRPr="00E01094" w:rsidRDefault="00A11EEE" w:rsidP="00A11EE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recovery-based unit within correctional setting</w:t>
      </w:r>
    </w:p>
    <w:p w14:paraId="59F10233" w14:textId="77777777" w:rsidR="00A11EEE" w:rsidRPr="00E01094" w:rsidRDefault="00A11EEE" w:rsidP="00A11EE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Transfer to residential treatment or inpatient substance use treatment program in the community by licensed provider</w:t>
      </w:r>
    </w:p>
    <w:p w14:paraId="0DEE4FBF" w14:textId="77777777" w:rsidR="00A11EEE" w:rsidRPr="00E01094" w:rsidRDefault="00A11EEE" w:rsidP="00A11EE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nsite short-term or long-term residential substance use treatment by licensed provider</w:t>
      </w:r>
    </w:p>
    <w:p w14:paraId="0A761779" w14:textId="77777777" w:rsidR="00A11EEE" w:rsidRPr="00E01094" w:rsidRDefault="00A11EEE" w:rsidP="00A11EE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Co-occurring substance use and mental health services by licensed provider</w:t>
      </w:r>
    </w:p>
    <w:p w14:paraId="6F6F4290" w14:textId="77777777" w:rsidR="00A11EEE" w:rsidRPr="00E01094" w:rsidRDefault="00A11EEE" w:rsidP="00A11EE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Mutual- or self-help group meetings (e.g. Alcoholics Anonymous, Narcotics Anonymous, SMART Recovery)</w:t>
      </w:r>
    </w:p>
    <w:p w14:paraId="1243B1EF" w14:textId="7F4A2AE6" w:rsidR="00C158C2" w:rsidRPr="00E01094" w:rsidRDefault="00A11EEE" w:rsidP="00A11EE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Peer mentor/navigator/recovery coach</w:t>
      </w:r>
    </w:p>
    <w:p w14:paraId="3C2302A4" w14:textId="77777777" w:rsidR="00C158C2" w:rsidRDefault="00A11EEE" w:rsidP="00C158C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C158C2">
        <w:rPr>
          <w:rFonts w:ascii="Arial" w:hAnsi="Arial" w:cs="Arial"/>
        </w:rPr>
        <w:t>Other (Please specify):___</w:t>
      </w:r>
    </w:p>
    <w:p w14:paraId="053938F1" w14:textId="66CE2DCB" w:rsidR="00C158C2" w:rsidRDefault="00C158C2" w:rsidP="00C158C2">
      <w:pPr>
        <w:pStyle w:val="ListParagraph"/>
        <w:ind w:left="1440"/>
        <w:rPr>
          <w:rFonts w:ascii="Arial" w:hAnsi="Arial" w:cs="Arial"/>
        </w:rPr>
      </w:pPr>
    </w:p>
    <w:p w14:paraId="0EBFBDFC" w14:textId="77777777" w:rsidR="00926410" w:rsidRDefault="00926410" w:rsidP="00C158C2">
      <w:pPr>
        <w:pStyle w:val="ListParagraph"/>
        <w:ind w:left="1440"/>
        <w:rPr>
          <w:rFonts w:ascii="Arial" w:hAnsi="Arial" w:cs="Arial"/>
        </w:rPr>
      </w:pPr>
    </w:p>
    <w:p w14:paraId="010F7873" w14:textId="77777777" w:rsidR="00926410" w:rsidRPr="00E01094" w:rsidRDefault="00926410" w:rsidP="00926410">
      <w:pPr>
        <w:rPr>
          <w:rFonts w:ascii="Arial" w:hAnsi="Arial" w:cs="Arial"/>
        </w:rPr>
      </w:pPr>
      <w:r w:rsidRPr="00E01094">
        <w:rPr>
          <w:rFonts w:ascii="Arial" w:hAnsi="Arial" w:cs="Arial"/>
        </w:rPr>
        <w:t>Several questions ask about use of medication for opioid use disorder (MOUD), which can include:</w:t>
      </w:r>
    </w:p>
    <w:p w14:paraId="498C9005" w14:textId="77777777" w:rsidR="00926410" w:rsidRPr="00E01094" w:rsidRDefault="00926410" w:rsidP="00926410">
      <w:pPr>
        <w:rPr>
          <w:rFonts w:ascii="Arial" w:hAnsi="Arial" w:cs="Arial"/>
        </w:rPr>
      </w:pPr>
    </w:p>
    <w:p w14:paraId="307DEB28" w14:textId="77777777" w:rsidR="00926410" w:rsidRPr="00E01094" w:rsidRDefault="00926410" w:rsidP="00926410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Methadone: This is the full agonist medication used for the treatment of OUD. Brand names include </w:t>
      </w:r>
      <w:proofErr w:type="spellStart"/>
      <w:r w:rsidRPr="00E01094">
        <w:rPr>
          <w:rFonts w:ascii="Arial" w:hAnsi="Arial" w:cs="Arial"/>
        </w:rPr>
        <w:t>Methadose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Dolophine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Diskets</w:t>
      </w:r>
      <w:proofErr w:type="spellEnd"/>
      <w:r w:rsidRPr="00E01094">
        <w:rPr>
          <w:rFonts w:ascii="Arial" w:hAnsi="Arial" w:cs="Arial"/>
        </w:rPr>
        <w:t xml:space="preserve">®, and Methadone </w:t>
      </w:r>
      <w:proofErr w:type="spellStart"/>
      <w:r w:rsidRPr="00E01094">
        <w:rPr>
          <w:rFonts w:ascii="Arial" w:hAnsi="Arial" w:cs="Arial"/>
        </w:rPr>
        <w:t>Intensol</w:t>
      </w:r>
      <w:proofErr w:type="spellEnd"/>
      <w:r w:rsidRPr="00E01094">
        <w:rPr>
          <w:rFonts w:ascii="Arial" w:hAnsi="Arial" w:cs="Arial"/>
        </w:rPr>
        <w:t>®.</w:t>
      </w:r>
    </w:p>
    <w:p w14:paraId="69B32C94" w14:textId="77777777" w:rsidR="00926410" w:rsidRPr="00E01094" w:rsidRDefault="00926410" w:rsidP="00926410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Buprenorphine: This is any partial agonist buprenorphine/buprenorphine-naloxone medication used for the treatment of OUD. Brand names include Suboxone®, Subutex®, </w:t>
      </w:r>
      <w:proofErr w:type="spellStart"/>
      <w:r w:rsidRPr="00E01094">
        <w:rPr>
          <w:rFonts w:ascii="Arial" w:hAnsi="Arial" w:cs="Arial"/>
        </w:rPr>
        <w:t>Sublocade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Zubsolv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Bunavail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Butrans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Buprenex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Probuphine</w:t>
      </w:r>
      <w:proofErr w:type="spellEnd"/>
      <w:r w:rsidRPr="00E01094">
        <w:rPr>
          <w:rFonts w:ascii="Arial" w:hAnsi="Arial" w:cs="Arial"/>
        </w:rPr>
        <w:t xml:space="preserve">®, and </w:t>
      </w:r>
      <w:proofErr w:type="spellStart"/>
      <w:r w:rsidRPr="00E01094">
        <w:rPr>
          <w:rFonts w:ascii="Arial" w:hAnsi="Arial" w:cs="Arial"/>
        </w:rPr>
        <w:t>Belbuca</w:t>
      </w:r>
      <w:proofErr w:type="spellEnd"/>
      <w:r w:rsidRPr="00E01094">
        <w:rPr>
          <w:rFonts w:ascii="Arial" w:hAnsi="Arial" w:cs="Arial"/>
        </w:rPr>
        <w:t>®.</w:t>
      </w:r>
    </w:p>
    <w:p w14:paraId="19C21BCF" w14:textId="77777777" w:rsidR="00926410" w:rsidRPr="00E01094" w:rsidRDefault="00926410" w:rsidP="00926410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Naltrexone: This is a full antagonist medication used for the treatment of OUD. Brand names include Vivitrol®, </w:t>
      </w:r>
      <w:proofErr w:type="spellStart"/>
      <w:r w:rsidRPr="00E01094">
        <w:rPr>
          <w:rFonts w:ascii="Arial" w:hAnsi="Arial" w:cs="Arial"/>
        </w:rPr>
        <w:t>ReVia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Adepend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Depade</w:t>
      </w:r>
      <w:proofErr w:type="spellEnd"/>
      <w:r w:rsidRPr="00E01094">
        <w:rPr>
          <w:rFonts w:ascii="Arial" w:hAnsi="Arial" w:cs="Arial"/>
        </w:rPr>
        <w:t xml:space="preserve">®, </w:t>
      </w:r>
      <w:proofErr w:type="spellStart"/>
      <w:r w:rsidRPr="00E01094">
        <w:rPr>
          <w:rFonts w:ascii="Arial" w:hAnsi="Arial" w:cs="Arial"/>
        </w:rPr>
        <w:t>Nalorex</w:t>
      </w:r>
      <w:proofErr w:type="spellEnd"/>
      <w:r w:rsidRPr="00E01094">
        <w:rPr>
          <w:rFonts w:ascii="Arial" w:hAnsi="Arial" w:cs="Arial"/>
        </w:rPr>
        <w:t xml:space="preserve">®, and </w:t>
      </w:r>
      <w:proofErr w:type="spellStart"/>
      <w:r w:rsidRPr="00E01094">
        <w:rPr>
          <w:rFonts w:ascii="Arial" w:hAnsi="Arial" w:cs="Arial"/>
        </w:rPr>
        <w:t>Trexan</w:t>
      </w:r>
      <w:proofErr w:type="spellEnd"/>
      <w:r w:rsidRPr="00E01094">
        <w:rPr>
          <w:rFonts w:ascii="Arial" w:hAnsi="Arial" w:cs="Arial"/>
        </w:rPr>
        <w:t>®.</w:t>
      </w:r>
    </w:p>
    <w:p w14:paraId="46B19935" w14:textId="77777777" w:rsidR="00926410" w:rsidRPr="00E01094" w:rsidRDefault="00926410" w:rsidP="00926410">
      <w:pPr>
        <w:rPr>
          <w:rFonts w:ascii="Arial" w:hAnsi="Arial" w:cs="Arial"/>
        </w:rPr>
      </w:pPr>
    </w:p>
    <w:p w14:paraId="60D4D7EA" w14:textId="5BF2DF4C" w:rsidR="0015549A" w:rsidRDefault="0015549A" w:rsidP="00926410"/>
    <w:p w14:paraId="31178991" w14:textId="1CF638EF" w:rsidR="00C743CC" w:rsidRPr="00C158C2" w:rsidRDefault="00A824F3" w:rsidP="00FA16E4">
      <w:pPr>
        <w:pStyle w:val="ListParagraph"/>
        <w:numPr>
          <w:ilvl w:val="0"/>
          <w:numId w:val="28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C158C2">
        <w:rPr>
          <w:rFonts w:ascii="Arial" w:hAnsi="Arial" w:cs="Arial"/>
        </w:rPr>
        <w:t xml:space="preserve">For what purpose </w:t>
      </w:r>
      <w:r w:rsidR="00C743CC" w:rsidRPr="00C158C2">
        <w:rPr>
          <w:rFonts w:ascii="Arial" w:hAnsi="Arial" w:cs="Arial"/>
        </w:rPr>
        <w:t>does your organization prescribe medications for opioid use disorders (</w:t>
      </w:r>
      <w:r w:rsidRPr="00C158C2">
        <w:rPr>
          <w:rFonts w:ascii="Arial" w:hAnsi="Arial" w:cs="Arial"/>
        </w:rPr>
        <w:t>MOUD</w:t>
      </w:r>
      <w:r w:rsidR="00C743CC" w:rsidRPr="00C158C2">
        <w:rPr>
          <w:rFonts w:ascii="Arial" w:hAnsi="Arial" w:cs="Arial"/>
        </w:rPr>
        <w:t>)?</w:t>
      </w:r>
    </w:p>
    <w:p w14:paraId="114C1C1C" w14:textId="77777777" w:rsidR="00A824F3" w:rsidRPr="00D01DA5" w:rsidRDefault="00A824F3" w:rsidP="00D01DA5">
      <w:pPr>
        <w:rPr>
          <w:rFonts w:ascii="Arial" w:hAnsi="Arial" w:cs="Arial"/>
        </w:rPr>
      </w:pPr>
    </w:p>
    <w:p w14:paraId="2FDF2894" w14:textId="77777777" w:rsidR="00A824F3" w:rsidRPr="00E01094" w:rsidRDefault="00A824F3" w:rsidP="00C743CC">
      <w:pPr>
        <w:ind w:firstLine="720"/>
        <w:outlineLvl w:val="0"/>
        <w:rPr>
          <w:rFonts w:ascii="Arial" w:hAnsi="Arial" w:cs="Arial"/>
          <w:i/>
          <w:iCs/>
        </w:rPr>
      </w:pPr>
      <w:r w:rsidRPr="00E01094">
        <w:rPr>
          <w:rFonts w:ascii="Arial" w:hAnsi="Arial" w:cs="Arial"/>
          <w:i/>
          <w:iCs/>
        </w:rPr>
        <w:t>Select all that apply</w:t>
      </w:r>
    </w:p>
    <w:p w14:paraId="1F247768" w14:textId="77777777" w:rsidR="00A824F3" w:rsidRPr="00E01094" w:rsidRDefault="00A824F3" w:rsidP="00A824F3">
      <w:pPr>
        <w:rPr>
          <w:rFonts w:ascii="Arial" w:hAnsi="Arial" w:cs="Arial"/>
        </w:rPr>
      </w:pPr>
    </w:p>
    <w:p w14:paraId="550588C0" w14:textId="77777777" w:rsidR="00A824F3" w:rsidRPr="00E01094" w:rsidRDefault="00A824F3" w:rsidP="00A824F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pioid withdrawal management</w:t>
      </w:r>
    </w:p>
    <w:p w14:paraId="505C21E3" w14:textId="374A8842" w:rsidR="00A824F3" w:rsidRPr="00E01094" w:rsidRDefault="00A824F3" w:rsidP="00A824F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Maintenance for </w:t>
      </w:r>
      <w:r w:rsidR="00C743CC">
        <w:rPr>
          <w:rFonts w:ascii="Arial" w:hAnsi="Arial" w:cs="Arial"/>
        </w:rPr>
        <w:t>adults</w:t>
      </w:r>
      <w:r w:rsidRPr="00E01094">
        <w:rPr>
          <w:rFonts w:ascii="Arial" w:hAnsi="Arial" w:cs="Arial"/>
        </w:rPr>
        <w:t xml:space="preserve"> with opioid use disorder</w:t>
      </w:r>
    </w:p>
    <w:p w14:paraId="2EE52D0E" w14:textId="1CA7867D" w:rsidR="00A824F3" w:rsidRDefault="00A824F3" w:rsidP="00A824F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Maintenance for pregnant women</w:t>
      </w:r>
    </w:p>
    <w:p w14:paraId="61DF2F9E" w14:textId="7F2F72FB" w:rsidR="00C743CC" w:rsidRPr="00E01094" w:rsidRDefault="00C743CC" w:rsidP="00A824F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Maintenance for juveniles (younger than 18 </w:t>
      </w:r>
      <w:proofErr w:type="spellStart"/>
      <w:r>
        <w:rPr>
          <w:rFonts w:ascii="Arial" w:hAnsi="Arial" w:cs="Arial"/>
        </w:rPr>
        <w:t>yo</w:t>
      </w:r>
      <w:proofErr w:type="spellEnd"/>
      <w:r>
        <w:rPr>
          <w:rFonts w:ascii="Arial" w:hAnsi="Arial" w:cs="Arial"/>
        </w:rPr>
        <w:t>)</w:t>
      </w:r>
    </w:p>
    <w:p w14:paraId="1BF99BF6" w14:textId="37EB714F" w:rsidR="00A824F3" w:rsidRPr="00D01DA5" w:rsidRDefault="00A824F3" w:rsidP="00D01DA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(Please specify):________________________________</w:t>
      </w:r>
    </w:p>
    <w:p w14:paraId="5DAA0C46" w14:textId="77777777" w:rsidR="00A824F3" w:rsidRPr="00E01094" w:rsidRDefault="00A824F3" w:rsidP="00A824F3">
      <w:pPr>
        <w:rPr>
          <w:rFonts w:ascii="Arial" w:hAnsi="Arial" w:cs="Arial"/>
        </w:rPr>
      </w:pPr>
    </w:p>
    <w:p w14:paraId="75A9CF67" w14:textId="3B539D48" w:rsidR="00A824F3" w:rsidRDefault="00A824F3" w:rsidP="00FA16E4">
      <w:pPr>
        <w:pStyle w:val="ListParagraph"/>
        <w:numPr>
          <w:ilvl w:val="0"/>
          <w:numId w:val="28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FA16E4">
        <w:rPr>
          <w:rFonts w:ascii="Arial" w:hAnsi="Arial" w:cs="Arial"/>
        </w:rPr>
        <w:t xml:space="preserve">Which medications for opioid use disorder </w:t>
      </w:r>
      <w:r w:rsidR="00C743CC" w:rsidRPr="00FA16E4">
        <w:rPr>
          <w:rFonts w:ascii="Arial" w:hAnsi="Arial" w:cs="Arial"/>
        </w:rPr>
        <w:t xml:space="preserve">(MOUD) </w:t>
      </w:r>
      <w:r w:rsidRPr="00FA16E4">
        <w:rPr>
          <w:rFonts w:ascii="Arial" w:hAnsi="Arial" w:cs="Arial"/>
        </w:rPr>
        <w:t>are available</w:t>
      </w:r>
      <w:r w:rsidR="00C743CC" w:rsidRPr="00FA16E4">
        <w:rPr>
          <w:rFonts w:ascii="Arial" w:hAnsi="Arial" w:cs="Arial"/>
        </w:rPr>
        <w:t>?</w:t>
      </w:r>
    </w:p>
    <w:p w14:paraId="65851B96" w14:textId="77777777" w:rsidR="00B0257B" w:rsidRPr="00B0257B" w:rsidRDefault="00B0257B" w:rsidP="00B0257B">
      <w:pPr>
        <w:pStyle w:val="ListParagraph"/>
        <w:outlineLvl w:val="0"/>
        <w:rPr>
          <w:rFonts w:ascii="Arial" w:hAnsi="Arial" w:cs="Arial"/>
          <w:i/>
          <w:iCs/>
        </w:rPr>
      </w:pPr>
      <w:r w:rsidRPr="00B0257B">
        <w:rPr>
          <w:rFonts w:ascii="Arial" w:hAnsi="Arial" w:cs="Arial"/>
          <w:i/>
          <w:iCs/>
        </w:rPr>
        <w:lastRenderedPageBreak/>
        <w:t>Select all that apply</w:t>
      </w:r>
    </w:p>
    <w:p w14:paraId="11C59F83" w14:textId="77777777" w:rsidR="00B0257B" w:rsidRPr="00FA16E4" w:rsidRDefault="00B0257B" w:rsidP="00B0257B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p w14:paraId="0E86A7B8" w14:textId="77777777" w:rsidR="00A824F3" w:rsidRPr="00E01094" w:rsidRDefault="00A824F3" w:rsidP="00A824F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Methadone</w:t>
      </w:r>
    </w:p>
    <w:p w14:paraId="5EDCF6B6" w14:textId="7958A0D4" w:rsidR="00A824F3" w:rsidRPr="00E01094" w:rsidRDefault="00A824F3" w:rsidP="00A824F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Oral </w:t>
      </w:r>
      <w:r w:rsidR="00C743CC">
        <w:rPr>
          <w:rFonts w:ascii="Arial" w:hAnsi="Arial" w:cs="Arial"/>
        </w:rPr>
        <w:t xml:space="preserve">sublingual </w:t>
      </w:r>
      <w:r w:rsidRPr="00E01094">
        <w:rPr>
          <w:rFonts w:ascii="Arial" w:hAnsi="Arial" w:cs="Arial"/>
        </w:rPr>
        <w:t>buprenorphine</w:t>
      </w:r>
      <w:r w:rsidR="00C743CC">
        <w:rPr>
          <w:rFonts w:ascii="Arial" w:hAnsi="Arial" w:cs="Arial"/>
        </w:rPr>
        <w:t xml:space="preserve"> (Subutex)</w:t>
      </w:r>
    </w:p>
    <w:p w14:paraId="19735863" w14:textId="2410C252" w:rsidR="00A824F3" w:rsidRDefault="00A824F3" w:rsidP="00A824F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Oral </w:t>
      </w:r>
      <w:r w:rsidR="00C743CC">
        <w:rPr>
          <w:rFonts w:ascii="Arial" w:hAnsi="Arial" w:cs="Arial"/>
        </w:rPr>
        <w:t xml:space="preserve">sublingual </w:t>
      </w:r>
      <w:r w:rsidRPr="00E01094">
        <w:rPr>
          <w:rFonts w:ascii="Arial" w:hAnsi="Arial" w:cs="Arial"/>
        </w:rPr>
        <w:t>buprenorphine/naloxone</w:t>
      </w:r>
      <w:r w:rsidR="00C743CC">
        <w:rPr>
          <w:rFonts w:ascii="Arial" w:hAnsi="Arial" w:cs="Arial"/>
        </w:rPr>
        <w:t xml:space="preserve"> (Suboxone, </w:t>
      </w:r>
      <w:proofErr w:type="spellStart"/>
      <w:r w:rsidR="00C743CC">
        <w:rPr>
          <w:rFonts w:ascii="Arial" w:hAnsi="Arial" w:cs="Arial"/>
        </w:rPr>
        <w:t>Zubsolv</w:t>
      </w:r>
      <w:proofErr w:type="spellEnd"/>
      <w:r w:rsidR="00C743CC">
        <w:rPr>
          <w:rFonts w:ascii="Arial" w:hAnsi="Arial" w:cs="Arial"/>
        </w:rPr>
        <w:t>, generics)</w:t>
      </w:r>
    </w:p>
    <w:p w14:paraId="31FB8DE5" w14:textId="0921B921" w:rsidR="00C743CC" w:rsidRPr="00D01DA5" w:rsidRDefault="00C743CC" w:rsidP="00C743C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Extended-release buprenorphine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Sublocade</w:t>
      </w:r>
      <w:proofErr w:type="spellEnd"/>
      <w:r>
        <w:rPr>
          <w:rFonts w:ascii="Arial" w:hAnsi="Arial" w:cs="Arial"/>
        </w:rPr>
        <w:t>)</w:t>
      </w:r>
    </w:p>
    <w:p w14:paraId="791290CC" w14:textId="425EF770" w:rsidR="00A824F3" w:rsidRDefault="00A824F3" w:rsidP="00A824F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Extended-release naltrexone</w:t>
      </w:r>
      <w:r w:rsidR="00C743CC">
        <w:rPr>
          <w:rFonts w:ascii="Arial" w:hAnsi="Arial" w:cs="Arial"/>
        </w:rPr>
        <w:t xml:space="preserve"> (Vivitrol)</w:t>
      </w:r>
    </w:p>
    <w:p w14:paraId="50476B76" w14:textId="6D628C9A" w:rsidR="00C743CC" w:rsidRDefault="00C743CC" w:rsidP="00A824F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ral naltrexone</w:t>
      </w:r>
    </w:p>
    <w:p w14:paraId="78B8DB77" w14:textId="77777777" w:rsidR="002E5FA6" w:rsidRPr="00E01094" w:rsidRDefault="002E5FA6" w:rsidP="00C158C2">
      <w:pPr>
        <w:pStyle w:val="ListParagraph"/>
        <w:ind w:left="1440"/>
        <w:rPr>
          <w:rFonts w:ascii="Arial" w:hAnsi="Arial" w:cs="Arial"/>
        </w:rPr>
      </w:pPr>
    </w:p>
    <w:p w14:paraId="76024D3E" w14:textId="6437823D" w:rsidR="002E5FA6" w:rsidRPr="00AA3AA2" w:rsidRDefault="002E5FA6" w:rsidP="00FA16E4">
      <w:pPr>
        <w:pStyle w:val="ListParagraph"/>
        <w:numPr>
          <w:ilvl w:val="0"/>
          <w:numId w:val="28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AA3AA2">
        <w:rPr>
          <w:rFonts w:ascii="Arial" w:hAnsi="Arial" w:cs="Arial"/>
        </w:rPr>
        <w:t xml:space="preserve">Does your facility/organization have any onsite providers (e.g., Physicians, Nurse Practitioners, Physicians Assistants, Clinical Nurse Specialists, Certified Registered Nurse Anesthetists, or Certified Nurse-Midwifes) who are waivered to prescribed buprenorphine? </w:t>
      </w:r>
    </w:p>
    <w:p w14:paraId="515A2A79" w14:textId="77777777" w:rsidR="002E5FA6" w:rsidRPr="00E01094" w:rsidRDefault="002E5FA6" w:rsidP="002E5FA6">
      <w:pPr>
        <w:rPr>
          <w:rFonts w:ascii="Arial" w:hAnsi="Arial" w:cs="Arial"/>
        </w:rPr>
      </w:pPr>
    </w:p>
    <w:p w14:paraId="0B1C53FA" w14:textId="77777777" w:rsidR="002E5FA6" w:rsidRPr="00E01094" w:rsidRDefault="002E5FA6" w:rsidP="002E5FA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58CE6680" w14:textId="77777777" w:rsidR="002E5FA6" w:rsidRPr="00E01094" w:rsidRDefault="002E5FA6" w:rsidP="002E5FA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5849E336" w14:textId="77777777" w:rsidR="00A824F3" w:rsidRPr="00E01094" w:rsidRDefault="00A824F3" w:rsidP="00A824F3">
      <w:pPr>
        <w:rPr>
          <w:rFonts w:ascii="Arial" w:hAnsi="Arial" w:cs="Arial"/>
        </w:rPr>
      </w:pPr>
    </w:p>
    <w:p w14:paraId="48EC243F" w14:textId="77777777" w:rsidR="00A824F3" w:rsidRPr="00E01094" w:rsidRDefault="00A824F3" w:rsidP="00A824F3">
      <w:pPr>
        <w:rPr>
          <w:rFonts w:ascii="Arial" w:hAnsi="Arial" w:cs="Arial"/>
        </w:rPr>
      </w:pPr>
    </w:p>
    <w:p w14:paraId="5CA74933" w14:textId="77777777" w:rsidR="00A824F3" w:rsidRPr="00E01094" w:rsidRDefault="00A824F3" w:rsidP="00A824F3">
      <w:pPr>
        <w:rPr>
          <w:rFonts w:ascii="Arial" w:hAnsi="Arial" w:cs="Arial"/>
        </w:rPr>
      </w:pPr>
    </w:p>
    <w:p w14:paraId="18B00B3D" w14:textId="77777777" w:rsidR="00A824F3" w:rsidRPr="00E01094" w:rsidRDefault="00A824F3" w:rsidP="00A824F3">
      <w:pPr>
        <w:rPr>
          <w:rFonts w:ascii="Arial" w:hAnsi="Arial" w:cs="Arial"/>
        </w:rPr>
      </w:pPr>
    </w:p>
    <w:p w14:paraId="0F6D4758" w14:textId="77777777" w:rsidR="00A824F3" w:rsidRPr="00E01094" w:rsidRDefault="00A824F3" w:rsidP="0015549A">
      <w:pPr>
        <w:rPr>
          <w:rFonts w:ascii="Arial" w:hAnsi="Arial" w:cs="Arial"/>
        </w:rPr>
      </w:pPr>
    </w:p>
    <w:p w14:paraId="739182A0" w14:textId="0255F64C" w:rsidR="00E3001C" w:rsidRPr="00E01094" w:rsidRDefault="00E3001C">
      <w:pPr>
        <w:rPr>
          <w:rFonts w:ascii="Arial" w:hAnsi="Arial" w:cs="Arial"/>
        </w:rPr>
      </w:pPr>
      <w:r w:rsidRPr="00E01094">
        <w:rPr>
          <w:rFonts w:ascii="Arial" w:hAnsi="Arial" w:cs="Arial"/>
        </w:rPr>
        <w:br w:type="page"/>
      </w:r>
    </w:p>
    <w:p w14:paraId="30DD595F" w14:textId="49D75052" w:rsidR="00D2197D" w:rsidRPr="00E01094" w:rsidRDefault="00D2197D" w:rsidP="00C743CC">
      <w:pPr>
        <w:outlineLvl w:val="0"/>
        <w:rPr>
          <w:rFonts w:ascii="Arial" w:hAnsi="Arial" w:cs="Arial"/>
          <w:b/>
          <w:bCs/>
        </w:rPr>
      </w:pPr>
      <w:r w:rsidRPr="00E01094">
        <w:rPr>
          <w:rFonts w:ascii="Arial" w:hAnsi="Arial" w:cs="Arial"/>
          <w:b/>
          <w:bCs/>
        </w:rPr>
        <w:lastRenderedPageBreak/>
        <w:t xml:space="preserve">Section 2. Changes in </w:t>
      </w:r>
      <w:r w:rsidR="00584382" w:rsidRPr="00E01094">
        <w:rPr>
          <w:rFonts w:ascii="Arial" w:hAnsi="Arial" w:cs="Arial"/>
          <w:b/>
          <w:bCs/>
        </w:rPr>
        <w:t>facility/organization</w:t>
      </w:r>
      <w:r w:rsidRPr="00E01094">
        <w:rPr>
          <w:rFonts w:ascii="Arial" w:hAnsi="Arial" w:cs="Arial"/>
          <w:b/>
          <w:bCs/>
        </w:rPr>
        <w:t xml:space="preserve"> population/census</w:t>
      </w:r>
    </w:p>
    <w:p w14:paraId="7A242F2E" w14:textId="5932EAF3" w:rsidR="00F936CF" w:rsidRPr="00E01094" w:rsidRDefault="00F936CF" w:rsidP="00D2197D">
      <w:pPr>
        <w:rPr>
          <w:rFonts w:ascii="Arial" w:hAnsi="Arial" w:cs="Arial"/>
          <w:b/>
          <w:bCs/>
        </w:rPr>
      </w:pPr>
    </w:p>
    <w:p w14:paraId="3C4E02DA" w14:textId="1C103C50" w:rsidR="00B844E6" w:rsidRPr="00E01094" w:rsidRDefault="00F936CF" w:rsidP="00D2197D">
      <w:p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The next section asks about </w:t>
      </w:r>
      <w:r w:rsidR="00E46881" w:rsidRPr="00E01094">
        <w:rPr>
          <w:rFonts w:ascii="Arial" w:hAnsi="Arial" w:cs="Arial"/>
        </w:rPr>
        <w:t xml:space="preserve">monthly </w:t>
      </w:r>
      <w:r w:rsidRPr="00E01094">
        <w:rPr>
          <w:rFonts w:ascii="Arial" w:hAnsi="Arial" w:cs="Arial"/>
        </w:rPr>
        <w:t>changes in your organization/facilit</w:t>
      </w:r>
      <w:r w:rsidR="00FB0E32" w:rsidRPr="00E01094">
        <w:rPr>
          <w:rFonts w:ascii="Arial" w:hAnsi="Arial" w:cs="Arial"/>
        </w:rPr>
        <w:t>y’s</w:t>
      </w:r>
      <w:r w:rsidRPr="00E01094">
        <w:rPr>
          <w:rFonts w:ascii="Arial" w:hAnsi="Arial" w:cs="Arial"/>
        </w:rPr>
        <w:t xml:space="preserve"> population in the months before</w:t>
      </w:r>
      <w:r w:rsidR="00E3001C" w:rsidRPr="00E01094">
        <w:rPr>
          <w:rFonts w:ascii="Arial" w:hAnsi="Arial" w:cs="Arial"/>
        </w:rPr>
        <w:t xml:space="preserve"> (</w:t>
      </w:r>
      <w:r w:rsidR="00C743CC">
        <w:rPr>
          <w:rFonts w:ascii="Arial" w:hAnsi="Arial" w:cs="Arial"/>
        </w:rPr>
        <w:t>Jan-Mar</w:t>
      </w:r>
      <w:r w:rsidR="00E3001C" w:rsidRPr="00E01094">
        <w:rPr>
          <w:rFonts w:ascii="Arial" w:hAnsi="Arial" w:cs="Arial"/>
        </w:rPr>
        <w:t xml:space="preserve"> 2020)</w:t>
      </w:r>
      <w:r w:rsidRPr="00E01094">
        <w:rPr>
          <w:rFonts w:ascii="Arial" w:hAnsi="Arial" w:cs="Arial"/>
        </w:rPr>
        <w:t xml:space="preserve"> and after </w:t>
      </w:r>
      <w:r w:rsidR="00E3001C" w:rsidRPr="00E01094">
        <w:rPr>
          <w:rFonts w:ascii="Arial" w:hAnsi="Arial" w:cs="Arial"/>
        </w:rPr>
        <w:t>(</w:t>
      </w:r>
      <w:r w:rsidR="00C743CC">
        <w:rPr>
          <w:rFonts w:ascii="Arial" w:hAnsi="Arial" w:cs="Arial"/>
        </w:rPr>
        <w:t>April-present</w:t>
      </w:r>
      <w:r w:rsidR="00E3001C" w:rsidRPr="00E01094">
        <w:rPr>
          <w:rFonts w:ascii="Arial" w:hAnsi="Arial" w:cs="Arial"/>
        </w:rPr>
        <w:t xml:space="preserve"> 2020) </w:t>
      </w:r>
      <w:r w:rsidR="00E95973" w:rsidRPr="00E01094">
        <w:rPr>
          <w:rFonts w:ascii="Arial" w:hAnsi="Arial" w:cs="Arial"/>
        </w:rPr>
        <w:t xml:space="preserve">the </w:t>
      </w:r>
      <w:r w:rsidR="00DA67BA" w:rsidRPr="00E01094">
        <w:rPr>
          <w:rFonts w:ascii="Arial" w:hAnsi="Arial" w:cs="Arial"/>
        </w:rPr>
        <w:t xml:space="preserve">widespread diagnosis </w:t>
      </w:r>
      <w:r w:rsidR="00E95973" w:rsidRPr="00E01094">
        <w:rPr>
          <w:rFonts w:ascii="Arial" w:hAnsi="Arial" w:cs="Arial"/>
        </w:rPr>
        <w:t xml:space="preserve">of </w:t>
      </w:r>
      <w:r w:rsidRPr="00E01094">
        <w:rPr>
          <w:rFonts w:ascii="Arial" w:hAnsi="Arial" w:cs="Arial"/>
        </w:rPr>
        <w:t>COVID-19</w:t>
      </w:r>
      <w:r w:rsidR="00E95973" w:rsidRPr="00E01094">
        <w:rPr>
          <w:rFonts w:ascii="Arial" w:hAnsi="Arial" w:cs="Arial"/>
        </w:rPr>
        <w:t xml:space="preserve"> in the United States.</w:t>
      </w:r>
      <w:r w:rsidRPr="00E01094">
        <w:rPr>
          <w:rFonts w:ascii="Arial" w:hAnsi="Arial" w:cs="Arial"/>
        </w:rPr>
        <w:t xml:space="preserve"> </w:t>
      </w:r>
    </w:p>
    <w:p w14:paraId="2C17820C" w14:textId="1CE4BDE2" w:rsidR="00B844E6" w:rsidRPr="00E01094" w:rsidRDefault="00B844E6" w:rsidP="00D2197D">
      <w:pPr>
        <w:rPr>
          <w:rFonts w:ascii="Arial" w:hAnsi="Arial" w:cs="Arial"/>
        </w:rPr>
      </w:pPr>
    </w:p>
    <w:p w14:paraId="0E55516F" w14:textId="77777777" w:rsidR="00B844E6" w:rsidRPr="00E01094" w:rsidRDefault="00B844E6" w:rsidP="00D2197D">
      <w:pPr>
        <w:rPr>
          <w:rFonts w:ascii="Arial" w:hAnsi="Arial" w:cs="Arial"/>
        </w:rPr>
      </w:pPr>
    </w:p>
    <w:p w14:paraId="0FAB32C1" w14:textId="5A6E2CEB" w:rsidR="00E07FED" w:rsidRPr="00D01DA5" w:rsidRDefault="00BB3454" w:rsidP="00FA16E4">
      <w:pPr>
        <w:pStyle w:val="ListParagraph"/>
        <w:numPr>
          <w:ilvl w:val="0"/>
          <w:numId w:val="28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D01DA5">
        <w:rPr>
          <w:rFonts w:ascii="Arial" w:hAnsi="Arial" w:cs="Arial"/>
        </w:rPr>
        <w:t>In the months before and after COVID-1</w:t>
      </w:r>
      <w:r w:rsidR="00D96023" w:rsidRPr="00D01DA5">
        <w:rPr>
          <w:rFonts w:ascii="Arial" w:hAnsi="Arial" w:cs="Arial"/>
        </w:rPr>
        <w:t>9</w:t>
      </w:r>
      <w:r w:rsidRPr="00D01DA5">
        <w:rPr>
          <w:rFonts w:ascii="Arial" w:hAnsi="Arial" w:cs="Arial"/>
        </w:rPr>
        <w:t>, wha</w:t>
      </w:r>
      <w:r w:rsidR="00E07FED" w:rsidRPr="00D01DA5">
        <w:rPr>
          <w:rFonts w:ascii="Arial" w:hAnsi="Arial" w:cs="Arial"/>
        </w:rPr>
        <w:t xml:space="preserve">t was your </w:t>
      </w:r>
      <w:r w:rsidR="000F0ED1" w:rsidRPr="00D01DA5">
        <w:rPr>
          <w:rFonts w:ascii="Arial" w:hAnsi="Arial" w:cs="Arial"/>
        </w:rPr>
        <w:t xml:space="preserve">average </w:t>
      </w:r>
      <w:r w:rsidR="00D56551">
        <w:rPr>
          <w:rFonts w:ascii="Arial" w:hAnsi="Arial" w:cs="Arial"/>
        </w:rPr>
        <w:t xml:space="preserve">OUD (opioid use disorder) patient </w:t>
      </w:r>
      <w:r w:rsidR="00BD1AC2" w:rsidRPr="00D01DA5">
        <w:rPr>
          <w:rFonts w:ascii="Arial" w:hAnsi="Arial" w:cs="Arial"/>
        </w:rPr>
        <w:t>population</w:t>
      </w:r>
      <w:r w:rsidR="00F736E5" w:rsidRPr="00D01DA5">
        <w:rPr>
          <w:rFonts w:ascii="Arial" w:hAnsi="Arial" w:cs="Arial"/>
        </w:rPr>
        <w:t xml:space="preserve"> count (e.g., average daily census per month, or monthly census)</w:t>
      </w:r>
      <w:r w:rsidR="00B3191E" w:rsidRPr="00D01DA5">
        <w:rPr>
          <w:rFonts w:ascii="Arial" w:hAnsi="Arial" w:cs="Arial"/>
        </w:rPr>
        <w:t xml:space="preserve"> across all </w:t>
      </w:r>
      <w:r w:rsidR="00D30283" w:rsidRPr="00D01DA5">
        <w:rPr>
          <w:rFonts w:ascii="Arial" w:hAnsi="Arial" w:cs="Arial"/>
        </w:rPr>
        <w:t xml:space="preserve">clinics and/or parts of </w:t>
      </w:r>
      <w:r w:rsidR="00B3191E" w:rsidRPr="00D01DA5">
        <w:rPr>
          <w:rFonts w:ascii="Arial" w:hAnsi="Arial" w:cs="Arial"/>
        </w:rPr>
        <w:t>your system</w:t>
      </w:r>
      <w:r w:rsidR="00E07FED" w:rsidRPr="00D01DA5">
        <w:rPr>
          <w:rFonts w:ascii="Arial" w:hAnsi="Arial" w:cs="Arial"/>
        </w:rPr>
        <w:t>?</w:t>
      </w:r>
    </w:p>
    <w:p w14:paraId="4A5B4BE5" w14:textId="2B7B7AF7" w:rsidR="00806173" w:rsidRPr="00E01094" w:rsidRDefault="00806173" w:rsidP="00D2197D">
      <w:pPr>
        <w:rPr>
          <w:rFonts w:ascii="Arial" w:hAnsi="Arial" w:cs="Arial"/>
        </w:rPr>
      </w:pPr>
    </w:p>
    <w:p w14:paraId="44D60DB4" w14:textId="62D886C2" w:rsidR="00D2197D" w:rsidRPr="00E01094" w:rsidRDefault="00D2197D" w:rsidP="00D2197D">
      <w:pPr>
        <w:rPr>
          <w:rFonts w:ascii="Arial" w:hAnsi="Arial" w:cs="Arial"/>
          <w:b/>
          <w:bCs/>
        </w:rPr>
      </w:pPr>
    </w:p>
    <w:tbl>
      <w:tblPr>
        <w:tblStyle w:val="TableGrid"/>
        <w:tblW w:w="990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710"/>
        <w:gridCol w:w="3960"/>
        <w:gridCol w:w="4230"/>
      </w:tblGrid>
      <w:tr w:rsidR="00166722" w:rsidRPr="00E01094" w14:paraId="4F2F930F" w14:textId="77777777" w:rsidTr="00C158C2">
        <w:tc>
          <w:tcPr>
            <w:tcW w:w="1710" w:type="dxa"/>
            <w:vAlign w:val="center"/>
          </w:tcPr>
          <w:p w14:paraId="7CDBC2D7" w14:textId="77777777" w:rsidR="00074DA5" w:rsidRPr="00E01094" w:rsidRDefault="00074DA5" w:rsidP="00E300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90" w:type="dxa"/>
            <w:gridSpan w:val="2"/>
            <w:vAlign w:val="center"/>
          </w:tcPr>
          <w:p w14:paraId="416EB557" w14:textId="5DA682CF" w:rsidR="00074DA5" w:rsidRPr="00E01094" w:rsidRDefault="00715E3D" w:rsidP="00E3001C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 xml:space="preserve">Population per month across </w:t>
            </w:r>
            <w:r w:rsidR="00C158C2">
              <w:rPr>
                <w:rFonts w:ascii="Arial" w:hAnsi="Arial" w:cs="Arial"/>
                <w:b/>
                <w:bCs/>
              </w:rPr>
              <w:t>your organization</w:t>
            </w:r>
          </w:p>
        </w:tc>
      </w:tr>
      <w:tr w:rsidR="00C743CC" w:rsidRPr="00E01094" w14:paraId="16CB4180" w14:textId="5810354B" w:rsidTr="00C158C2">
        <w:tc>
          <w:tcPr>
            <w:tcW w:w="1710" w:type="dxa"/>
          </w:tcPr>
          <w:p w14:paraId="068F53BF" w14:textId="3EBF70E4" w:rsidR="00C743CC" w:rsidRPr="00E01094" w:rsidRDefault="00C743CC" w:rsidP="00D219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0" w:type="dxa"/>
            <w:vAlign w:val="bottom"/>
          </w:tcPr>
          <w:p w14:paraId="438C76B7" w14:textId="59CE6630" w:rsidR="00C743CC" w:rsidRPr="00E01094" w:rsidRDefault="00C743CC" w:rsidP="00C743CC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Jan</w:t>
            </w:r>
            <w:r>
              <w:rPr>
                <w:rFonts w:ascii="Arial" w:hAnsi="Arial" w:cs="Arial"/>
              </w:rPr>
              <w:t>-Mar</w:t>
            </w:r>
            <w:r w:rsidRPr="00E01094">
              <w:rPr>
                <w:rFonts w:ascii="Arial" w:hAnsi="Arial" w:cs="Arial"/>
              </w:rPr>
              <w:t xml:space="preserve"> 2020</w:t>
            </w:r>
          </w:p>
        </w:tc>
        <w:tc>
          <w:tcPr>
            <w:tcW w:w="4230" w:type="dxa"/>
            <w:vAlign w:val="bottom"/>
          </w:tcPr>
          <w:p w14:paraId="29C21C7A" w14:textId="35E69A96" w:rsidR="00C743CC" w:rsidRPr="00E01094" w:rsidRDefault="00C743CC" w:rsidP="00C743CC">
            <w:pPr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Apr</w:t>
            </w:r>
            <w:r>
              <w:rPr>
                <w:rFonts w:ascii="Arial" w:hAnsi="Arial" w:cs="Arial"/>
              </w:rPr>
              <w:t xml:space="preserve">-Present </w:t>
            </w:r>
            <w:r w:rsidRPr="00E01094">
              <w:rPr>
                <w:rFonts w:ascii="Arial" w:hAnsi="Arial" w:cs="Arial"/>
              </w:rPr>
              <w:t>2020</w:t>
            </w:r>
          </w:p>
        </w:tc>
      </w:tr>
      <w:tr w:rsidR="00C743CC" w:rsidRPr="00E01094" w14:paraId="1BC92026" w14:textId="2C4BDEB8" w:rsidTr="00C158C2">
        <w:tc>
          <w:tcPr>
            <w:tcW w:w="1710" w:type="dxa"/>
          </w:tcPr>
          <w:p w14:paraId="0E9C826D" w14:textId="2F1F77F2" w:rsidR="00C743CC" w:rsidRPr="00E01094" w:rsidRDefault="00C743CC" w:rsidP="009C76FF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 xml:space="preserve">Population per month </w:t>
            </w:r>
          </w:p>
        </w:tc>
        <w:tc>
          <w:tcPr>
            <w:tcW w:w="3960" w:type="dxa"/>
          </w:tcPr>
          <w:p w14:paraId="2544488C" w14:textId="77777777" w:rsidR="00C743CC" w:rsidRPr="00E01094" w:rsidRDefault="00C743CC" w:rsidP="00D2197D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025541C7" w14:textId="77777777" w:rsidR="00C743CC" w:rsidRPr="00E01094" w:rsidRDefault="00C743CC" w:rsidP="00D2197D">
            <w:pPr>
              <w:rPr>
                <w:rFonts w:ascii="Arial" w:hAnsi="Arial" w:cs="Arial"/>
              </w:rPr>
            </w:pPr>
          </w:p>
        </w:tc>
      </w:tr>
    </w:tbl>
    <w:p w14:paraId="4FBF8C53" w14:textId="02772F36" w:rsidR="00C158C2" w:rsidRDefault="00C158C2" w:rsidP="00D2197D">
      <w:pPr>
        <w:rPr>
          <w:rFonts w:ascii="Arial" w:hAnsi="Arial" w:cs="Arial"/>
        </w:rPr>
      </w:pPr>
    </w:p>
    <w:p w14:paraId="315AE30A" w14:textId="06C4C7DC" w:rsidR="00C158C2" w:rsidRDefault="00C158C2" w:rsidP="00D2197D">
      <w:pPr>
        <w:rPr>
          <w:rFonts w:ascii="Arial" w:hAnsi="Arial" w:cs="Arial"/>
        </w:rPr>
      </w:pPr>
    </w:p>
    <w:p w14:paraId="46340981" w14:textId="555D77BF" w:rsidR="00C158C2" w:rsidRPr="00E01094" w:rsidRDefault="00C158C2" w:rsidP="00D2197D">
      <w:pPr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00A104E4" w14:textId="6CBFB93A" w:rsidR="00B844E6" w:rsidRPr="00E01094" w:rsidRDefault="00926410" w:rsidP="00B71E4B">
      <w:pPr>
        <w:tabs>
          <w:tab w:val="left" w:pos="360"/>
        </w:tabs>
        <w:rPr>
          <w:rFonts w:ascii="Arial" w:hAnsi="Arial" w:cs="Arial"/>
        </w:rPr>
      </w:pPr>
      <w:r>
        <w:rPr>
          <w:rFonts w:ascii="Arial" w:hAnsi="Arial" w:cs="Arial"/>
          <w:i/>
        </w:rPr>
        <w:t>9</w:t>
      </w:r>
      <w:r w:rsidR="00C158C2" w:rsidRPr="00C158C2">
        <w:rPr>
          <w:rFonts w:ascii="Arial" w:hAnsi="Arial" w:cs="Arial"/>
          <w:i/>
        </w:rPr>
        <w:t xml:space="preserve">b. </w:t>
      </w:r>
      <w:r w:rsidR="00BD1AC2" w:rsidRPr="00E01094">
        <w:rPr>
          <w:rFonts w:ascii="Arial" w:hAnsi="Arial" w:cs="Arial"/>
        </w:rPr>
        <w:t xml:space="preserve">Please explain how this information was calculated (e.g., </w:t>
      </w:r>
      <w:r w:rsidR="003C744F" w:rsidRPr="00E01094">
        <w:rPr>
          <w:rFonts w:ascii="Arial" w:hAnsi="Arial" w:cs="Arial"/>
        </w:rPr>
        <w:t>average daily census per month, monthly census, other).</w:t>
      </w:r>
    </w:p>
    <w:p w14:paraId="61795A87" w14:textId="0792CD2E" w:rsidR="00F5369A" w:rsidRPr="00E01094" w:rsidRDefault="00F5369A" w:rsidP="000214A0">
      <w:pPr>
        <w:ind w:left="720"/>
        <w:rPr>
          <w:rFonts w:ascii="Arial" w:hAnsi="Arial" w:cs="Arial"/>
        </w:rPr>
      </w:pPr>
    </w:p>
    <w:p w14:paraId="6B1A2767" w14:textId="02EA2141" w:rsidR="00563A14" w:rsidRPr="00E01094" w:rsidRDefault="00F5369A" w:rsidP="004069F7">
      <w:pPr>
        <w:ind w:left="720"/>
        <w:rPr>
          <w:rFonts w:ascii="Arial" w:hAnsi="Arial" w:cs="Arial"/>
        </w:rPr>
      </w:pPr>
      <w:r w:rsidRPr="00E01094">
        <w:rPr>
          <w:rFonts w:ascii="Arial" w:hAnsi="Arial" w:cs="Arial"/>
        </w:rPr>
        <w:t>________________________________________________________________</w:t>
      </w:r>
    </w:p>
    <w:p w14:paraId="7F8D8789" w14:textId="2788E450" w:rsidR="000214A0" w:rsidRDefault="000214A0" w:rsidP="000214A0">
      <w:pPr>
        <w:rPr>
          <w:rFonts w:ascii="Arial" w:hAnsi="Arial" w:cs="Arial"/>
        </w:rPr>
      </w:pPr>
    </w:p>
    <w:p w14:paraId="49AB9360" w14:textId="56419A32" w:rsidR="00D30283" w:rsidRDefault="00D30283" w:rsidP="000214A0">
      <w:pPr>
        <w:rPr>
          <w:rFonts w:ascii="Arial" w:hAnsi="Arial" w:cs="Arial"/>
        </w:rPr>
      </w:pPr>
    </w:p>
    <w:p w14:paraId="2DC56594" w14:textId="25D34092" w:rsidR="00D30283" w:rsidRPr="00D01DA5" w:rsidRDefault="00BE0BC0" w:rsidP="00FA16E4">
      <w:pPr>
        <w:pStyle w:val="ListParagraph"/>
        <w:numPr>
          <w:ilvl w:val="0"/>
          <w:numId w:val="28"/>
        </w:numPr>
        <w:tabs>
          <w:tab w:val="left" w:pos="360"/>
        </w:tabs>
        <w:ind w:left="0" w:firstLine="0"/>
        <w:rPr>
          <w:rFonts w:ascii="Arial" w:hAnsi="Arial" w:cs="Arial"/>
        </w:rPr>
      </w:pPr>
      <w:r>
        <w:rPr>
          <w:rFonts w:ascii="Arial" w:hAnsi="Arial" w:cs="Arial"/>
        </w:rPr>
        <w:t>How has the</w:t>
      </w:r>
      <w:r w:rsidR="00D30283" w:rsidRPr="00D01DA5">
        <w:rPr>
          <w:rFonts w:ascii="Arial" w:hAnsi="Arial" w:cs="Arial"/>
        </w:rPr>
        <w:t xml:space="preserve"> length of stay in </w:t>
      </w:r>
      <w:r w:rsidR="00D56551">
        <w:rPr>
          <w:rFonts w:ascii="Arial" w:hAnsi="Arial" w:cs="Arial"/>
        </w:rPr>
        <w:t xml:space="preserve">OUD treatment in </w:t>
      </w:r>
      <w:r w:rsidR="00D30283" w:rsidRPr="00D01DA5">
        <w:rPr>
          <w:rFonts w:ascii="Arial" w:hAnsi="Arial" w:cs="Arial"/>
        </w:rPr>
        <w:t xml:space="preserve">your program </w:t>
      </w:r>
      <w:r w:rsidR="001B46A4" w:rsidRPr="00D01DA5">
        <w:rPr>
          <w:rFonts w:ascii="Arial" w:hAnsi="Arial" w:cs="Arial"/>
        </w:rPr>
        <w:t>changed during COVID-19?</w:t>
      </w:r>
      <w:r w:rsidR="00D30283" w:rsidRPr="00D01DA5">
        <w:rPr>
          <w:rFonts w:ascii="Arial" w:hAnsi="Arial" w:cs="Arial"/>
        </w:rPr>
        <w:t xml:space="preserve"> </w:t>
      </w:r>
    </w:p>
    <w:p w14:paraId="2609D0ED" w14:textId="61A0EADD" w:rsidR="006978CB" w:rsidRPr="00E01094" w:rsidRDefault="006978CB" w:rsidP="00563A14">
      <w:pPr>
        <w:rPr>
          <w:rFonts w:ascii="Arial" w:hAnsi="Arial" w:cs="Arial"/>
        </w:rPr>
      </w:pPr>
    </w:p>
    <w:p w14:paraId="3391168F" w14:textId="62DB953C" w:rsidR="00C06F16" w:rsidRPr="00FA16E4" w:rsidRDefault="00C06F16" w:rsidP="00F6416E">
      <w:pPr>
        <w:rPr>
          <w:rFonts w:ascii="Arial" w:hAnsi="Arial" w:cs="Arial"/>
          <w:iCs/>
        </w:rPr>
      </w:pPr>
    </w:p>
    <w:tbl>
      <w:tblPr>
        <w:tblStyle w:val="TableGrid"/>
        <w:tblW w:w="900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860"/>
        <w:gridCol w:w="1860"/>
        <w:gridCol w:w="1860"/>
      </w:tblGrid>
      <w:tr w:rsidR="00F6416E" w:rsidRPr="00E01094" w14:paraId="54F10844" w14:textId="77777777" w:rsidTr="00F6416E">
        <w:tc>
          <w:tcPr>
            <w:tcW w:w="3425" w:type="dxa"/>
          </w:tcPr>
          <w:p w14:paraId="48D362C8" w14:textId="77777777" w:rsidR="00F6416E" w:rsidRPr="00E01094" w:rsidRDefault="00F6416E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Before and after COVID-19, has your facility/organization encountered changes in the:</w:t>
            </w:r>
          </w:p>
          <w:p w14:paraId="1164A550" w14:textId="5EC864E4" w:rsidR="00F6416E" w:rsidRPr="00E01094" w:rsidRDefault="00F6416E" w:rsidP="0044788D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  <w:vAlign w:val="bottom"/>
          </w:tcPr>
          <w:p w14:paraId="050CF7DE" w14:textId="77777777" w:rsidR="00F6416E" w:rsidRDefault="00F6416E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  <w:p w14:paraId="5D26A2BC" w14:textId="3460EA65" w:rsidR="00D56551" w:rsidRPr="00E01094" w:rsidRDefault="00D56551" w:rsidP="0044788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0" w:type="dxa"/>
            <w:vAlign w:val="bottom"/>
          </w:tcPr>
          <w:p w14:paraId="1AC8E27B" w14:textId="2B10FB4B" w:rsidR="00F6416E" w:rsidRPr="00E01094" w:rsidRDefault="00F6416E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 xml:space="preserve">No </w:t>
            </w:r>
            <w:r w:rsidR="00380380" w:rsidRPr="00E01094">
              <w:rPr>
                <w:rFonts w:ascii="Arial" w:hAnsi="Arial" w:cs="Arial"/>
                <w:b/>
                <w:bCs/>
              </w:rPr>
              <w:t xml:space="preserve">noticeable </w:t>
            </w:r>
            <w:r w:rsidRPr="00E01094">
              <w:rPr>
                <w:rFonts w:ascii="Arial" w:hAnsi="Arial" w:cs="Arial"/>
                <w:b/>
                <w:bCs/>
              </w:rPr>
              <w:t>change</w:t>
            </w:r>
          </w:p>
        </w:tc>
        <w:tc>
          <w:tcPr>
            <w:tcW w:w="1860" w:type="dxa"/>
            <w:vAlign w:val="bottom"/>
          </w:tcPr>
          <w:p w14:paraId="1DEFFD63" w14:textId="77777777" w:rsidR="00F6416E" w:rsidRDefault="00F6416E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  <w:p w14:paraId="082A2C45" w14:textId="5D8DA496" w:rsidR="00D56551" w:rsidRPr="00E01094" w:rsidRDefault="00D56551" w:rsidP="0044788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6416E" w:rsidRPr="00E01094" w14:paraId="28AB94B7" w14:textId="77777777" w:rsidTr="00D01DA5">
        <w:trPr>
          <w:trHeight w:val="954"/>
        </w:trPr>
        <w:tc>
          <w:tcPr>
            <w:tcW w:w="3425" w:type="dxa"/>
          </w:tcPr>
          <w:p w14:paraId="3DD6F132" w14:textId="364956C0" w:rsidR="00F6416E" w:rsidRPr="001B46A4" w:rsidRDefault="00F6416E" w:rsidP="0044788D">
            <w:pPr>
              <w:rPr>
                <w:rFonts w:ascii="Arial" w:hAnsi="Arial" w:cs="Arial"/>
                <w:strike/>
              </w:rPr>
            </w:pPr>
            <w:r w:rsidRPr="00E01094">
              <w:rPr>
                <w:rFonts w:ascii="Arial" w:hAnsi="Arial" w:cs="Arial"/>
              </w:rPr>
              <w:t>Average length of stay</w:t>
            </w:r>
            <w:r w:rsidR="00C743CC">
              <w:rPr>
                <w:rFonts w:ascii="Arial" w:hAnsi="Arial" w:cs="Arial"/>
              </w:rPr>
              <w:t>?</w:t>
            </w:r>
            <w:r w:rsidRPr="00E01094">
              <w:rPr>
                <w:rFonts w:ascii="Arial" w:hAnsi="Arial" w:cs="Arial"/>
              </w:rPr>
              <w:t xml:space="preserve"> </w:t>
            </w:r>
          </w:p>
          <w:p w14:paraId="79EFD27E" w14:textId="77777777" w:rsidR="00F6416E" w:rsidRPr="00E01094" w:rsidRDefault="00F6416E" w:rsidP="0044788D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006B28FC" w14:textId="77777777" w:rsidR="00F6416E" w:rsidRPr="00E01094" w:rsidRDefault="00F6416E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FF9FA69" w14:textId="77777777" w:rsidR="00F6416E" w:rsidRPr="00E01094" w:rsidRDefault="00F6416E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7EA8B16D" w14:textId="77777777" w:rsidR="00F6416E" w:rsidRPr="00E01094" w:rsidRDefault="00F6416E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605217" w:rsidRPr="00E01094" w14:paraId="67E57589" w14:textId="77777777" w:rsidTr="00D01DA5">
        <w:trPr>
          <w:trHeight w:val="954"/>
        </w:trPr>
        <w:tc>
          <w:tcPr>
            <w:tcW w:w="3425" w:type="dxa"/>
          </w:tcPr>
          <w:p w14:paraId="19F6ADF7" w14:textId="7C8905F9" w:rsidR="00605217" w:rsidRPr="00E01094" w:rsidRDefault="00605217" w:rsidP="004478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ssions from CJS referral sources?</w:t>
            </w:r>
          </w:p>
        </w:tc>
        <w:tc>
          <w:tcPr>
            <w:tcW w:w="1860" w:type="dxa"/>
          </w:tcPr>
          <w:p w14:paraId="277CAE1B" w14:textId="77777777" w:rsidR="00605217" w:rsidRPr="00E01094" w:rsidRDefault="00605217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752FFF52" w14:textId="77777777" w:rsidR="00605217" w:rsidRPr="00E01094" w:rsidRDefault="00605217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4D62F1DC" w14:textId="77777777" w:rsidR="00605217" w:rsidRPr="00E01094" w:rsidRDefault="00605217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605217" w:rsidRPr="00E01094" w14:paraId="63455717" w14:textId="77777777" w:rsidTr="00D01DA5">
        <w:trPr>
          <w:trHeight w:val="954"/>
        </w:trPr>
        <w:tc>
          <w:tcPr>
            <w:tcW w:w="3425" w:type="dxa"/>
          </w:tcPr>
          <w:p w14:paraId="68DB0932" w14:textId="2FB719CB" w:rsidR="00605217" w:rsidRPr="00E01094" w:rsidRDefault="00605217" w:rsidP="004478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ngth of stay for CJS referred sources?</w:t>
            </w:r>
          </w:p>
        </w:tc>
        <w:tc>
          <w:tcPr>
            <w:tcW w:w="1860" w:type="dxa"/>
          </w:tcPr>
          <w:p w14:paraId="35FCA9BE" w14:textId="77777777" w:rsidR="00605217" w:rsidRPr="00E01094" w:rsidRDefault="00605217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908AB0D" w14:textId="77777777" w:rsidR="00605217" w:rsidRPr="00E01094" w:rsidRDefault="00605217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1C96E113" w14:textId="77777777" w:rsidR="00605217" w:rsidRPr="00E01094" w:rsidRDefault="00605217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6FE63090" w14:textId="5E74AF1F" w:rsidR="00C06F16" w:rsidRDefault="00C06F16" w:rsidP="00563A14">
      <w:pPr>
        <w:rPr>
          <w:rFonts w:ascii="Arial" w:hAnsi="Arial" w:cs="Arial"/>
        </w:rPr>
      </w:pPr>
    </w:p>
    <w:p w14:paraId="3009F047" w14:textId="77777777" w:rsidR="00C158C2" w:rsidRDefault="00C158C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AF55B24" w14:textId="31B65D6E" w:rsidR="00C158C2" w:rsidRDefault="00C158C2" w:rsidP="00563A14">
      <w:pPr>
        <w:rPr>
          <w:rFonts w:ascii="Arial" w:hAnsi="Arial" w:cs="Arial"/>
        </w:rPr>
      </w:pPr>
    </w:p>
    <w:p w14:paraId="3C2B076C" w14:textId="77777777" w:rsidR="00C158C2" w:rsidRDefault="00C158C2" w:rsidP="00563A14">
      <w:pPr>
        <w:rPr>
          <w:rFonts w:ascii="Arial" w:hAnsi="Arial" w:cs="Arial"/>
        </w:rPr>
      </w:pPr>
    </w:p>
    <w:p w14:paraId="65BADB85" w14:textId="115DB355" w:rsidR="00F578F8" w:rsidRPr="00E01094" w:rsidRDefault="00F578F8" w:rsidP="00C743CC">
      <w:pPr>
        <w:outlineLvl w:val="0"/>
        <w:rPr>
          <w:rFonts w:ascii="Arial" w:hAnsi="Arial" w:cs="Arial"/>
          <w:b/>
          <w:bCs/>
        </w:rPr>
      </w:pPr>
      <w:r w:rsidRPr="00E01094">
        <w:rPr>
          <w:rFonts w:ascii="Arial" w:hAnsi="Arial" w:cs="Arial"/>
          <w:b/>
          <w:bCs/>
        </w:rPr>
        <w:t>Section 3.</w:t>
      </w:r>
      <w:r w:rsidR="0063386F">
        <w:rPr>
          <w:rFonts w:ascii="Arial" w:hAnsi="Arial" w:cs="Arial"/>
          <w:b/>
          <w:bCs/>
        </w:rPr>
        <w:t xml:space="preserve"> Screening</w:t>
      </w:r>
      <w:r w:rsidR="00926410">
        <w:rPr>
          <w:rFonts w:ascii="Arial" w:hAnsi="Arial" w:cs="Arial"/>
          <w:b/>
          <w:bCs/>
        </w:rPr>
        <w:t xml:space="preserve">, </w:t>
      </w:r>
      <w:r w:rsidR="0063386F">
        <w:rPr>
          <w:rFonts w:ascii="Arial" w:hAnsi="Arial" w:cs="Arial"/>
          <w:b/>
          <w:bCs/>
        </w:rPr>
        <w:t>Admissions</w:t>
      </w:r>
      <w:r w:rsidR="00926410">
        <w:rPr>
          <w:rFonts w:ascii="Arial" w:hAnsi="Arial" w:cs="Arial"/>
          <w:b/>
          <w:bCs/>
        </w:rPr>
        <w:t>, and Treatments</w:t>
      </w:r>
      <w:r w:rsidR="0063386F">
        <w:rPr>
          <w:rFonts w:ascii="Arial" w:hAnsi="Arial" w:cs="Arial"/>
          <w:b/>
          <w:bCs/>
        </w:rPr>
        <w:t xml:space="preserve"> </w:t>
      </w:r>
      <w:r w:rsidRPr="00E01094">
        <w:rPr>
          <w:rFonts w:ascii="Arial" w:hAnsi="Arial" w:cs="Arial"/>
          <w:b/>
          <w:bCs/>
        </w:rPr>
        <w:t>fo</w:t>
      </w:r>
      <w:r w:rsidR="002E49EE" w:rsidRPr="00E01094">
        <w:rPr>
          <w:rFonts w:ascii="Arial" w:hAnsi="Arial" w:cs="Arial"/>
          <w:b/>
          <w:bCs/>
        </w:rPr>
        <w:t>r</w:t>
      </w:r>
      <w:r w:rsidRPr="00E01094">
        <w:rPr>
          <w:rFonts w:ascii="Arial" w:hAnsi="Arial" w:cs="Arial"/>
          <w:b/>
          <w:bCs/>
        </w:rPr>
        <w:t xml:space="preserve"> </w:t>
      </w:r>
      <w:r w:rsidR="00926410">
        <w:rPr>
          <w:rFonts w:ascii="Arial" w:hAnsi="Arial" w:cs="Arial"/>
          <w:b/>
          <w:bCs/>
        </w:rPr>
        <w:t>OUD</w:t>
      </w:r>
      <w:r w:rsidRPr="00E01094">
        <w:rPr>
          <w:rFonts w:ascii="Arial" w:hAnsi="Arial" w:cs="Arial"/>
          <w:b/>
          <w:bCs/>
        </w:rPr>
        <w:t xml:space="preserve"> and other </w:t>
      </w:r>
      <w:r w:rsidR="00926410">
        <w:rPr>
          <w:rFonts w:ascii="Arial" w:hAnsi="Arial" w:cs="Arial"/>
          <w:b/>
          <w:bCs/>
        </w:rPr>
        <w:t>drug and alcohol</w:t>
      </w:r>
      <w:r w:rsidR="00926410" w:rsidRPr="00E01094">
        <w:rPr>
          <w:rFonts w:ascii="Arial" w:hAnsi="Arial" w:cs="Arial"/>
          <w:b/>
          <w:bCs/>
        </w:rPr>
        <w:t xml:space="preserve"> </w:t>
      </w:r>
      <w:r w:rsidRPr="00E01094">
        <w:rPr>
          <w:rFonts w:ascii="Arial" w:hAnsi="Arial" w:cs="Arial"/>
          <w:b/>
          <w:bCs/>
        </w:rPr>
        <w:t xml:space="preserve">use disorders </w:t>
      </w:r>
    </w:p>
    <w:p w14:paraId="4C845DAD" w14:textId="77777777" w:rsidR="00F578F8" w:rsidRPr="00E01094" w:rsidRDefault="00F578F8" w:rsidP="00F578F8">
      <w:pPr>
        <w:rPr>
          <w:rFonts w:ascii="Arial" w:hAnsi="Arial" w:cs="Arial"/>
          <w:b/>
          <w:bCs/>
        </w:rPr>
      </w:pPr>
    </w:p>
    <w:p w14:paraId="5C6A2C96" w14:textId="6AB6934A" w:rsidR="00395454" w:rsidRPr="00D01DA5" w:rsidRDefault="007B3C55" w:rsidP="003E28E2">
      <w:pPr>
        <w:rPr>
          <w:rFonts w:ascii="Arial" w:hAnsi="Arial" w:cs="Arial"/>
        </w:rPr>
      </w:pPr>
      <w:r w:rsidRPr="00D01DA5">
        <w:rPr>
          <w:rFonts w:ascii="Arial" w:hAnsi="Arial" w:cs="Arial"/>
        </w:rPr>
        <w:t xml:space="preserve">The following questions </w:t>
      </w:r>
      <w:r w:rsidR="00F578F8" w:rsidRPr="00D01DA5">
        <w:rPr>
          <w:rFonts w:ascii="Arial" w:hAnsi="Arial" w:cs="Arial"/>
        </w:rPr>
        <w:t xml:space="preserve">ask about </w:t>
      </w:r>
      <w:r w:rsidR="003401EC" w:rsidRPr="00D01DA5">
        <w:rPr>
          <w:rFonts w:ascii="Arial" w:hAnsi="Arial" w:cs="Arial"/>
        </w:rPr>
        <w:t>screening</w:t>
      </w:r>
      <w:r w:rsidR="0063386F">
        <w:rPr>
          <w:rFonts w:ascii="Arial" w:hAnsi="Arial" w:cs="Arial"/>
        </w:rPr>
        <w:t xml:space="preserve"> and admissions</w:t>
      </w:r>
      <w:r w:rsidR="003401EC" w:rsidRPr="00D01DA5">
        <w:rPr>
          <w:rFonts w:ascii="Arial" w:hAnsi="Arial" w:cs="Arial"/>
        </w:rPr>
        <w:t xml:space="preserve"> for</w:t>
      </w:r>
      <w:r w:rsidR="00F578F8" w:rsidRPr="00D01DA5">
        <w:rPr>
          <w:rFonts w:ascii="Arial" w:hAnsi="Arial" w:cs="Arial"/>
        </w:rPr>
        <w:t xml:space="preserve"> opioid and other substance use disorders in your facility/organization. </w:t>
      </w:r>
    </w:p>
    <w:p w14:paraId="062008E2" w14:textId="77777777" w:rsidR="00AE45B3" w:rsidRPr="00E01094" w:rsidRDefault="00AE45B3" w:rsidP="00D01DA5"/>
    <w:p w14:paraId="66533CF5" w14:textId="344AC7C2" w:rsidR="00772F38" w:rsidRPr="00E01094" w:rsidRDefault="00772F38" w:rsidP="00D2197D">
      <w:pPr>
        <w:rPr>
          <w:rFonts w:ascii="Arial" w:hAnsi="Arial" w:cs="Arial"/>
        </w:rPr>
      </w:pPr>
    </w:p>
    <w:p w14:paraId="7DAA3E4D" w14:textId="47AEC899" w:rsidR="005106CB" w:rsidRPr="00C158C2" w:rsidRDefault="00C158C2" w:rsidP="00B71E4B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  <w:r>
        <w:rPr>
          <w:rFonts w:ascii="Arial" w:hAnsi="Arial" w:cs="Arial"/>
        </w:rPr>
        <w:t xml:space="preserve">11. </w:t>
      </w:r>
      <w:r w:rsidR="005106CB" w:rsidRPr="00C158C2">
        <w:rPr>
          <w:rFonts w:ascii="Arial" w:hAnsi="Arial" w:cs="Arial"/>
        </w:rPr>
        <w:t xml:space="preserve">Since COVID-19, </w:t>
      </w:r>
      <w:r w:rsidR="001B46A4" w:rsidRPr="00C158C2">
        <w:rPr>
          <w:rFonts w:ascii="Arial" w:hAnsi="Arial" w:cs="Arial"/>
        </w:rPr>
        <w:t>have</w:t>
      </w:r>
      <w:r w:rsidR="005106CB" w:rsidRPr="00C158C2">
        <w:rPr>
          <w:rFonts w:ascii="Arial" w:hAnsi="Arial" w:cs="Arial"/>
        </w:rPr>
        <w:t xml:space="preserve"> your </w:t>
      </w:r>
      <w:r w:rsidR="001B46A4" w:rsidRPr="00C158C2">
        <w:rPr>
          <w:rFonts w:ascii="Arial" w:hAnsi="Arial" w:cs="Arial"/>
          <w:u w:val="single"/>
        </w:rPr>
        <w:t>OUD clinical program(s)</w:t>
      </w:r>
      <w:r w:rsidR="005106CB" w:rsidRPr="00C158C2">
        <w:rPr>
          <w:rFonts w:ascii="Arial" w:hAnsi="Arial" w:cs="Arial"/>
        </w:rPr>
        <w:t xml:space="preserve"> had any changes in:</w:t>
      </w:r>
    </w:p>
    <w:p w14:paraId="0724F8CD" w14:textId="77777777" w:rsidR="005106CB" w:rsidRPr="00E01094" w:rsidRDefault="005106CB" w:rsidP="005106CB">
      <w:pPr>
        <w:rPr>
          <w:rFonts w:ascii="Arial" w:hAnsi="Arial" w:cs="Arial"/>
        </w:rPr>
      </w:pPr>
    </w:p>
    <w:tbl>
      <w:tblPr>
        <w:tblStyle w:val="TableGrid"/>
        <w:tblW w:w="963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2070"/>
        <w:gridCol w:w="2070"/>
        <w:gridCol w:w="2070"/>
      </w:tblGrid>
      <w:tr w:rsidR="003B3EE1" w:rsidRPr="00E01094" w14:paraId="2B72643F" w14:textId="77777777" w:rsidTr="004D200A">
        <w:tc>
          <w:tcPr>
            <w:tcW w:w="3425" w:type="dxa"/>
          </w:tcPr>
          <w:p w14:paraId="30698872" w14:textId="77777777" w:rsidR="003B3EE1" w:rsidRPr="00E01094" w:rsidRDefault="003B3EE1" w:rsidP="00856E2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0" w:type="dxa"/>
            <w:vAlign w:val="bottom"/>
          </w:tcPr>
          <w:p w14:paraId="5BA44B30" w14:textId="77777777" w:rsidR="003B3EE1" w:rsidRPr="00E01094" w:rsidRDefault="003B3EE1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</w:tc>
        <w:tc>
          <w:tcPr>
            <w:tcW w:w="2070" w:type="dxa"/>
            <w:vAlign w:val="bottom"/>
          </w:tcPr>
          <w:p w14:paraId="227E7384" w14:textId="1EABCC99" w:rsidR="003B3EE1" w:rsidRPr="00E01094" w:rsidRDefault="004D200A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2070" w:type="dxa"/>
            <w:vAlign w:val="bottom"/>
          </w:tcPr>
          <w:p w14:paraId="06133F5C" w14:textId="77777777" w:rsidR="003B3EE1" w:rsidRPr="00E01094" w:rsidRDefault="003B3EE1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</w:tc>
      </w:tr>
      <w:tr w:rsidR="003B3EE1" w:rsidRPr="00E01094" w14:paraId="77E53458" w14:textId="77777777" w:rsidTr="004D200A">
        <w:tc>
          <w:tcPr>
            <w:tcW w:w="3425" w:type="dxa"/>
          </w:tcPr>
          <w:p w14:paraId="65690EA1" w14:textId="77777777" w:rsidR="003B3EE1" w:rsidRDefault="003B3EE1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 xml:space="preserve">The number of persons </w:t>
            </w:r>
            <w:r w:rsidR="001B46A4">
              <w:rPr>
                <w:rFonts w:ascii="Arial" w:hAnsi="Arial" w:cs="Arial"/>
              </w:rPr>
              <w:t>admitted</w:t>
            </w:r>
            <w:r w:rsidRPr="00E01094">
              <w:rPr>
                <w:rFonts w:ascii="Arial" w:hAnsi="Arial" w:cs="Arial"/>
              </w:rPr>
              <w:t xml:space="preserve"> for opioid use disorder?</w:t>
            </w:r>
          </w:p>
          <w:p w14:paraId="69FCA41E" w14:textId="475C098A" w:rsidR="001B46A4" w:rsidRPr="00E01094" w:rsidRDefault="001B46A4" w:rsidP="00856E26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C30F6DB" w14:textId="77777777" w:rsidR="003B3EE1" w:rsidRPr="00E01094" w:rsidRDefault="003B3EE1" w:rsidP="00FA16E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02ACD83" w14:textId="77777777" w:rsidR="003B3EE1" w:rsidRPr="00E01094" w:rsidRDefault="003B3EE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007732D1" w14:textId="77777777" w:rsidR="003B3EE1" w:rsidRPr="00E01094" w:rsidRDefault="003B3EE1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1B46A4" w:rsidRPr="00E01094" w14:paraId="203B1ADC" w14:textId="77777777" w:rsidTr="00D01DA5">
        <w:trPr>
          <w:trHeight w:val="87"/>
        </w:trPr>
        <w:tc>
          <w:tcPr>
            <w:tcW w:w="3425" w:type="dxa"/>
          </w:tcPr>
          <w:p w14:paraId="5ABEDE3A" w14:textId="77777777" w:rsidR="001B46A4" w:rsidRDefault="00536B67" w:rsidP="00856E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% of persons admitted for OUD vs. other use disorders</w:t>
            </w:r>
          </w:p>
          <w:p w14:paraId="00652E03" w14:textId="1F7B5D81" w:rsidR="00926410" w:rsidRPr="00E01094" w:rsidRDefault="00926410" w:rsidP="00856E26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44A2E8DB" w14:textId="77777777" w:rsidR="001B46A4" w:rsidRPr="00E01094" w:rsidRDefault="001B46A4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8CBE324" w14:textId="77777777" w:rsidR="001B46A4" w:rsidRPr="00E01094" w:rsidRDefault="001B46A4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00D5AC2E" w14:textId="77777777" w:rsidR="001B46A4" w:rsidRPr="00E01094" w:rsidRDefault="001B46A4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412DB7" w:rsidRPr="00E01094" w14:paraId="12F89C29" w14:textId="77777777" w:rsidTr="00D01DA5">
        <w:trPr>
          <w:trHeight w:val="87"/>
        </w:trPr>
        <w:tc>
          <w:tcPr>
            <w:tcW w:w="3425" w:type="dxa"/>
          </w:tcPr>
          <w:p w14:paraId="1A24F8E5" w14:textId="7DB93368" w:rsidR="00412DB7" w:rsidRPr="00412DB7" w:rsidRDefault="00412DB7" w:rsidP="00412DB7">
            <w:pPr>
              <w:rPr>
                <w:rFonts w:ascii="Arial" w:hAnsi="Arial" w:cs="Arial"/>
              </w:rPr>
            </w:pPr>
            <w:r w:rsidRPr="00412DB7">
              <w:rPr>
                <w:rFonts w:ascii="Arial" w:hAnsi="Arial" w:cs="Arial"/>
              </w:rPr>
              <w:t xml:space="preserve">The number of persons admitted who </w:t>
            </w:r>
            <w:r w:rsidR="00D56551">
              <w:rPr>
                <w:rFonts w:ascii="Arial" w:hAnsi="Arial" w:cs="Arial"/>
              </w:rPr>
              <w:t>n</w:t>
            </w:r>
            <w:r w:rsidRPr="00412DB7">
              <w:rPr>
                <w:rFonts w:ascii="Arial" w:hAnsi="Arial" w:cs="Arial"/>
              </w:rPr>
              <w:t>eeded opioid withdrawal management?</w:t>
            </w:r>
          </w:p>
          <w:p w14:paraId="38227D18" w14:textId="77777777" w:rsidR="00412DB7" w:rsidRPr="00412DB7" w:rsidRDefault="00412DB7" w:rsidP="00856E26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E25D531" w14:textId="77777777" w:rsidR="00412DB7" w:rsidRPr="00E01094" w:rsidRDefault="00412DB7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2C70799E" w14:textId="77777777" w:rsidR="00412DB7" w:rsidRPr="00E01094" w:rsidRDefault="00412DB7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71F65A71" w14:textId="77777777" w:rsidR="00412DB7" w:rsidRPr="00E01094" w:rsidRDefault="00412DB7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412DB7" w:rsidRPr="00E01094" w14:paraId="6A9A0BE9" w14:textId="77777777" w:rsidTr="00D01DA5">
        <w:trPr>
          <w:trHeight w:val="87"/>
        </w:trPr>
        <w:tc>
          <w:tcPr>
            <w:tcW w:w="3425" w:type="dxa"/>
          </w:tcPr>
          <w:p w14:paraId="665C746E" w14:textId="648D63BD" w:rsidR="00412DB7" w:rsidRPr="00C158C2" w:rsidRDefault="00412DB7" w:rsidP="00412DB7">
            <w:pPr>
              <w:pStyle w:val="CommentText"/>
              <w:rPr>
                <w:rFonts w:ascii="Arial" w:hAnsi="Arial" w:cs="Arial"/>
                <w:sz w:val="24"/>
                <w:szCs w:val="24"/>
              </w:rPr>
            </w:pPr>
            <w:r w:rsidRPr="00C158C2">
              <w:rPr>
                <w:rFonts w:ascii="Arial" w:hAnsi="Arial" w:cs="Arial"/>
                <w:sz w:val="24"/>
                <w:szCs w:val="24"/>
              </w:rPr>
              <w:t>The number of persons admitted who self-reported or screened positive (urine) for fentanyl or related analogues of fentanyl?</w:t>
            </w:r>
          </w:p>
          <w:p w14:paraId="668B9527" w14:textId="77777777" w:rsidR="00412DB7" w:rsidRPr="00412DB7" w:rsidRDefault="00412DB7" w:rsidP="00856E26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3E5E538" w14:textId="77777777" w:rsidR="00412DB7" w:rsidRPr="00E01094" w:rsidRDefault="00412DB7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759745F8" w14:textId="77777777" w:rsidR="00412DB7" w:rsidRPr="00E01094" w:rsidRDefault="00412DB7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476436E0" w14:textId="77777777" w:rsidR="00412DB7" w:rsidRPr="00E01094" w:rsidRDefault="00412DB7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49BF649E" w14:textId="1E407440" w:rsidR="00950863" w:rsidRPr="00E01094" w:rsidRDefault="00950863" w:rsidP="00413EE9">
      <w:pPr>
        <w:rPr>
          <w:rFonts w:ascii="Arial" w:hAnsi="Arial" w:cs="Arial"/>
        </w:rPr>
      </w:pPr>
    </w:p>
    <w:p w14:paraId="29B86DE8" w14:textId="77777777" w:rsidR="00F00024" w:rsidRPr="00E01094" w:rsidRDefault="00F00024" w:rsidP="00413EE9">
      <w:pPr>
        <w:rPr>
          <w:rFonts w:ascii="Arial" w:hAnsi="Arial" w:cs="Arial"/>
        </w:rPr>
      </w:pPr>
    </w:p>
    <w:p w14:paraId="594D65A9" w14:textId="16821B9A" w:rsidR="00413EE9" w:rsidRDefault="00413EE9" w:rsidP="00F578F8">
      <w:pPr>
        <w:rPr>
          <w:rFonts w:ascii="Arial" w:hAnsi="Arial" w:cs="Arial"/>
          <w:b/>
          <w:bCs/>
        </w:rPr>
      </w:pPr>
    </w:p>
    <w:p w14:paraId="1869B256" w14:textId="77777777" w:rsidR="001B46A4" w:rsidRPr="00E01094" w:rsidRDefault="001B46A4" w:rsidP="00F578F8">
      <w:pPr>
        <w:rPr>
          <w:rFonts w:ascii="Arial" w:hAnsi="Arial" w:cs="Arial"/>
          <w:b/>
          <w:bCs/>
        </w:rPr>
      </w:pPr>
    </w:p>
    <w:p w14:paraId="1D1C65F4" w14:textId="24666D49" w:rsidR="00413EE9" w:rsidRPr="00E01094" w:rsidRDefault="00B63077" w:rsidP="00CB7495">
      <w:pPr>
        <w:rPr>
          <w:rFonts w:ascii="Arial" w:hAnsi="Arial" w:cs="Arial"/>
          <w:b/>
          <w:bCs/>
        </w:rPr>
      </w:pPr>
      <w:r w:rsidRPr="00E01094">
        <w:rPr>
          <w:rFonts w:ascii="Arial" w:hAnsi="Arial" w:cs="Arial"/>
          <w:b/>
          <w:bCs/>
        </w:rPr>
        <w:br w:type="page"/>
      </w:r>
    </w:p>
    <w:p w14:paraId="24B13765" w14:textId="77777777" w:rsidR="00F578F8" w:rsidRPr="00E01094" w:rsidRDefault="00F578F8" w:rsidP="00F578F8">
      <w:pPr>
        <w:rPr>
          <w:rFonts w:ascii="Arial" w:hAnsi="Arial" w:cs="Arial"/>
          <w:b/>
          <w:bCs/>
        </w:rPr>
      </w:pPr>
    </w:p>
    <w:p w14:paraId="5747C38D" w14:textId="77777777" w:rsidR="00AB5709" w:rsidRPr="00E01094" w:rsidRDefault="00AB5709" w:rsidP="002E706D">
      <w:pPr>
        <w:rPr>
          <w:rFonts w:ascii="Arial" w:hAnsi="Arial" w:cs="Arial"/>
        </w:rPr>
      </w:pPr>
    </w:p>
    <w:p w14:paraId="05EF9A49" w14:textId="11DDFBE8" w:rsidR="00BA4F34" w:rsidRPr="00C158C2" w:rsidRDefault="0091324B" w:rsidP="00926410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B71E4B">
        <w:rPr>
          <w:rFonts w:ascii="Arial" w:hAnsi="Arial" w:cs="Arial"/>
        </w:rPr>
        <w:t>In</w:t>
      </w:r>
      <w:r w:rsidRPr="00C158C2">
        <w:rPr>
          <w:rFonts w:ascii="Arial" w:hAnsi="Arial" w:cs="Arial"/>
        </w:rPr>
        <w:t xml:space="preserve"> the months before and after COVID-19, how many persons were receiving </w:t>
      </w:r>
      <w:r w:rsidR="004D58DD" w:rsidRPr="00C158C2">
        <w:rPr>
          <w:rFonts w:ascii="Arial" w:hAnsi="Arial" w:cs="Arial"/>
        </w:rPr>
        <w:t>MOUD</w:t>
      </w:r>
      <w:r w:rsidR="000C14DD" w:rsidRPr="00C158C2">
        <w:rPr>
          <w:rFonts w:ascii="Arial" w:hAnsi="Arial" w:cs="Arial"/>
        </w:rPr>
        <w:t xml:space="preserve"> for any reason</w:t>
      </w:r>
      <w:r w:rsidR="00193970" w:rsidRPr="00C158C2">
        <w:rPr>
          <w:rFonts w:ascii="Arial" w:hAnsi="Arial" w:cs="Arial"/>
        </w:rPr>
        <w:t xml:space="preserve"> (e.g., withdrawal management, maintenance)</w:t>
      </w:r>
      <w:r w:rsidR="00AF5DB9" w:rsidRPr="00C158C2">
        <w:rPr>
          <w:rFonts w:ascii="Arial" w:hAnsi="Arial" w:cs="Arial"/>
        </w:rPr>
        <w:t xml:space="preserve"> in your</w:t>
      </w:r>
      <w:r w:rsidR="00B71E4B">
        <w:rPr>
          <w:rFonts w:ascii="Arial" w:hAnsi="Arial" w:cs="Arial"/>
        </w:rPr>
        <w:t xml:space="preserve"> </w:t>
      </w:r>
      <w:r w:rsidR="00AF5DB9" w:rsidRPr="00C158C2">
        <w:rPr>
          <w:rFonts w:ascii="Arial" w:hAnsi="Arial" w:cs="Arial"/>
        </w:rPr>
        <w:t>facility/organization</w:t>
      </w:r>
      <w:r w:rsidR="004D58DD" w:rsidRPr="00C158C2">
        <w:rPr>
          <w:rFonts w:ascii="Arial" w:hAnsi="Arial" w:cs="Arial"/>
        </w:rPr>
        <w:t xml:space="preserve">? </w:t>
      </w:r>
    </w:p>
    <w:p w14:paraId="66C200D8" w14:textId="0C15A3FD" w:rsidR="00BA4F34" w:rsidRPr="00E01094" w:rsidRDefault="00BA4F34" w:rsidP="00926410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tbl>
      <w:tblPr>
        <w:tblStyle w:val="TableGrid"/>
        <w:tblW w:w="100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80"/>
        <w:gridCol w:w="3517"/>
        <w:gridCol w:w="3853"/>
      </w:tblGrid>
      <w:tr w:rsidR="00BA4F34" w:rsidRPr="00E01094" w14:paraId="2A26B008" w14:textId="16F22312" w:rsidTr="00B71E4B">
        <w:trPr>
          <w:trHeight w:val="832"/>
        </w:trPr>
        <w:tc>
          <w:tcPr>
            <w:tcW w:w="2680" w:type="dxa"/>
            <w:vAlign w:val="center"/>
          </w:tcPr>
          <w:p w14:paraId="6A450130" w14:textId="3540D6EF" w:rsidR="00BA4F34" w:rsidRPr="00E01094" w:rsidRDefault="00BA4F34" w:rsidP="00926410">
            <w:pPr>
              <w:pStyle w:val="ListParagraph"/>
              <w:tabs>
                <w:tab w:val="left" w:pos="360"/>
              </w:tabs>
              <w:ind w:left="0"/>
              <w:rPr>
                <w:rFonts w:ascii="Arial" w:hAnsi="Arial" w:cs="Arial"/>
              </w:rPr>
            </w:pPr>
          </w:p>
        </w:tc>
        <w:tc>
          <w:tcPr>
            <w:tcW w:w="7370" w:type="dxa"/>
            <w:gridSpan w:val="2"/>
            <w:vAlign w:val="center"/>
          </w:tcPr>
          <w:p w14:paraId="744B7037" w14:textId="6B8F1CDF" w:rsidR="00BA4F34" w:rsidRPr="00E01094" w:rsidRDefault="00BA4F34" w:rsidP="00926410">
            <w:pPr>
              <w:pStyle w:val="ListParagraph"/>
              <w:tabs>
                <w:tab w:val="left" w:pos="360"/>
              </w:tabs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 xml:space="preserve">Number of </w:t>
            </w:r>
            <w:r w:rsidR="00926410">
              <w:rPr>
                <w:rFonts w:ascii="Arial" w:hAnsi="Arial" w:cs="Arial"/>
                <w:b/>
                <w:bCs/>
              </w:rPr>
              <w:t>individual patients</w:t>
            </w:r>
            <w:r w:rsidRPr="00E01094">
              <w:rPr>
                <w:rFonts w:ascii="Arial" w:hAnsi="Arial" w:cs="Arial"/>
                <w:b/>
                <w:bCs/>
              </w:rPr>
              <w:t xml:space="preserve"> receiving medication for opioid use disorder (MOUD)</w:t>
            </w:r>
          </w:p>
          <w:p w14:paraId="0D1CEFC2" w14:textId="281A606E" w:rsidR="00BA4F34" w:rsidRPr="00E01094" w:rsidRDefault="00BA4F34" w:rsidP="00926410">
            <w:pPr>
              <w:pStyle w:val="ListParagraph"/>
              <w:tabs>
                <w:tab w:val="left" w:pos="360"/>
              </w:tabs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(Total number per month)</w:t>
            </w:r>
          </w:p>
        </w:tc>
      </w:tr>
      <w:tr w:rsidR="00D01DA5" w:rsidRPr="00E01094" w14:paraId="5714A069" w14:textId="6899FB72" w:rsidTr="00B71E4B">
        <w:trPr>
          <w:trHeight w:val="272"/>
        </w:trPr>
        <w:tc>
          <w:tcPr>
            <w:tcW w:w="2680" w:type="dxa"/>
          </w:tcPr>
          <w:p w14:paraId="293BF27B" w14:textId="62382B79" w:rsidR="00D01DA5" w:rsidRPr="00E01094" w:rsidRDefault="00D01DA5" w:rsidP="00926410">
            <w:pPr>
              <w:pStyle w:val="ListParagraph"/>
              <w:tabs>
                <w:tab w:val="left" w:pos="360"/>
              </w:tabs>
              <w:ind w:left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17" w:type="dxa"/>
            <w:vAlign w:val="bottom"/>
          </w:tcPr>
          <w:p w14:paraId="7BD22EC6" w14:textId="3B76CA0A" w:rsidR="00D01DA5" w:rsidRPr="00E01094" w:rsidRDefault="00D01DA5" w:rsidP="00926410">
            <w:pPr>
              <w:pStyle w:val="ListParagraph"/>
              <w:tabs>
                <w:tab w:val="left" w:pos="360"/>
              </w:tabs>
              <w:ind w:left="0"/>
              <w:jc w:val="center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Jan</w:t>
            </w:r>
            <w:r>
              <w:rPr>
                <w:rFonts w:ascii="Arial" w:hAnsi="Arial" w:cs="Arial"/>
              </w:rPr>
              <w:t>-Mar</w:t>
            </w:r>
            <w:r w:rsidRPr="00E01094">
              <w:rPr>
                <w:rFonts w:ascii="Arial" w:hAnsi="Arial" w:cs="Arial"/>
              </w:rPr>
              <w:t xml:space="preserve"> 2020</w:t>
            </w:r>
          </w:p>
        </w:tc>
        <w:tc>
          <w:tcPr>
            <w:tcW w:w="3852" w:type="dxa"/>
            <w:vAlign w:val="bottom"/>
          </w:tcPr>
          <w:p w14:paraId="495956D1" w14:textId="526E32A6" w:rsidR="00D01DA5" w:rsidRPr="00E01094" w:rsidRDefault="00D01DA5" w:rsidP="00926410">
            <w:pPr>
              <w:pStyle w:val="ListParagraph"/>
              <w:tabs>
                <w:tab w:val="left" w:pos="360"/>
              </w:tabs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ril-Present</w:t>
            </w:r>
            <w:r w:rsidRPr="00E01094">
              <w:rPr>
                <w:rFonts w:ascii="Arial" w:hAnsi="Arial" w:cs="Arial"/>
              </w:rPr>
              <w:t xml:space="preserve"> 2020</w:t>
            </w:r>
          </w:p>
        </w:tc>
      </w:tr>
      <w:tr w:rsidR="00D01DA5" w:rsidRPr="00E01094" w14:paraId="757761DE" w14:textId="63ED39C9" w:rsidTr="00B71E4B">
        <w:trPr>
          <w:trHeight w:val="544"/>
        </w:trPr>
        <w:tc>
          <w:tcPr>
            <w:tcW w:w="2680" w:type="dxa"/>
          </w:tcPr>
          <w:p w14:paraId="4D5AB35C" w14:textId="63A00762" w:rsidR="00D01DA5" w:rsidRPr="00E01094" w:rsidRDefault="00D01DA5" w:rsidP="00926410">
            <w:pPr>
              <w:pStyle w:val="ListParagraph"/>
              <w:tabs>
                <w:tab w:val="left" w:pos="360"/>
              </w:tabs>
              <w:ind w:left="0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Total receiving MOUD</w:t>
            </w:r>
            <w:r>
              <w:rPr>
                <w:rFonts w:ascii="Arial" w:hAnsi="Arial" w:cs="Arial"/>
              </w:rPr>
              <w:t xml:space="preserve"> per month</w:t>
            </w:r>
          </w:p>
        </w:tc>
        <w:tc>
          <w:tcPr>
            <w:tcW w:w="3517" w:type="dxa"/>
          </w:tcPr>
          <w:p w14:paraId="2B9FBABF" w14:textId="0D4817BE" w:rsidR="00D01DA5" w:rsidRPr="00E01094" w:rsidRDefault="00D01DA5" w:rsidP="00926410">
            <w:pPr>
              <w:pStyle w:val="ListParagraph"/>
              <w:tabs>
                <w:tab w:val="left" w:pos="360"/>
              </w:tabs>
              <w:ind w:left="0"/>
              <w:rPr>
                <w:rFonts w:ascii="Arial" w:hAnsi="Arial" w:cs="Arial"/>
              </w:rPr>
            </w:pPr>
          </w:p>
        </w:tc>
        <w:tc>
          <w:tcPr>
            <w:tcW w:w="3852" w:type="dxa"/>
          </w:tcPr>
          <w:p w14:paraId="29CC0190" w14:textId="21C37F09" w:rsidR="00D01DA5" w:rsidRPr="00E01094" w:rsidRDefault="00D01DA5" w:rsidP="00926410">
            <w:pPr>
              <w:pStyle w:val="ListParagraph"/>
              <w:tabs>
                <w:tab w:val="left" w:pos="360"/>
              </w:tabs>
              <w:ind w:left="0"/>
              <w:rPr>
                <w:rFonts w:ascii="Arial" w:hAnsi="Arial" w:cs="Arial"/>
              </w:rPr>
            </w:pPr>
          </w:p>
        </w:tc>
      </w:tr>
    </w:tbl>
    <w:p w14:paraId="4FD2851B" w14:textId="7AAB7A2F" w:rsidR="00BA4F34" w:rsidRPr="00926410" w:rsidRDefault="00BA4F34" w:rsidP="00926410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p w14:paraId="4A63B761" w14:textId="77777777" w:rsidR="00FF44D5" w:rsidRPr="00E01094" w:rsidRDefault="00FF44D5" w:rsidP="00926410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p w14:paraId="6950F382" w14:textId="7C458326" w:rsidR="0091324B" w:rsidRPr="00E01094" w:rsidRDefault="004D58DD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Of those receiving MOUD</w:t>
      </w:r>
      <w:r w:rsidR="005366BD" w:rsidRPr="00E01094">
        <w:rPr>
          <w:rFonts w:ascii="Arial" w:hAnsi="Arial" w:cs="Arial"/>
        </w:rPr>
        <w:t xml:space="preserve"> for maintenance</w:t>
      </w:r>
      <w:r w:rsidRPr="00E01094">
        <w:rPr>
          <w:rFonts w:ascii="Arial" w:hAnsi="Arial" w:cs="Arial"/>
        </w:rPr>
        <w:t xml:space="preserve">, how </w:t>
      </w:r>
      <w:r w:rsidR="006C4697" w:rsidRPr="00E01094">
        <w:rPr>
          <w:rFonts w:ascii="Arial" w:hAnsi="Arial" w:cs="Arial"/>
        </w:rPr>
        <w:t>did the number</w:t>
      </w:r>
      <w:r w:rsidRPr="00E01094">
        <w:rPr>
          <w:rFonts w:ascii="Arial" w:hAnsi="Arial" w:cs="Arial"/>
        </w:rPr>
        <w:t xml:space="preserve"> </w:t>
      </w:r>
      <w:r w:rsidR="00F006D3" w:rsidRPr="00E01094">
        <w:rPr>
          <w:rFonts w:ascii="Arial" w:hAnsi="Arial" w:cs="Arial"/>
        </w:rPr>
        <w:t xml:space="preserve">of persons </w:t>
      </w:r>
      <w:r w:rsidRPr="00E01094">
        <w:rPr>
          <w:rFonts w:ascii="Arial" w:hAnsi="Arial" w:cs="Arial"/>
        </w:rPr>
        <w:t xml:space="preserve">receiving </w:t>
      </w:r>
      <w:r w:rsidR="0091324B" w:rsidRPr="00E01094">
        <w:rPr>
          <w:rFonts w:ascii="Arial" w:hAnsi="Arial" w:cs="Arial"/>
        </w:rPr>
        <w:t>methadone, buprenorphine, buprenorphine/naloxone, or naltrexone in your facility</w:t>
      </w:r>
      <w:r w:rsidR="00AF5DB9" w:rsidRPr="00E01094">
        <w:rPr>
          <w:rFonts w:ascii="Arial" w:hAnsi="Arial" w:cs="Arial"/>
        </w:rPr>
        <w:t>/organization</w:t>
      </w:r>
      <w:r w:rsidR="006C4697" w:rsidRPr="00E01094">
        <w:rPr>
          <w:rFonts w:ascii="Arial" w:hAnsi="Arial" w:cs="Arial"/>
        </w:rPr>
        <w:t xml:space="preserve"> change in the months before and after COVID-19</w:t>
      </w:r>
      <w:r w:rsidR="0091324B" w:rsidRPr="00E01094">
        <w:rPr>
          <w:rFonts w:ascii="Arial" w:hAnsi="Arial" w:cs="Arial"/>
        </w:rPr>
        <w:t>?</w:t>
      </w:r>
    </w:p>
    <w:p w14:paraId="0D99941B" w14:textId="54A1C892" w:rsidR="006C4697" w:rsidRPr="00FA16E4" w:rsidRDefault="006C4697" w:rsidP="00FA16E4">
      <w:pPr>
        <w:rPr>
          <w:rFonts w:ascii="Arial" w:hAnsi="Arial" w:cs="Arial"/>
          <w:i/>
          <w:iCs/>
        </w:rPr>
      </w:pPr>
    </w:p>
    <w:tbl>
      <w:tblPr>
        <w:tblStyle w:val="TableGrid"/>
        <w:tblW w:w="900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860"/>
        <w:gridCol w:w="1860"/>
        <w:gridCol w:w="1860"/>
      </w:tblGrid>
      <w:tr w:rsidR="008D3148" w:rsidRPr="00E01094" w14:paraId="4E378E87" w14:textId="77777777" w:rsidTr="008D3148">
        <w:tc>
          <w:tcPr>
            <w:tcW w:w="3425" w:type="dxa"/>
          </w:tcPr>
          <w:p w14:paraId="2E016E4A" w14:textId="77777777" w:rsidR="008D3148" w:rsidRPr="00E01094" w:rsidRDefault="008D3148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In your facility/organization, how did the number of prescriptions change in the months before and after COVID-19 for:</w:t>
            </w:r>
          </w:p>
          <w:p w14:paraId="57D38B3A" w14:textId="6A1E787E" w:rsidR="008D3148" w:rsidRPr="00E01094" w:rsidRDefault="008D3148" w:rsidP="0044788D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  <w:vAlign w:val="bottom"/>
          </w:tcPr>
          <w:p w14:paraId="2A50BE5D" w14:textId="77777777" w:rsidR="008D3148" w:rsidRDefault="008D3148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  <w:p w14:paraId="69910B7B" w14:textId="5731BDF2" w:rsidR="00926410" w:rsidRPr="00E01094" w:rsidRDefault="00926410" w:rsidP="0044788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0" w:type="dxa"/>
            <w:vAlign w:val="bottom"/>
          </w:tcPr>
          <w:p w14:paraId="4AA40985" w14:textId="55F00C50" w:rsidR="008D3148" w:rsidRPr="00E01094" w:rsidRDefault="00E01094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860" w:type="dxa"/>
            <w:vAlign w:val="bottom"/>
          </w:tcPr>
          <w:p w14:paraId="022DC3A9" w14:textId="77777777" w:rsidR="008D3148" w:rsidRDefault="008D3148" w:rsidP="0044788D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  <w:p w14:paraId="3F918F69" w14:textId="76A3BA44" w:rsidR="00926410" w:rsidRPr="00E01094" w:rsidRDefault="00926410" w:rsidP="0044788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8D3148" w:rsidRPr="00E01094" w14:paraId="1A95B20B" w14:textId="77777777" w:rsidTr="008D3148">
        <w:tc>
          <w:tcPr>
            <w:tcW w:w="3425" w:type="dxa"/>
          </w:tcPr>
          <w:p w14:paraId="4463B3A6" w14:textId="377FFC89" w:rsidR="008D3148" w:rsidRPr="00E01094" w:rsidRDefault="008D3148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Methadone</w:t>
            </w:r>
          </w:p>
          <w:p w14:paraId="3FEFC2A5" w14:textId="77777777" w:rsidR="008D3148" w:rsidRPr="00E01094" w:rsidRDefault="008D3148" w:rsidP="0044788D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C0AF786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14362D75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2957426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8D3148" w:rsidRPr="00E01094" w14:paraId="51C16FA1" w14:textId="77777777" w:rsidTr="008D3148">
        <w:tc>
          <w:tcPr>
            <w:tcW w:w="3425" w:type="dxa"/>
          </w:tcPr>
          <w:p w14:paraId="7BDC1A79" w14:textId="0B959AE9" w:rsidR="008D3148" w:rsidRPr="00E01094" w:rsidRDefault="008D3148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Sublingual buprenorphine (e.g., Suboxone, Subutex</w:t>
            </w:r>
            <w:r w:rsidR="00D01DA5">
              <w:rPr>
                <w:rFonts w:ascii="Arial" w:hAnsi="Arial" w:cs="Arial"/>
              </w:rPr>
              <w:t>, generics</w:t>
            </w:r>
            <w:r w:rsidRPr="00E01094">
              <w:rPr>
                <w:rFonts w:ascii="Arial" w:hAnsi="Arial" w:cs="Arial"/>
              </w:rPr>
              <w:t>)</w:t>
            </w:r>
          </w:p>
          <w:p w14:paraId="45F082ED" w14:textId="77777777" w:rsidR="008D3148" w:rsidRPr="00E01094" w:rsidRDefault="008D3148" w:rsidP="0044788D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6DB9863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292183A8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181F5D9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8D3148" w:rsidRPr="00E01094" w14:paraId="03E8B61A" w14:textId="77777777" w:rsidTr="008D3148">
        <w:tc>
          <w:tcPr>
            <w:tcW w:w="3425" w:type="dxa"/>
          </w:tcPr>
          <w:p w14:paraId="19EAA429" w14:textId="781FA4F0" w:rsidR="008D3148" w:rsidRPr="00E01094" w:rsidRDefault="008D3148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 xml:space="preserve">Extended-release buprenorphine (e.g., </w:t>
            </w:r>
            <w:proofErr w:type="spellStart"/>
            <w:r w:rsidRPr="00E01094">
              <w:rPr>
                <w:rFonts w:ascii="Arial" w:hAnsi="Arial" w:cs="Arial"/>
              </w:rPr>
              <w:t>Sublocade</w:t>
            </w:r>
            <w:proofErr w:type="spellEnd"/>
            <w:r w:rsidRPr="00E01094">
              <w:rPr>
                <w:rFonts w:ascii="Arial" w:hAnsi="Arial" w:cs="Arial"/>
              </w:rPr>
              <w:t xml:space="preserve">, </w:t>
            </w:r>
            <w:proofErr w:type="spellStart"/>
            <w:r w:rsidRPr="00E01094">
              <w:rPr>
                <w:rFonts w:ascii="Arial" w:hAnsi="Arial" w:cs="Arial"/>
              </w:rPr>
              <w:t>Brixadi</w:t>
            </w:r>
            <w:proofErr w:type="spellEnd"/>
            <w:r w:rsidRPr="00E01094">
              <w:rPr>
                <w:rFonts w:ascii="Arial" w:hAnsi="Arial" w:cs="Arial"/>
              </w:rPr>
              <w:t xml:space="preserve">, </w:t>
            </w:r>
            <w:proofErr w:type="spellStart"/>
            <w:r w:rsidRPr="00E01094">
              <w:rPr>
                <w:rFonts w:ascii="Arial" w:hAnsi="Arial" w:cs="Arial"/>
              </w:rPr>
              <w:t>Probuphine</w:t>
            </w:r>
            <w:proofErr w:type="spellEnd"/>
            <w:r w:rsidRPr="00E01094">
              <w:rPr>
                <w:rFonts w:ascii="Arial" w:hAnsi="Arial" w:cs="Arial"/>
              </w:rPr>
              <w:t>)</w:t>
            </w:r>
          </w:p>
          <w:p w14:paraId="74FD982B" w14:textId="56D3E450" w:rsidR="008D3148" w:rsidRPr="00E01094" w:rsidRDefault="008D3148" w:rsidP="0044788D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FC39ECF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5BD3DC9D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05EA2DB9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8D3148" w:rsidRPr="00E01094" w14:paraId="6C6295B1" w14:textId="77777777" w:rsidTr="008D3148">
        <w:tc>
          <w:tcPr>
            <w:tcW w:w="3425" w:type="dxa"/>
          </w:tcPr>
          <w:p w14:paraId="0D2C4B49" w14:textId="7319A36F" w:rsidR="008D3148" w:rsidRPr="00E01094" w:rsidRDefault="008D3148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Extended-release naltrexone (e.g., Vivitrol)</w:t>
            </w:r>
          </w:p>
          <w:p w14:paraId="62CCE5C1" w14:textId="57810F14" w:rsidR="008D3148" w:rsidRPr="00E01094" w:rsidRDefault="008D3148" w:rsidP="0044788D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9970988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09F12B57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640BB6A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8D3148" w:rsidRPr="00E01094" w14:paraId="4C38E423" w14:textId="77777777" w:rsidTr="008D3148">
        <w:tc>
          <w:tcPr>
            <w:tcW w:w="3425" w:type="dxa"/>
          </w:tcPr>
          <w:p w14:paraId="2A1CBED7" w14:textId="63B4B1C9" w:rsidR="008D3148" w:rsidRPr="00E01094" w:rsidRDefault="008D3148" w:rsidP="0044788D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Other (Please specify):_____</w:t>
            </w:r>
          </w:p>
        </w:tc>
        <w:tc>
          <w:tcPr>
            <w:tcW w:w="1860" w:type="dxa"/>
          </w:tcPr>
          <w:p w14:paraId="2BD20B0F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59B5DEB0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21AB85CE" w14:textId="77777777" w:rsidR="008D3148" w:rsidRPr="00E01094" w:rsidRDefault="008D3148" w:rsidP="0044788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26A25906" w14:textId="77777777" w:rsidR="006C4697" w:rsidRPr="00E01094" w:rsidRDefault="006C4697" w:rsidP="003E28E2">
      <w:pPr>
        <w:rPr>
          <w:rFonts w:ascii="Arial" w:hAnsi="Arial" w:cs="Arial"/>
        </w:rPr>
      </w:pPr>
    </w:p>
    <w:p w14:paraId="6E031EE6" w14:textId="53FD00F4" w:rsidR="00FE10EB" w:rsidRPr="00E01094" w:rsidRDefault="00FE10EB" w:rsidP="003E28E2">
      <w:pPr>
        <w:rPr>
          <w:rFonts w:ascii="Arial" w:hAnsi="Arial" w:cs="Arial"/>
        </w:rPr>
      </w:pPr>
    </w:p>
    <w:p w14:paraId="2C1A7738" w14:textId="77777777" w:rsidR="008B69CB" w:rsidRPr="00E01094" w:rsidRDefault="008B69CB" w:rsidP="003E28E2">
      <w:pPr>
        <w:rPr>
          <w:rFonts w:ascii="Arial" w:hAnsi="Arial" w:cs="Arial"/>
        </w:rPr>
      </w:pPr>
    </w:p>
    <w:p w14:paraId="1BB73882" w14:textId="5EFF978F" w:rsidR="008B78D6" w:rsidRPr="00E01094" w:rsidRDefault="008B78D6" w:rsidP="001A0764">
      <w:pPr>
        <w:rPr>
          <w:rFonts w:ascii="Arial" w:hAnsi="Arial" w:cs="Arial"/>
        </w:rPr>
      </w:pPr>
    </w:p>
    <w:p w14:paraId="0E663BF8" w14:textId="77777777" w:rsidR="008B78D6" w:rsidRPr="00E01094" w:rsidRDefault="008B78D6" w:rsidP="001A0764">
      <w:pPr>
        <w:rPr>
          <w:rFonts w:ascii="Arial" w:hAnsi="Arial" w:cs="Arial"/>
        </w:rPr>
      </w:pPr>
    </w:p>
    <w:p w14:paraId="5DFA1B33" w14:textId="03587E95" w:rsidR="001A0764" w:rsidRPr="00E01094" w:rsidRDefault="001A0764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 In the months before and after COVID-19, did your </w:t>
      </w:r>
      <w:r w:rsidR="00A824F3">
        <w:rPr>
          <w:rFonts w:ascii="Arial" w:hAnsi="Arial" w:cs="Arial"/>
        </w:rPr>
        <w:t xml:space="preserve">program </w:t>
      </w:r>
      <w:r w:rsidRPr="00E01094">
        <w:rPr>
          <w:rFonts w:ascii="Arial" w:hAnsi="Arial" w:cs="Arial"/>
        </w:rPr>
        <w:t>have any</w:t>
      </w:r>
      <w:r w:rsidR="00A82FE1" w:rsidRPr="00E01094">
        <w:rPr>
          <w:rFonts w:ascii="Arial" w:hAnsi="Arial" w:cs="Arial"/>
        </w:rPr>
        <w:t>:</w:t>
      </w:r>
    </w:p>
    <w:p w14:paraId="3EDE1668" w14:textId="77777777" w:rsidR="00A82FE1" w:rsidRPr="00E01094" w:rsidRDefault="00A82FE1" w:rsidP="00A82FE1">
      <w:pPr>
        <w:pStyle w:val="ListParagraph"/>
        <w:rPr>
          <w:rFonts w:ascii="Arial" w:hAnsi="Arial" w:cs="Arial"/>
        </w:rPr>
      </w:pPr>
    </w:p>
    <w:tbl>
      <w:tblPr>
        <w:tblStyle w:val="TableGrid"/>
        <w:tblW w:w="927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950"/>
        <w:gridCol w:w="1950"/>
        <w:gridCol w:w="1950"/>
      </w:tblGrid>
      <w:tr w:rsidR="00E01094" w:rsidRPr="00E01094" w14:paraId="784F471D" w14:textId="77777777" w:rsidTr="00E01094">
        <w:tc>
          <w:tcPr>
            <w:tcW w:w="3425" w:type="dxa"/>
          </w:tcPr>
          <w:p w14:paraId="69DCED91" w14:textId="77777777" w:rsidR="00E01094" w:rsidRPr="00E01094" w:rsidRDefault="00E01094" w:rsidP="00856E2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0" w:type="dxa"/>
            <w:vAlign w:val="bottom"/>
          </w:tcPr>
          <w:p w14:paraId="1682DFD0" w14:textId="77777777" w:rsidR="00E01094" w:rsidRDefault="00E01094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  <w:p w14:paraId="5B92C8B6" w14:textId="30B7CEBC" w:rsidR="00926410" w:rsidRPr="00E01094" w:rsidRDefault="00926410" w:rsidP="00856E2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0" w:type="dxa"/>
            <w:vAlign w:val="bottom"/>
          </w:tcPr>
          <w:p w14:paraId="6D6D63D3" w14:textId="7CD30B50" w:rsidR="00E01094" w:rsidRPr="00E01094" w:rsidRDefault="00E01094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950" w:type="dxa"/>
            <w:vAlign w:val="bottom"/>
          </w:tcPr>
          <w:p w14:paraId="2B22F84C" w14:textId="77777777" w:rsidR="00E01094" w:rsidRDefault="00E01094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  <w:p w14:paraId="1F75767C" w14:textId="35D0ED0E" w:rsidR="00926410" w:rsidRPr="00E01094" w:rsidRDefault="00926410" w:rsidP="00856E2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01094" w:rsidRPr="00E01094" w14:paraId="5FD848E8" w14:textId="77777777" w:rsidTr="00E01094">
        <w:tc>
          <w:tcPr>
            <w:tcW w:w="3425" w:type="dxa"/>
          </w:tcPr>
          <w:p w14:paraId="14681C19" w14:textId="6F96DD3B" w:rsidR="00E01094" w:rsidRPr="00E01094" w:rsidRDefault="00E01094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Changes in the number of providers waivered to prescribe buprenorphine?</w:t>
            </w:r>
          </w:p>
          <w:p w14:paraId="790AA898" w14:textId="77777777" w:rsidR="00E01094" w:rsidRPr="00E01094" w:rsidRDefault="00E01094" w:rsidP="00856E26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28F2D44B" w14:textId="77777777" w:rsidR="00E01094" w:rsidRPr="00E01094" w:rsidRDefault="00E01094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1D110791" w14:textId="77777777" w:rsidR="00E01094" w:rsidRPr="00E01094" w:rsidRDefault="00E01094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325AC8DB" w14:textId="77777777" w:rsidR="00E01094" w:rsidRPr="00E01094" w:rsidRDefault="00E01094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012266CC" w14:textId="77777777" w:rsidR="00205638" w:rsidRPr="00FA16E4" w:rsidRDefault="00205638" w:rsidP="00FA16E4">
      <w:pPr>
        <w:rPr>
          <w:rFonts w:ascii="Arial" w:hAnsi="Arial" w:cs="Arial"/>
        </w:rPr>
      </w:pPr>
    </w:p>
    <w:p w14:paraId="5C45E688" w14:textId="5730940F" w:rsidR="00FE10EB" w:rsidRPr="00E01094" w:rsidRDefault="00FE10EB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In the months before and after COVID-19, did your facility encounter or enact any changes in dosing procedures for b</w:t>
      </w:r>
      <w:r w:rsidR="00FA16E4">
        <w:rPr>
          <w:rFonts w:ascii="Arial" w:hAnsi="Arial" w:cs="Arial"/>
        </w:rPr>
        <w:t>uprenorphine/</w:t>
      </w:r>
      <w:r w:rsidRPr="00E01094">
        <w:rPr>
          <w:rFonts w:ascii="Arial" w:hAnsi="Arial" w:cs="Arial"/>
        </w:rPr>
        <w:t>naloxone?</w:t>
      </w:r>
    </w:p>
    <w:p w14:paraId="217EF646" w14:textId="77777777" w:rsidR="00FE10EB" w:rsidRPr="00E01094" w:rsidRDefault="00FE10EB" w:rsidP="00FE10EB">
      <w:pPr>
        <w:pStyle w:val="ListParagraph"/>
        <w:rPr>
          <w:rFonts w:ascii="Arial" w:hAnsi="Arial" w:cs="Arial"/>
        </w:rPr>
      </w:pPr>
    </w:p>
    <w:p w14:paraId="73A46801" w14:textId="77777777" w:rsidR="00FE10EB" w:rsidRPr="00E01094" w:rsidRDefault="00FE10EB" w:rsidP="00FE10E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0536E02F" w14:textId="77777777" w:rsidR="00FE10EB" w:rsidRPr="00E01094" w:rsidRDefault="00FE10EB" w:rsidP="00FE10E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5317E7B8" w14:textId="77777777" w:rsidR="00FE10EB" w:rsidRPr="00E01094" w:rsidRDefault="00FE10EB" w:rsidP="00FE10EB">
      <w:pPr>
        <w:rPr>
          <w:rFonts w:ascii="Arial" w:hAnsi="Arial" w:cs="Arial"/>
        </w:rPr>
      </w:pPr>
    </w:p>
    <w:p w14:paraId="407B6C00" w14:textId="1A795E96" w:rsidR="0091324B" w:rsidRPr="00E01094" w:rsidRDefault="0091324B" w:rsidP="003E28E2">
      <w:pPr>
        <w:rPr>
          <w:rFonts w:ascii="Arial" w:hAnsi="Arial" w:cs="Arial"/>
        </w:rPr>
      </w:pPr>
    </w:p>
    <w:p w14:paraId="3B16065B" w14:textId="1F30C1D9" w:rsidR="00FE10EB" w:rsidRPr="00E01094" w:rsidRDefault="00FE10EB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 xml:space="preserve">(If yes to Item </w:t>
      </w:r>
      <w:r w:rsidR="004E7E09">
        <w:rPr>
          <w:rFonts w:ascii="Arial" w:hAnsi="Arial" w:cs="Arial"/>
          <w:i/>
          <w:iCs/>
          <w:color w:val="FF0000"/>
        </w:rPr>
        <w:t>15</w:t>
      </w:r>
      <w:r w:rsidRPr="00E01094">
        <w:rPr>
          <w:rFonts w:ascii="Arial" w:hAnsi="Arial" w:cs="Arial"/>
          <w:i/>
          <w:iCs/>
          <w:color w:val="FF0000"/>
        </w:rPr>
        <w:t xml:space="preserve">) </w:t>
      </w:r>
      <w:r w:rsidRPr="00E01094">
        <w:rPr>
          <w:rFonts w:ascii="Arial" w:hAnsi="Arial" w:cs="Arial"/>
        </w:rPr>
        <w:t xml:space="preserve">In the months before and after COVID-19, </w:t>
      </w:r>
      <w:r w:rsidR="004E1651" w:rsidRPr="00E01094">
        <w:rPr>
          <w:rFonts w:ascii="Arial" w:hAnsi="Arial" w:cs="Arial"/>
        </w:rPr>
        <w:t xml:space="preserve">what changes in </w:t>
      </w:r>
      <w:r w:rsidR="0029205C" w:rsidRPr="00E01094">
        <w:rPr>
          <w:rFonts w:ascii="Arial" w:hAnsi="Arial" w:cs="Arial"/>
        </w:rPr>
        <w:t>prescribing or dosing</w:t>
      </w:r>
      <w:r w:rsidR="004E1651" w:rsidRPr="00E01094">
        <w:rPr>
          <w:rFonts w:ascii="Arial" w:hAnsi="Arial" w:cs="Arial"/>
        </w:rPr>
        <w:t xml:space="preserve"> procedures </w:t>
      </w:r>
      <w:r w:rsidR="00E040E4" w:rsidRPr="00E01094">
        <w:rPr>
          <w:rFonts w:ascii="Arial" w:hAnsi="Arial" w:cs="Arial"/>
        </w:rPr>
        <w:t>for b</w:t>
      </w:r>
      <w:r w:rsidR="00FA16E4">
        <w:rPr>
          <w:rFonts w:ascii="Arial" w:hAnsi="Arial" w:cs="Arial"/>
        </w:rPr>
        <w:t>uprenorphine/</w:t>
      </w:r>
      <w:r w:rsidR="00E040E4" w:rsidRPr="00E01094">
        <w:rPr>
          <w:rFonts w:ascii="Arial" w:hAnsi="Arial" w:cs="Arial"/>
        </w:rPr>
        <w:t xml:space="preserve">naloxone </w:t>
      </w:r>
      <w:r w:rsidR="004E1651" w:rsidRPr="00E01094">
        <w:rPr>
          <w:rFonts w:ascii="Arial" w:hAnsi="Arial" w:cs="Arial"/>
        </w:rPr>
        <w:t>did your facility/organization enact?</w:t>
      </w:r>
    </w:p>
    <w:p w14:paraId="56FEB5D6" w14:textId="5626473A" w:rsidR="00FE10EB" w:rsidRPr="00E01094" w:rsidRDefault="00FE10EB" w:rsidP="00FE10EB">
      <w:pPr>
        <w:pStyle w:val="ListParagraph"/>
        <w:rPr>
          <w:rFonts w:ascii="Arial" w:hAnsi="Arial" w:cs="Arial"/>
        </w:rPr>
      </w:pPr>
    </w:p>
    <w:p w14:paraId="15875649" w14:textId="060742A1" w:rsidR="00C86873" w:rsidRPr="00E01094" w:rsidRDefault="00C86873" w:rsidP="00C743CC">
      <w:pPr>
        <w:pStyle w:val="ListParagraph"/>
        <w:outlineLvl w:val="0"/>
        <w:rPr>
          <w:rFonts w:ascii="Arial" w:hAnsi="Arial" w:cs="Arial"/>
          <w:i/>
          <w:iCs/>
        </w:rPr>
      </w:pPr>
      <w:r w:rsidRPr="00E01094">
        <w:rPr>
          <w:rFonts w:ascii="Arial" w:hAnsi="Arial" w:cs="Arial"/>
          <w:i/>
          <w:iCs/>
        </w:rPr>
        <w:t>Select all that apply.</w:t>
      </w:r>
    </w:p>
    <w:p w14:paraId="5F93C7F8" w14:textId="77777777" w:rsidR="00C86873" w:rsidRPr="00E01094" w:rsidRDefault="00C86873" w:rsidP="00C86873">
      <w:pPr>
        <w:rPr>
          <w:rFonts w:ascii="Arial" w:hAnsi="Arial" w:cs="Arial"/>
          <w:i/>
          <w:iCs/>
        </w:rPr>
      </w:pPr>
    </w:p>
    <w:p w14:paraId="08BC3A90" w14:textId="6D69C3C5" w:rsidR="008B69CB" w:rsidRPr="00E01094" w:rsidRDefault="008B69CB" w:rsidP="008B69C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Enhanced cleaning regimens (e.g., cleaning all surfaces in the medical unit several times each day with EPA-approved sanitizers)</w:t>
      </w:r>
    </w:p>
    <w:p w14:paraId="381F4BA1" w14:textId="36E3D90B" w:rsidR="008B69CB" w:rsidRPr="00E01094" w:rsidRDefault="008B69CB" w:rsidP="008B69C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Altered dosing location (e.g., </w:t>
      </w:r>
      <w:r w:rsidR="00FA3F9C" w:rsidRPr="00E01094">
        <w:rPr>
          <w:rFonts w:ascii="Arial" w:hAnsi="Arial" w:cs="Arial"/>
        </w:rPr>
        <w:t>delivering doses to a patient’s living space or cell</w:t>
      </w:r>
      <w:r w:rsidRPr="00E01094">
        <w:rPr>
          <w:rFonts w:ascii="Arial" w:hAnsi="Arial" w:cs="Arial"/>
        </w:rPr>
        <w:t>)</w:t>
      </w:r>
    </w:p>
    <w:p w14:paraId="3AB8B294" w14:textId="64DAFF4D" w:rsidR="00AE5CC2" w:rsidRPr="00E01094" w:rsidRDefault="008B69CB" w:rsidP="00A3060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Provision of </w:t>
      </w:r>
      <w:r w:rsidR="00D3446D" w:rsidRPr="00E01094">
        <w:rPr>
          <w:rFonts w:ascii="Arial" w:hAnsi="Arial" w:cs="Arial"/>
        </w:rPr>
        <w:t>cloth masks</w:t>
      </w:r>
      <w:r w:rsidRPr="00E01094">
        <w:rPr>
          <w:rFonts w:ascii="Arial" w:hAnsi="Arial" w:cs="Arial"/>
        </w:rPr>
        <w:t xml:space="preserve"> to patients </w:t>
      </w:r>
    </w:p>
    <w:p w14:paraId="11760125" w14:textId="18B22C97" w:rsidR="008B69CB" w:rsidRPr="00E01094" w:rsidRDefault="008B69CB" w:rsidP="008B69C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Implementing cohort dosing</w:t>
      </w:r>
    </w:p>
    <w:p w14:paraId="77169638" w14:textId="1C99B22A" w:rsidR="008B69CB" w:rsidRPr="00E01094" w:rsidRDefault="008B69CB" w:rsidP="008B69C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Screening patients for COVID-19 symptoms prior to </w:t>
      </w:r>
      <w:r w:rsidR="00AE5CC2" w:rsidRPr="00E01094">
        <w:rPr>
          <w:rFonts w:ascii="Arial" w:hAnsi="Arial" w:cs="Arial"/>
        </w:rPr>
        <w:t>dosing</w:t>
      </w:r>
    </w:p>
    <w:p w14:paraId="641E9DB2" w14:textId="18A6443B" w:rsidR="00FB11AB" w:rsidRPr="00E01094" w:rsidRDefault="00A3060E" w:rsidP="00A3060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Reducing the number of visits for dosing (e.g., m</w:t>
      </w:r>
      <w:r w:rsidR="00DA2774" w:rsidRPr="00E01094">
        <w:rPr>
          <w:rFonts w:ascii="Arial" w:hAnsi="Arial" w:cs="Arial"/>
        </w:rPr>
        <w:t>oving visits with providers</w:t>
      </w:r>
      <w:r w:rsidR="006D6271" w:rsidRPr="00E01094">
        <w:rPr>
          <w:rFonts w:ascii="Arial" w:hAnsi="Arial" w:cs="Arial"/>
        </w:rPr>
        <w:t xml:space="preserve"> for prescriptions</w:t>
      </w:r>
      <w:r w:rsidR="00DA2774" w:rsidRPr="00E01094">
        <w:rPr>
          <w:rFonts w:ascii="Arial" w:hAnsi="Arial" w:cs="Arial"/>
        </w:rPr>
        <w:t xml:space="preserve"> to telehealth visits</w:t>
      </w:r>
      <w:r w:rsidRPr="00E01094">
        <w:rPr>
          <w:rFonts w:ascii="Arial" w:hAnsi="Arial" w:cs="Arial"/>
        </w:rPr>
        <w:t>, s</w:t>
      </w:r>
      <w:r w:rsidR="00FB11AB" w:rsidRPr="00E01094">
        <w:rPr>
          <w:rFonts w:ascii="Arial" w:hAnsi="Arial" w:cs="Arial"/>
        </w:rPr>
        <w:t>hifting patients to long-acting formulations to reduce dosing visits</w:t>
      </w:r>
      <w:r w:rsidRPr="00E01094">
        <w:rPr>
          <w:rFonts w:ascii="Arial" w:hAnsi="Arial" w:cs="Arial"/>
        </w:rPr>
        <w:t>)</w:t>
      </w:r>
    </w:p>
    <w:p w14:paraId="3D2E6F64" w14:textId="631039CA" w:rsidR="00FE10EB" w:rsidRPr="00FA16E4" w:rsidRDefault="00B70163" w:rsidP="00FA16E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(Please specify):__________________________________</w:t>
      </w:r>
    </w:p>
    <w:p w14:paraId="41FB7490" w14:textId="569B1E5A" w:rsidR="00B70163" w:rsidRPr="00E01094" w:rsidRDefault="00B70163" w:rsidP="00B70163">
      <w:pPr>
        <w:rPr>
          <w:rFonts w:ascii="Arial" w:hAnsi="Arial" w:cs="Arial"/>
        </w:rPr>
      </w:pPr>
    </w:p>
    <w:p w14:paraId="17E84574" w14:textId="77777777" w:rsidR="00B70163" w:rsidRPr="00E01094" w:rsidRDefault="00B70163" w:rsidP="00B70163">
      <w:pPr>
        <w:rPr>
          <w:rFonts w:ascii="Arial" w:hAnsi="Arial" w:cs="Arial"/>
        </w:rPr>
      </w:pPr>
    </w:p>
    <w:p w14:paraId="78B8CC83" w14:textId="449069DA" w:rsidR="000775ED" w:rsidRPr="00E01094" w:rsidRDefault="004D2F29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>(If yes to Item</w:t>
      </w:r>
      <w:r w:rsidR="00B821B1" w:rsidRPr="00E01094">
        <w:rPr>
          <w:rFonts w:ascii="Arial" w:hAnsi="Arial" w:cs="Arial"/>
          <w:i/>
          <w:iCs/>
          <w:color w:val="FF0000"/>
        </w:rPr>
        <w:t>s</w:t>
      </w:r>
      <w:r w:rsidRPr="00E01094">
        <w:rPr>
          <w:rFonts w:ascii="Arial" w:hAnsi="Arial" w:cs="Arial"/>
          <w:i/>
          <w:iCs/>
          <w:color w:val="FF0000"/>
        </w:rPr>
        <w:t xml:space="preserve"> </w:t>
      </w:r>
      <w:r w:rsidR="004E7E09">
        <w:rPr>
          <w:rFonts w:ascii="Arial" w:hAnsi="Arial" w:cs="Arial"/>
          <w:i/>
          <w:iCs/>
          <w:color w:val="FF0000"/>
        </w:rPr>
        <w:t>15</w:t>
      </w:r>
      <w:r w:rsidR="00FA16E4">
        <w:rPr>
          <w:rFonts w:ascii="Arial" w:hAnsi="Arial" w:cs="Arial"/>
          <w:i/>
          <w:iCs/>
          <w:color w:val="FF0000"/>
        </w:rPr>
        <w:t xml:space="preserve"> and endorsed on item 16</w:t>
      </w:r>
      <w:r w:rsidR="00FA16E4" w:rsidRPr="00E01094">
        <w:rPr>
          <w:rFonts w:ascii="Arial" w:hAnsi="Arial" w:cs="Arial"/>
          <w:i/>
          <w:iCs/>
          <w:color w:val="FF0000"/>
        </w:rPr>
        <w:t xml:space="preserve">) </w:t>
      </w:r>
      <w:r w:rsidR="000775ED" w:rsidRPr="00E01094">
        <w:rPr>
          <w:rFonts w:ascii="Arial" w:hAnsi="Arial" w:cs="Arial"/>
        </w:rPr>
        <w:t>Have changes in MOUD dosing protocols result</w:t>
      </w:r>
      <w:r w:rsidR="00EB6A11" w:rsidRPr="00E01094">
        <w:rPr>
          <w:rFonts w:ascii="Arial" w:hAnsi="Arial" w:cs="Arial"/>
        </w:rPr>
        <w:t>ed</w:t>
      </w:r>
      <w:r w:rsidR="000775ED" w:rsidRPr="00E01094">
        <w:rPr>
          <w:rFonts w:ascii="Arial" w:hAnsi="Arial" w:cs="Arial"/>
        </w:rPr>
        <w:t xml:space="preserve"> in any changes to protocols </w:t>
      </w:r>
      <w:r w:rsidR="00083F77" w:rsidRPr="00E01094">
        <w:rPr>
          <w:rFonts w:ascii="Arial" w:hAnsi="Arial" w:cs="Arial"/>
        </w:rPr>
        <w:t>seeking to prevent</w:t>
      </w:r>
      <w:r w:rsidR="000775ED" w:rsidRPr="00E01094">
        <w:rPr>
          <w:rFonts w:ascii="Arial" w:hAnsi="Arial" w:cs="Arial"/>
        </w:rPr>
        <w:t xml:space="preserve"> medication diversion?</w:t>
      </w:r>
    </w:p>
    <w:p w14:paraId="52D0AC9E" w14:textId="77777777" w:rsidR="00EB6A11" w:rsidRPr="00E01094" w:rsidRDefault="00EB6A11" w:rsidP="00EB6A11">
      <w:pPr>
        <w:pStyle w:val="ListParagraph"/>
        <w:rPr>
          <w:rFonts w:ascii="Arial" w:hAnsi="Arial" w:cs="Arial"/>
        </w:rPr>
      </w:pPr>
    </w:p>
    <w:p w14:paraId="1AEB9B11" w14:textId="77777777" w:rsidR="009E507C" w:rsidRPr="00E01094" w:rsidRDefault="009E507C" w:rsidP="009E507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002F2147" w14:textId="3AA2C20F" w:rsidR="000775ED" w:rsidRPr="00E01094" w:rsidRDefault="009E507C" w:rsidP="00926410">
      <w:pPr>
        <w:pStyle w:val="ListParagraph"/>
        <w:numPr>
          <w:ilvl w:val="1"/>
          <w:numId w:val="2"/>
        </w:numPr>
      </w:pPr>
      <w:r w:rsidRPr="00E01094">
        <w:rPr>
          <w:rFonts w:ascii="Arial" w:hAnsi="Arial" w:cs="Arial"/>
        </w:rPr>
        <w:t>No</w:t>
      </w:r>
    </w:p>
    <w:p w14:paraId="55370A39" w14:textId="09E7C3F7" w:rsidR="009E6228" w:rsidRPr="00E01094" w:rsidRDefault="009E6228" w:rsidP="009E6228">
      <w:pPr>
        <w:rPr>
          <w:rFonts w:ascii="Arial" w:hAnsi="Arial" w:cs="Arial"/>
        </w:rPr>
      </w:pPr>
    </w:p>
    <w:p w14:paraId="146BBDB5" w14:textId="77777777" w:rsidR="0044788D" w:rsidRPr="00E01094" w:rsidRDefault="0044788D" w:rsidP="009E6228">
      <w:pPr>
        <w:rPr>
          <w:rFonts w:ascii="Arial" w:hAnsi="Arial" w:cs="Arial"/>
        </w:rPr>
      </w:pPr>
    </w:p>
    <w:p w14:paraId="3751E4FD" w14:textId="77777777" w:rsidR="000238CE" w:rsidRPr="00E01094" w:rsidRDefault="000238CE" w:rsidP="00091546">
      <w:pPr>
        <w:pStyle w:val="ListParagraph"/>
        <w:rPr>
          <w:rFonts w:ascii="Arial" w:hAnsi="Arial" w:cs="Arial"/>
        </w:rPr>
      </w:pPr>
    </w:p>
    <w:p w14:paraId="1A067EE1" w14:textId="07090CEC" w:rsidR="00E07FED" w:rsidRPr="00E01094" w:rsidRDefault="00926410" w:rsidP="00926410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>
        <w:rPr>
          <w:rFonts w:ascii="Arial" w:hAnsi="Arial" w:cs="Arial"/>
          <w:i/>
          <w:iCs/>
          <w:color w:val="FF0000"/>
        </w:rPr>
        <w:t xml:space="preserve"> </w:t>
      </w:r>
      <w:r w:rsidR="00091546" w:rsidRPr="00E01094">
        <w:rPr>
          <w:rFonts w:ascii="Arial" w:hAnsi="Arial" w:cs="Arial"/>
        </w:rPr>
        <w:t>In the months before and after COVID-19,</w:t>
      </w:r>
      <w:r w:rsidR="00196CE5" w:rsidRPr="00E01094">
        <w:rPr>
          <w:rFonts w:ascii="Arial" w:hAnsi="Arial" w:cs="Arial"/>
        </w:rPr>
        <w:t xml:space="preserve"> how did the number of</w:t>
      </w:r>
      <w:r w:rsidR="00091546" w:rsidRPr="00E01094">
        <w:rPr>
          <w:rFonts w:ascii="Arial" w:hAnsi="Arial" w:cs="Arial"/>
        </w:rPr>
        <w:t xml:space="preserve"> </w:t>
      </w:r>
      <w:r w:rsidR="00A824F3">
        <w:rPr>
          <w:rFonts w:ascii="Arial" w:hAnsi="Arial" w:cs="Arial"/>
        </w:rPr>
        <w:t xml:space="preserve">CJS-involved </w:t>
      </w:r>
      <w:r w:rsidR="00D01DA5">
        <w:rPr>
          <w:rFonts w:ascii="Arial" w:hAnsi="Arial" w:cs="Arial"/>
        </w:rPr>
        <w:t xml:space="preserve">(post-release, parole, drug court, </w:t>
      </w:r>
      <w:proofErr w:type="spellStart"/>
      <w:r w:rsidR="00D01DA5">
        <w:rPr>
          <w:rFonts w:ascii="Arial" w:hAnsi="Arial" w:cs="Arial"/>
        </w:rPr>
        <w:t>etc</w:t>
      </w:r>
      <w:proofErr w:type="spellEnd"/>
      <w:r w:rsidR="00D01DA5">
        <w:rPr>
          <w:rFonts w:ascii="Arial" w:hAnsi="Arial" w:cs="Arial"/>
        </w:rPr>
        <w:t xml:space="preserve">) </w:t>
      </w:r>
      <w:r w:rsidR="00091546" w:rsidRPr="00E01094">
        <w:rPr>
          <w:rFonts w:ascii="Arial" w:hAnsi="Arial" w:cs="Arial"/>
        </w:rPr>
        <w:t xml:space="preserve">persons </w:t>
      </w:r>
      <w:r w:rsidR="00196CE5" w:rsidRPr="00E01094">
        <w:rPr>
          <w:rFonts w:ascii="Arial" w:hAnsi="Arial" w:cs="Arial"/>
        </w:rPr>
        <w:t xml:space="preserve">being </w:t>
      </w:r>
      <w:r w:rsidR="00756AB7" w:rsidRPr="00E01094">
        <w:rPr>
          <w:rFonts w:ascii="Arial" w:hAnsi="Arial" w:cs="Arial"/>
        </w:rPr>
        <w:t>inducted onto MOUD in your facility/organization</w:t>
      </w:r>
      <w:r w:rsidR="00196CE5" w:rsidRPr="00E01094">
        <w:rPr>
          <w:rFonts w:ascii="Arial" w:hAnsi="Arial" w:cs="Arial"/>
        </w:rPr>
        <w:t xml:space="preserve"> change</w:t>
      </w:r>
      <w:r w:rsidR="00756AB7" w:rsidRPr="00E01094">
        <w:rPr>
          <w:rFonts w:ascii="Arial" w:hAnsi="Arial" w:cs="Arial"/>
        </w:rPr>
        <w:t>?</w:t>
      </w:r>
    </w:p>
    <w:p w14:paraId="158F8E9C" w14:textId="77777777" w:rsidR="00B9564F" w:rsidRPr="00E01094" w:rsidRDefault="00B9564F" w:rsidP="00B9564F">
      <w:pPr>
        <w:pStyle w:val="ListParagraph"/>
        <w:rPr>
          <w:rFonts w:ascii="Arial" w:hAnsi="Arial" w:cs="Arial"/>
        </w:rPr>
      </w:pPr>
    </w:p>
    <w:p w14:paraId="3E75E079" w14:textId="1B6A67F6" w:rsidR="00B9564F" w:rsidRPr="00E01094" w:rsidRDefault="00B9564F" w:rsidP="00B9564F">
      <w:pPr>
        <w:pStyle w:val="ListParagraph"/>
        <w:rPr>
          <w:rFonts w:ascii="Arial" w:hAnsi="Arial" w:cs="Arial"/>
          <w:i/>
          <w:iCs/>
          <w:color w:val="FF0000"/>
        </w:rPr>
      </w:pPr>
    </w:p>
    <w:tbl>
      <w:tblPr>
        <w:tblStyle w:val="TableGrid"/>
        <w:tblW w:w="918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920"/>
        <w:gridCol w:w="1920"/>
        <w:gridCol w:w="1920"/>
      </w:tblGrid>
      <w:tr w:rsidR="005D35DD" w:rsidRPr="00E01094" w14:paraId="333E4238" w14:textId="77777777" w:rsidTr="00E57B38">
        <w:tc>
          <w:tcPr>
            <w:tcW w:w="3425" w:type="dxa"/>
            <w:vAlign w:val="bottom"/>
          </w:tcPr>
          <w:p w14:paraId="65D986BB" w14:textId="77777777" w:rsidR="005D35DD" w:rsidRPr="00E01094" w:rsidRDefault="005D35DD" w:rsidP="000238CE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lastRenderedPageBreak/>
              <w:t>Number of persons:</w:t>
            </w:r>
          </w:p>
        </w:tc>
        <w:tc>
          <w:tcPr>
            <w:tcW w:w="1920" w:type="dxa"/>
            <w:vAlign w:val="bottom"/>
          </w:tcPr>
          <w:p w14:paraId="20FBAE32" w14:textId="77777777" w:rsidR="005D35DD" w:rsidRDefault="005D35DD" w:rsidP="00D30283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  <w:p w14:paraId="6512A779" w14:textId="08758F00" w:rsidR="00D56551" w:rsidRPr="00E01094" w:rsidRDefault="00D56551" w:rsidP="00D3028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20" w:type="dxa"/>
            <w:vAlign w:val="bottom"/>
          </w:tcPr>
          <w:p w14:paraId="4922EBD5" w14:textId="4495FF62" w:rsidR="005D35DD" w:rsidRPr="00E01094" w:rsidRDefault="005D35DD" w:rsidP="00D30283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920" w:type="dxa"/>
            <w:vAlign w:val="bottom"/>
          </w:tcPr>
          <w:p w14:paraId="7AACEF66" w14:textId="77777777" w:rsidR="005D35DD" w:rsidRDefault="005D35DD" w:rsidP="00D30283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  <w:p w14:paraId="28C546EA" w14:textId="72567AAB" w:rsidR="00D56551" w:rsidRPr="00E01094" w:rsidRDefault="00D56551" w:rsidP="00D3028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5D35DD" w:rsidRPr="00E01094" w14:paraId="7877E8DB" w14:textId="77777777" w:rsidTr="00E57B38">
        <w:tc>
          <w:tcPr>
            <w:tcW w:w="3425" w:type="dxa"/>
          </w:tcPr>
          <w:p w14:paraId="767F358F" w14:textId="5C7B69DA" w:rsidR="005D35DD" w:rsidRPr="00E01094" w:rsidRDefault="005D35DD" w:rsidP="00D30283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Inducted on MOUD (Total)</w:t>
            </w:r>
          </w:p>
          <w:p w14:paraId="09369947" w14:textId="77777777" w:rsidR="005D35DD" w:rsidRPr="00E01094" w:rsidRDefault="005D35DD" w:rsidP="00D30283">
            <w:pPr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0EA2E2AE" w14:textId="77777777" w:rsidR="005D35DD" w:rsidRPr="00E01094" w:rsidRDefault="005D35DD" w:rsidP="00D30283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19750E0C" w14:textId="77777777" w:rsidR="005D35DD" w:rsidRPr="00E01094" w:rsidRDefault="005D35DD" w:rsidP="00D30283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731B46CC" w14:textId="77777777" w:rsidR="005D35DD" w:rsidRPr="00E01094" w:rsidRDefault="005D35DD" w:rsidP="00D30283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5D35DD" w:rsidRPr="00E01094" w14:paraId="127748C2" w14:textId="77777777" w:rsidTr="00E57B38">
        <w:tc>
          <w:tcPr>
            <w:tcW w:w="3425" w:type="dxa"/>
          </w:tcPr>
          <w:p w14:paraId="2B2D175D" w14:textId="29428043" w:rsidR="005D35DD" w:rsidRPr="00E01094" w:rsidRDefault="005D35DD" w:rsidP="00D30283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Started for withdrawal management only</w:t>
            </w:r>
          </w:p>
          <w:p w14:paraId="7BE623B9" w14:textId="77777777" w:rsidR="005D35DD" w:rsidRPr="00E01094" w:rsidRDefault="005D35DD" w:rsidP="00D30283">
            <w:pPr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46F56159" w14:textId="77777777" w:rsidR="005D35DD" w:rsidRPr="00E01094" w:rsidRDefault="005D35DD" w:rsidP="00D30283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169AF009" w14:textId="77777777" w:rsidR="005D35DD" w:rsidRPr="00E01094" w:rsidRDefault="005D35DD" w:rsidP="00D30283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3ADEDAA9" w14:textId="77777777" w:rsidR="005D35DD" w:rsidRPr="00E01094" w:rsidRDefault="005D35DD" w:rsidP="00D30283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5D35DD" w:rsidRPr="00E01094" w14:paraId="1676FDD0" w14:textId="77777777" w:rsidTr="00E57B38">
        <w:tc>
          <w:tcPr>
            <w:tcW w:w="3425" w:type="dxa"/>
          </w:tcPr>
          <w:p w14:paraId="052EF945" w14:textId="6DC24607" w:rsidR="005D35DD" w:rsidRPr="00E01094" w:rsidRDefault="005D35DD" w:rsidP="00D30283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Started for maintenance</w:t>
            </w:r>
          </w:p>
          <w:p w14:paraId="761D87C8" w14:textId="77777777" w:rsidR="005D35DD" w:rsidRPr="00E01094" w:rsidRDefault="005D35DD" w:rsidP="00D30283">
            <w:pPr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65EEFAF1" w14:textId="77777777" w:rsidR="005D35DD" w:rsidRPr="00E01094" w:rsidRDefault="005D35DD" w:rsidP="00D30283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3EC0C79F" w14:textId="77777777" w:rsidR="005D35DD" w:rsidRPr="00E01094" w:rsidRDefault="005D35DD" w:rsidP="00D30283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</w:tcPr>
          <w:p w14:paraId="77BFDC65" w14:textId="77777777" w:rsidR="005D35DD" w:rsidRPr="00E01094" w:rsidRDefault="005D35DD" w:rsidP="00D30283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28C80ADB" w14:textId="77777777" w:rsidR="00674770" w:rsidRPr="00E01094" w:rsidRDefault="00674770" w:rsidP="002B7127">
      <w:pPr>
        <w:rPr>
          <w:rFonts w:ascii="Arial" w:hAnsi="Arial" w:cs="Arial"/>
        </w:rPr>
      </w:pPr>
    </w:p>
    <w:p w14:paraId="5D938E62" w14:textId="2DBB7D55" w:rsidR="00C5264C" w:rsidRPr="00E01094" w:rsidRDefault="00894F0F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 </w:t>
      </w:r>
      <w:r w:rsidR="00C5264C" w:rsidRPr="00E01094">
        <w:rPr>
          <w:rFonts w:ascii="Arial" w:hAnsi="Arial" w:cs="Arial"/>
        </w:rPr>
        <w:t xml:space="preserve">As a result of COVID-19, did </w:t>
      </w:r>
      <w:r w:rsidR="00926410">
        <w:rPr>
          <w:rFonts w:ascii="Arial" w:hAnsi="Arial" w:cs="Arial"/>
        </w:rPr>
        <w:t xml:space="preserve">any of </w:t>
      </w:r>
      <w:r w:rsidR="00C5264C" w:rsidRPr="00E01094">
        <w:rPr>
          <w:rFonts w:ascii="Arial" w:hAnsi="Arial" w:cs="Arial"/>
        </w:rPr>
        <w:t xml:space="preserve">your facility/organization’s MOUD program </w:t>
      </w:r>
      <w:r w:rsidR="00D60A54" w:rsidRPr="00E01094">
        <w:rPr>
          <w:rFonts w:ascii="Arial" w:hAnsi="Arial" w:cs="Arial"/>
        </w:rPr>
        <w:t>stop</w:t>
      </w:r>
      <w:r w:rsidR="00C5264C" w:rsidRPr="00E01094">
        <w:rPr>
          <w:rFonts w:ascii="Arial" w:hAnsi="Arial" w:cs="Arial"/>
        </w:rPr>
        <w:t>?</w:t>
      </w:r>
    </w:p>
    <w:p w14:paraId="5DFF9000" w14:textId="77777777" w:rsidR="00C5264C" w:rsidRPr="00E01094" w:rsidRDefault="00C5264C" w:rsidP="00C5264C">
      <w:pPr>
        <w:rPr>
          <w:rFonts w:ascii="Arial" w:hAnsi="Arial" w:cs="Arial"/>
          <w:i/>
          <w:iCs/>
        </w:rPr>
      </w:pPr>
    </w:p>
    <w:p w14:paraId="304447D0" w14:textId="1CE0DF18" w:rsidR="00C5264C" w:rsidRPr="00E01094" w:rsidRDefault="00C5264C" w:rsidP="00C5264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060A3687" w14:textId="45EDA374" w:rsidR="005E7C48" w:rsidRPr="00E01094" w:rsidRDefault="00C5264C" w:rsidP="00926410">
      <w:pPr>
        <w:pStyle w:val="ListParagraph"/>
        <w:numPr>
          <w:ilvl w:val="1"/>
          <w:numId w:val="2"/>
        </w:numPr>
      </w:pPr>
      <w:r w:rsidRPr="00E01094">
        <w:rPr>
          <w:rFonts w:ascii="Arial" w:hAnsi="Arial" w:cs="Arial"/>
        </w:rPr>
        <w:t>No</w:t>
      </w:r>
    </w:p>
    <w:p w14:paraId="6D1A00F6" w14:textId="45A6E2B9" w:rsidR="00B7372E" w:rsidRDefault="00B7372E" w:rsidP="002B7127">
      <w:pPr>
        <w:rPr>
          <w:rFonts w:ascii="Arial" w:hAnsi="Arial" w:cs="Arial"/>
        </w:rPr>
      </w:pPr>
    </w:p>
    <w:p w14:paraId="2E549D8A" w14:textId="4012776F" w:rsidR="00C043DB" w:rsidRDefault="00C043DB" w:rsidP="002B7127">
      <w:pPr>
        <w:rPr>
          <w:rFonts w:ascii="Arial" w:hAnsi="Arial" w:cs="Arial"/>
        </w:rPr>
      </w:pPr>
      <w:r>
        <w:rPr>
          <w:rFonts w:ascii="Arial" w:hAnsi="Arial" w:cs="Arial"/>
        </w:rPr>
        <w:t xml:space="preserve">19b. </w:t>
      </w:r>
      <w:r w:rsidR="0069406D">
        <w:rPr>
          <w:rFonts w:ascii="Arial" w:hAnsi="Arial" w:cs="Arial"/>
        </w:rPr>
        <w:t xml:space="preserve">If yes, </w:t>
      </w:r>
      <w:r>
        <w:rPr>
          <w:rFonts w:ascii="Arial" w:hAnsi="Arial" w:cs="Arial"/>
        </w:rPr>
        <w:t>Please describe: ____________________________________________________________________________________________________________________________________________</w:t>
      </w:r>
    </w:p>
    <w:p w14:paraId="2925F957" w14:textId="77777777" w:rsidR="00C043DB" w:rsidRPr="00E01094" w:rsidRDefault="00C043DB" w:rsidP="002B7127">
      <w:pPr>
        <w:rPr>
          <w:rFonts w:ascii="Arial" w:hAnsi="Arial" w:cs="Arial"/>
        </w:rPr>
      </w:pPr>
    </w:p>
    <w:p w14:paraId="3AAC6780" w14:textId="77777777" w:rsidR="00B7372E" w:rsidRPr="00E01094" w:rsidRDefault="00B7372E" w:rsidP="002B7127">
      <w:pPr>
        <w:rPr>
          <w:rFonts w:ascii="Arial" w:hAnsi="Arial" w:cs="Arial"/>
        </w:rPr>
      </w:pPr>
    </w:p>
    <w:p w14:paraId="7CB4BAB7" w14:textId="5FB38E73" w:rsidR="0059406D" w:rsidRPr="00E01094" w:rsidRDefault="0059406D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Since COVID-19, has your facility had any changes in:</w:t>
      </w:r>
    </w:p>
    <w:p w14:paraId="12A998D8" w14:textId="77777777" w:rsidR="0059406D" w:rsidRPr="00E01094" w:rsidRDefault="0059406D" w:rsidP="0059406D">
      <w:pPr>
        <w:rPr>
          <w:rFonts w:ascii="Arial" w:hAnsi="Arial" w:cs="Arial"/>
        </w:rPr>
      </w:pPr>
    </w:p>
    <w:tbl>
      <w:tblPr>
        <w:tblStyle w:val="TableGrid"/>
        <w:tblW w:w="936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980"/>
        <w:gridCol w:w="1980"/>
        <w:gridCol w:w="1980"/>
      </w:tblGrid>
      <w:tr w:rsidR="0038098D" w:rsidRPr="00E01094" w14:paraId="5827E9BC" w14:textId="77777777" w:rsidTr="0038098D">
        <w:tc>
          <w:tcPr>
            <w:tcW w:w="3425" w:type="dxa"/>
          </w:tcPr>
          <w:p w14:paraId="0F594E5E" w14:textId="77777777" w:rsidR="0038098D" w:rsidRPr="00E01094" w:rsidRDefault="0038098D" w:rsidP="00856E2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0" w:type="dxa"/>
            <w:vAlign w:val="bottom"/>
          </w:tcPr>
          <w:p w14:paraId="74B8F561" w14:textId="77777777" w:rsidR="0038098D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  <w:p w14:paraId="702032F4" w14:textId="576910DE" w:rsidR="00D56551" w:rsidRPr="00E01094" w:rsidRDefault="00D56551" w:rsidP="00856E2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0" w:type="dxa"/>
            <w:vAlign w:val="bottom"/>
          </w:tcPr>
          <w:p w14:paraId="71BD394A" w14:textId="654EEED3" w:rsidR="0038098D" w:rsidRPr="00E01094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980" w:type="dxa"/>
            <w:vAlign w:val="bottom"/>
          </w:tcPr>
          <w:p w14:paraId="04AB241D" w14:textId="77777777" w:rsidR="0038098D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  <w:p w14:paraId="09608DAD" w14:textId="76AA772E" w:rsidR="00D56551" w:rsidRPr="00E01094" w:rsidRDefault="00D56551" w:rsidP="00856E2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8098D" w:rsidRPr="00E01094" w14:paraId="0D0EB112" w14:textId="77777777" w:rsidTr="0038098D">
        <w:tc>
          <w:tcPr>
            <w:tcW w:w="3425" w:type="dxa"/>
          </w:tcPr>
          <w:p w14:paraId="0E3EB180" w14:textId="324A86F3" w:rsidR="0038098D" w:rsidRPr="00E01094" w:rsidRDefault="0038098D" w:rsidP="00856E26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The demand for MOUD?</w:t>
            </w:r>
          </w:p>
          <w:p w14:paraId="162C2863" w14:textId="77777777" w:rsidR="0038098D" w:rsidRPr="00E01094" w:rsidRDefault="0038098D" w:rsidP="00856E26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371609E0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78FE4A4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5B880AAF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A11EEE" w:rsidRPr="00E01094" w14:paraId="186FE86A" w14:textId="77777777" w:rsidTr="0038098D">
        <w:tc>
          <w:tcPr>
            <w:tcW w:w="3425" w:type="dxa"/>
          </w:tcPr>
          <w:p w14:paraId="14A6FA0C" w14:textId="6DA8FF94" w:rsidR="00A11EEE" w:rsidRPr="00E01094" w:rsidRDefault="00A11EEE" w:rsidP="00856E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acity?</w:t>
            </w:r>
          </w:p>
        </w:tc>
        <w:tc>
          <w:tcPr>
            <w:tcW w:w="1980" w:type="dxa"/>
          </w:tcPr>
          <w:p w14:paraId="64D34D43" w14:textId="77777777" w:rsidR="00A11EEE" w:rsidRPr="00E01094" w:rsidRDefault="00A11EEE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947F84E" w14:textId="77777777" w:rsidR="00A11EEE" w:rsidRPr="00E01094" w:rsidRDefault="00A11EEE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790D9090" w14:textId="77777777" w:rsidR="00A11EEE" w:rsidRPr="00E01094" w:rsidRDefault="00A11EEE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1E451EAC" w14:textId="5CB67D08" w:rsidR="00BB0DF2" w:rsidRPr="00E01094" w:rsidRDefault="00BB0DF2" w:rsidP="002B7127">
      <w:pPr>
        <w:rPr>
          <w:rFonts w:ascii="Arial" w:hAnsi="Arial" w:cs="Arial"/>
        </w:rPr>
      </w:pPr>
    </w:p>
    <w:p w14:paraId="0506A3BF" w14:textId="77777777" w:rsidR="00F1630F" w:rsidRPr="00E01094" w:rsidRDefault="00F1630F" w:rsidP="002E6726">
      <w:pPr>
        <w:rPr>
          <w:rFonts w:ascii="Arial" w:hAnsi="Arial" w:cs="Arial"/>
        </w:rPr>
      </w:pPr>
    </w:p>
    <w:p w14:paraId="3620FC9B" w14:textId="7339A709" w:rsidR="003B5640" w:rsidRPr="00E01094" w:rsidRDefault="00F1146E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 xml:space="preserve"> </w:t>
      </w:r>
      <w:r w:rsidR="003B5640" w:rsidRPr="00E01094">
        <w:rPr>
          <w:rFonts w:ascii="Arial" w:hAnsi="Arial" w:cs="Arial"/>
        </w:rPr>
        <w:t>Since COVID-19, has your facility had any changes in</w:t>
      </w:r>
      <w:r w:rsidR="00076E31" w:rsidRPr="00E01094">
        <w:rPr>
          <w:rFonts w:ascii="Arial" w:hAnsi="Arial" w:cs="Arial"/>
        </w:rPr>
        <w:t xml:space="preserve"> the provision of</w:t>
      </w:r>
      <w:r w:rsidR="003B5640" w:rsidRPr="00E01094">
        <w:rPr>
          <w:rFonts w:ascii="Arial" w:hAnsi="Arial" w:cs="Arial"/>
        </w:rPr>
        <w:t>:</w:t>
      </w:r>
    </w:p>
    <w:p w14:paraId="2A8791B0" w14:textId="77777777" w:rsidR="003B5640" w:rsidRPr="00E01094" w:rsidRDefault="003B5640" w:rsidP="003B5640">
      <w:pPr>
        <w:rPr>
          <w:rFonts w:ascii="Arial" w:hAnsi="Arial" w:cs="Arial"/>
        </w:rPr>
      </w:pPr>
    </w:p>
    <w:tbl>
      <w:tblPr>
        <w:tblStyle w:val="TableGrid"/>
        <w:tblW w:w="900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860"/>
        <w:gridCol w:w="1860"/>
        <w:gridCol w:w="1860"/>
      </w:tblGrid>
      <w:tr w:rsidR="0038098D" w:rsidRPr="00E01094" w14:paraId="46F6FC91" w14:textId="77777777" w:rsidTr="0038098D">
        <w:tc>
          <w:tcPr>
            <w:tcW w:w="3425" w:type="dxa"/>
          </w:tcPr>
          <w:p w14:paraId="2DECDC70" w14:textId="77777777" w:rsidR="0038098D" w:rsidRPr="00E01094" w:rsidRDefault="0038098D" w:rsidP="00CE427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0" w:type="dxa"/>
            <w:vAlign w:val="bottom"/>
          </w:tcPr>
          <w:p w14:paraId="57C06759" w14:textId="77777777" w:rsidR="0038098D" w:rsidRDefault="0038098D" w:rsidP="00CE427A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  <w:p w14:paraId="72D183CF" w14:textId="34951E83" w:rsidR="00D56551" w:rsidRPr="00E01094" w:rsidRDefault="00D56551" w:rsidP="00CE427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0" w:type="dxa"/>
            <w:vAlign w:val="bottom"/>
          </w:tcPr>
          <w:p w14:paraId="12FAF995" w14:textId="1D18537E" w:rsidR="0038098D" w:rsidRPr="00E01094" w:rsidRDefault="0038098D" w:rsidP="00CE427A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860" w:type="dxa"/>
            <w:vAlign w:val="bottom"/>
          </w:tcPr>
          <w:p w14:paraId="229BEF9B" w14:textId="77777777" w:rsidR="0038098D" w:rsidRDefault="0038098D" w:rsidP="00CE427A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  <w:p w14:paraId="2490180A" w14:textId="0B49A06B" w:rsidR="00D56551" w:rsidRPr="00E01094" w:rsidRDefault="00D56551" w:rsidP="00CE427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8098D" w:rsidRPr="00E01094" w14:paraId="61EA3AAD" w14:textId="77777777" w:rsidTr="0038098D">
        <w:tc>
          <w:tcPr>
            <w:tcW w:w="3425" w:type="dxa"/>
          </w:tcPr>
          <w:p w14:paraId="3A6B30FA" w14:textId="5F233DC3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Outpatient treatment onsite?</w:t>
            </w:r>
          </w:p>
          <w:p w14:paraId="7CF9D88C" w14:textId="058AD71D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17F57E01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899F857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2609D2D7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07828EDC" w14:textId="77777777" w:rsidTr="0038098D">
        <w:tc>
          <w:tcPr>
            <w:tcW w:w="3425" w:type="dxa"/>
          </w:tcPr>
          <w:p w14:paraId="7BA1CBB8" w14:textId="16DC258F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Intensive outpatient treatment onsite?</w:t>
            </w:r>
          </w:p>
          <w:p w14:paraId="050D173C" w14:textId="17964A01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240F904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52808FEF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17A74804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3E7988E3" w14:textId="77777777" w:rsidTr="0038098D">
        <w:tc>
          <w:tcPr>
            <w:tcW w:w="3425" w:type="dxa"/>
          </w:tcPr>
          <w:p w14:paraId="7A3774A6" w14:textId="76530E4F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Treatment within an onsite therapeutic community?</w:t>
            </w:r>
          </w:p>
          <w:p w14:paraId="48818EBA" w14:textId="09115D5D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2D4D62E4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4702F6E3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C601E5B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361130A3" w14:textId="77777777" w:rsidTr="0038098D">
        <w:tc>
          <w:tcPr>
            <w:tcW w:w="3425" w:type="dxa"/>
          </w:tcPr>
          <w:p w14:paraId="78A94CAB" w14:textId="5F7BF982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Treatment within an onsite recovery-based unit?</w:t>
            </w:r>
          </w:p>
          <w:p w14:paraId="56A21C77" w14:textId="47F0B700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242AE650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48E6E39B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2F397BE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7C83AF35" w14:textId="77777777" w:rsidTr="0038098D">
        <w:tc>
          <w:tcPr>
            <w:tcW w:w="3425" w:type="dxa"/>
          </w:tcPr>
          <w:p w14:paraId="5B42196F" w14:textId="09BA12CA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lastRenderedPageBreak/>
              <w:t>Transfers to community residential or inpatient treatment?</w:t>
            </w:r>
          </w:p>
          <w:p w14:paraId="34D6DBC9" w14:textId="7ACB106D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1BA7281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7C56C1C4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EB6F937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0C93B89B" w14:textId="77777777" w:rsidTr="0038098D">
        <w:tc>
          <w:tcPr>
            <w:tcW w:w="3425" w:type="dxa"/>
          </w:tcPr>
          <w:p w14:paraId="45BBEA45" w14:textId="4BC81A69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Onsite residential or inpatient treatment?</w:t>
            </w:r>
          </w:p>
          <w:p w14:paraId="07DA578E" w14:textId="54AE81F1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5E5DA3D9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0DA54B52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5FB70DA7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64A9A189" w14:textId="77777777" w:rsidTr="0038098D">
        <w:tc>
          <w:tcPr>
            <w:tcW w:w="3425" w:type="dxa"/>
          </w:tcPr>
          <w:p w14:paraId="5A3E7A98" w14:textId="5614E84B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Co-occurring substance use and mental health treatment?</w:t>
            </w:r>
          </w:p>
          <w:p w14:paraId="2FD43629" w14:textId="6F1380BB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7B2E8547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F50F0C8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5B90FF93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5FD131CE" w14:textId="77777777" w:rsidTr="0038098D">
        <w:tc>
          <w:tcPr>
            <w:tcW w:w="3425" w:type="dxa"/>
          </w:tcPr>
          <w:p w14:paraId="690970A8" w14:textId="24963909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Mutual- or self-help group meetings?</w:t>
            </w:r>
          </w:p>
          <w:p w14:paraId="0C9CB547" w14:textId="7D02A1E3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72E3187E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725BC9CB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6FC7D206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546ADDD5" w14:textId="77777777" w:rsidTr="0038098D">
        <w:tc>
          <w:tcPr>
            <w:tcW w:w="3425" w:type="dxa"/>
          </w:tcPr>
          <w:p w14:paraId="3C9F47E7" w14:textId="31D3A2DD" w:rsidR="0038098D" w:rsidRPr="00E01094" w:rsidRDefault="0038098D" w:rsidP="00CE427A">
            <w:pPr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Peer mentor/navigator/recovery coach services?</w:t>
            </w:r>
          </w:p>
        </w:tc>
        <w:tc>
          <w:tcPr>
            <w:tcW w:w="1860" w:type="dxa"/>
          </w:tcPr>
          <w:p w14:paraId="459639C4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4FD48E50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32B7E8CD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479DE0BA" w14:textId="45A67D44" w:rsidR="00DA06CD" w:rsidRPr="00E01094" w:rsidRDefault="00DA06CD" w:rsidP="002B7127">
      <w:pPr>
        <w:rPr>
          <w:rFonts w:ascii="Arial" w:hAnsi="Arial" w:cs="Arial"/>
        </w:rPr>
      </w:pPr>
    </w:p>
    <w:p w14:paraId="1F2073EB" w14:textId="77777777" w:rsidR="00894F0F" w:rsidRPr="00E01094" w:rsidRDefault="00894F0F" w:rsidP="002B7127">
      <w:pPr>
        <w:rPr>
          <w:rFonts w:ascii="Arial" w:hAnsi="Arial" w:cs="Arial"/>
        </w:rPr>
      </w:pPr>
    </w:p>
    <w:p w14:paraId="4D69EE49" w14:textId="1E718863" w:rsidR="001E3BD7" w:rsidRPr="00E01094" w:rsidRDefault="001E3BD7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Prior to COVID-19, did your facility/organization use telemedicine to provide treatment for any health conditions?</w:t>
      </w:r>
    </w:p>
    <w:p w14:paraId="048A0E11" w14:textId="77777777" w:rsidR="001E3BD7" w:rsidRPr="00E01094" w:rsidRDefault="001E3BD7" w:rsidP="00B71E4B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p w14:paraId="6C77D43F" w14:textId="37B841E9" w:rsidR="001E3BD7" w:rsidRPr="00E01094" w:rsidRDefault="001E3BD7" w:rsidP="00B71E4B">
      <w:pPr>
        <w:pStyle w:val="ListParagraph"/>
        <w:numPr>
          <w:ilvl w:val="1"/>
          <w:numId w:val="2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4C167577" w14:textId="1DA6E34E" w:rsidR="001E3BD7" w:rsidRPr="00E01094" w:rsidRDefault="001E3BD7" w:rsidP="00B71E4B">
      <w:pPr>
        <w:pStyle w:val="ListParagraph"/>
        <w:numPr>
          <w:ilvl w:val="1"/>
          <w:numId w:val="2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4BA493CA" w14:textId="255FEC9A" w:rsidR="001E3BD7" w:rsidRPr="00E01094" w:rsidRDefault="001E3BD7" w:rsidP="00B71E4B">
      <w:pPr>
        <w:pStyle w:val="ListParagraph"/>
        <w:numPr>
          <w:ilvl w:val="1"/>
          <w:numId w:val="2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Not sure</w:t>
      </w:r>
    </w:p>
    <w:p w14:paraId="3DB3B5BF" w14:textId="325046E4" w:rsidR="00155725" w:rsidRPr="00E01094" w:rsidRDefault="00155725" w:rsidP="00B71E4B">
      <w:pPr>
        <w:tabs>
          <w:tab w:val="left" w:pos="360"/>
        </w:tabs>
        <w:rPr>
          <w:rFonts w:ascii="Arial" w:hAnsi="Arial" w:cs="Arial"/>
        </w:rPr>
      </w:pPr>
    </w:p>
    <w:p w14:paraId="4CBC5EE3" w14:textId="77777777" w:rsidR="00155725" w:rsidRPr="00E01094" w:rsidRDefault="00155725" w:rsidP="00B71E4B">
      <w:pPr>
        <w:tabs>
          <w:tab w:val="left" w:pos="360"/>
        </w:tabs>
        <w:rPr>
          <w:rFonts w:ascii="Arial" w:hAnsi="Arial" w:cs="Arial"/>
        </w:rPr>
      </w:pPr>
    </w:p>
    <w:p w14:paraId="08386B22" w14:textId="344DE297" w:rsidR="001E3BD7" w:rsidRPr="00E01094" w:rsidRDefault="00356487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Prior to COVID-19, d</w:t>
      </w:r>
      <w:r w:rsidR="001E3BD7" w:rsidRPr="00E01094">
        <w:rPr>
          <w:rFonts w:ascii="Arial" w:hAnsi="Arial" w:cs="Arial"/>
        </w:rPr>
        <w:t>id your facility/organization use telemedicine to induct onto MOUD (e.g., buprenorphine, methadone, naltrexone)?</w:t>
      </w:r>
    </w:p>
    <w:p w14:paraId="30BE997A" w14:textId="77777777" w:rsidR="00E13AAB" w:rsidRPr="00E01094" w:rsidRDefault="00E13AAB" w:rsidP="00B71E4B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p w14:paraId="1995F474" w14:textId="77777777" w:rsidR="00E13AAB" w:rsidRPr="00E01094" w:rsidRDefault="00E13AAB" w:rsidP="00B71E4B">
      <w:pPr>
        <w:pStyle w:val="ListParagraph"/>
        <w:numPr>
          <w:ilvl w:val="1"/>
          <w:numId w:val="2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28CFBEB7" w14:textId="77777777" w:rsidR="00E13AAB" w:rsidRPr="00E01094" w:rsidRDefault="00E13AAB" w:rsidP="00B71E4B">
      <w:pPr>
        <w:pStyle w:val="ListParagraph"/>
        <w:numPr>
          <w:ilvl w:val="1"/>
          <w:numId w:val="2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75FF5F2A" w14:textId="30CC141F" w:rsidR="00E13AAB" w:rsidRPr="00E01094" w:rsidRDefault="00E13AAB" w:rsidP="00B71E4B">
      <w:pPr>
        <w:pStyle w:val="ListParagraph"/>
        <w:numPr>
          <w:ilvl w:val="1"/>
          <w:numId w:val="2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Not sure</w:t>
      </w:r>
    </w:p>
    <w:p w14:paraId="7772B6D0" w14:textId="0C2CBA8B" w:rsidR="001E3BD7" w:rsidRPr="00E01094" w:rsidRDefault="001E3BD7" w:rsidP="00B71E4B">
      <w:pPr>
        <w:tabs>
          <w:tab w:val="left" w:pos="360"/>
        </w:tabs>
        <w:rPr>
          <w:rFonts w:ascii="Arial" w:hAnsi="Arial" w:cs="Arial"/>
        </w:rPr>
      </w:pPr>
    </w:p>
    <w:p w14:paraId="2AFD10FB" w14:textId="77777777" w:rsidR="00001C60" w:rsidRPr="00E01094" w:rsidRDefault="00001C60" w:rsidP="00B71E4B">
      <w:pPr>
        <w:tabs>
          <w:tab w:val="left" w:pos="360"/>
        </w:tabs>
        <w:rPr>
          <w:rFonts w:ascii="Arial" w:hAnsi="Arial" w:cs="Arial"/>
        </w:rPr>
      </w:pPr>
    </w:p>
    <w:p w14:paraId="06DC4400" w14:textId="4C0164E2" w:rsidR="001E3BD7" w:rsidRPr="00E01094" w:rsidRDefault="00356487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Prior to COVID-19, d</w:t>
      </w:r>
      <w:r w:rsidR="001E3BD7" w:rsidRPr="00E01094">
        <w:rPr>
          <w:rFonts w:ascii="Arial" w:hAnsi="Arial" w:cs="Arial"/>
        </w:rPr>
        <w:t xml:space="preserve">id your facility/organization use telemedicine appointments for </w:t>
      </w:r>
      <w:r w:rsidR="0059614B" w:rsidRPr="00E01094">
        <w:rPr>
          <w:rFonts w:ascii="Arial" w:hAnsi="Arial" w:cs="Arial"/>
        </w:rPr>
        <w:t>persons</w:t>
      </w:r>
      <w:r w:rsidR="001E3BD7" w:rsidRPr="00E01094">
        <w:rPr>
          <w:rFonts w:ascii="Arial" w:hAnsi="Arial" w:cs="Arial"/>
        </w:rPr>
        <w:t xml:space="preserve"> maintained on MOUD?</w:t>
      </w:r>
    </w:p>
    <w:p w14:paraId="4803E8FB" w14:textId="77777777" w:rsidR="0059614B" w:rsidRPr="00E01094" w:rsidRDefault="0059614B" w:rsidP="00B71E4B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p w14:paraId="590DB608" w14:textId="77777777" w:rsidR="0059614B" w:rsidRPr="00E01094" w:rsidRDefault="0059614B" w:rsidP="00B71E4B">
      <w:pPr>
        <w:pStyle w:val="ListParagraph"/>
        <w:numPr>
          <w:ilvl w:val="1"/>
          <w:numId w:val="2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7E0D2A5E" w14:textId="77777777" w:rsidR="0059614B" w:rsidRPr="00E01094" w:rsidRDefault="0059614B" w:rsidP="00B71E4B">
      <w:pPr>
        <w:pStyle w:val="ListParagraph"/>
        <w:numPr>
          <w:ilvl w:val="1"/>
          <w:numId w:val="2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5A1F53B4" w14:textId="77777777" w:rsidR="0059614B" w:rsidRPr="00E01094" w:rsidRDefault="0059614B" w:rsidP="00B71E4B">
      <w:pPr>
        <w:pStyle w:val="ListParagraph"/>
        <w:numPr>
          <w:ilvl w:val="1"/>
          <w:numId w:val="2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Not sure</w:t>
      </w:r>
    </w:p>
    <w:p w14:paraId="3926E8D0" w14:textId="24BE35F3" w:rsidR="00A73073" w:rsidRPr="00E01094" w:rsidRDefault="00A73073" w:rsidP="00B71E4B">
      <w:pPr>
        <w:tabs>
          <w:tab w:val="left" w:pos="360"/>
        </w:tabs>
        <w:rPr>
          <w:rFonts w:ascii="Arial" w:hAnsi="Arial" w:cs="Arial"/>
        </w:rPr>
      </w:pPr>
    </w:p>
    <w:p w14:paraId="30288292" w14:textId="77777777" w:rsidR="00A73073" w:rsidRPr="00E01094" w:rsidRDefault="00A73073" w:rsidP="00B71E4B">
      <w:pPr>
        <w:tabs>
          <w:tab w:val="left" w:pos="360"/>
        </w:tabs>
        <w:rPr>
          <w:rFonts w:ascii="Arial" w:hAnsi="Arial" w:cs="Arial"/>
        </w:rPr>
      </w:pPr>
    </w:p>
    <w:p w14:paraId="5FEE6435" w14:textId="7B8158F8" w:rsidR="003530A3" w:rsidRPr="00E01094" w:rsidRDefault="003530A3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Since COVID-19, has your facility had any changes in:</w:t>
      </w:r>
    </w:p>
    <w:p w14:paraId="2F071F5F" w14:textId="77777777" w:rsidR="003530A3" w:rsidRPr="00E01094" w:rsidRDefault="003530A3" w:rsidP="00B71E4B">
      <w:pPr>
        <w:tabs>
          <w:tab w:val="left" w:pos="360"/>
        </w:tabs>
        <w:rPr>
          <w:rFonts w:ascii="Arial" w:hAnsi="Arial" w:cs="Arial"/>
        </w:rPr>
      </w:pPr>
    </w:p>
    <w:tbl>
      <w:tblPr>
        <w:tblStyle w:val="TableGrid"/>
        <w:tblW w:w="909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890"/>
        <w:gridCol w:w="1890"/>
        <w:gridCol w:w="1890"/>
      </w:tblGrid>
      <w:tr w:rsidR="0038098D" w:rsidRPr="00E01094" w14:paraId="2A158737" w14:textId="77777777" w:rsidTr="0038098D">
        <w:tc>
          <w:tcPr>
            <w:tcW w:w="3425" w:type="dxa"/>
          </w:tcPr>
          <w:p w14:paraId="4B423474" w14:textId="77777777" w:rsidR="0038098D" w:rsidRPr="00E01094" w:rsidRDefault="0038098D" w:rsidP="00CD343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vAlign w:val="bottom"/>
          </w:tcPr>
          <w:p w14:paraId="6BF991A7" w14:textId="77777777" w:rsidR="0038098D" w:rsidRDefault="0038098D" w:rsidP="00CD3438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  <w:p w14:paraId="45E3242D" w14:textId="5343D2C4" w:rsidR="00D56551" w:rsidRPr="00E01094" w:rsidRDefault="00D56551" w:rsidP="00CD343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vAlign w:val="bottom"/>
          </w:tcPr>
          <w:p w14:paraId="467121D3" w14:textId="7ED76FC6" w:rsidR="0038098D" w:rsidRPr="00E01094" w:rsidRDefault="0038098D" w:rsidP="00CD3438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890" w:type="dxa"/>
            <w:vAlign w:val="bottom"/>
          </w:tcPr>
          <w:p w14:paraId="4E533844" w14:textId="77777777" w:rsidR="0038098D" w:rsidRDefault="0038098D" w:rsidP="00CD3438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  <w:p w14:paraId="08AE8449" w14:textId="60559573" w:rsidR="00D56551" w:rsidRPr="00E01094" w:rsidRDefault="00D56551" w:rsidP="00CD343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8098D" w:rsidRPr="00E01094" w14:paraId="053C7116" w14:textId="77777777" w:rsidTr="0038098D">
        <w:tc>
          <w:tcPr>
            <w:tcW w:w="3425" w:type="dxa"/>
          </w:tcPr>
          <w:p w14:paraId="16F10048" w14:textId="14EF472B" w:rsidR="0038098D" w:rsidRPr="00E01094" w:rsidRDefault="0038098D" w:rsidP="002A038B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lastRenderedPageBreak/>
              <w:t>Use of telemedicine for all health conditions?</w:t>
            </w:r>
          </w:p>
          <w:p w14:paraId="36A47F95" w14:textId="77777777" w:rsidR="0038098D" w:rsidRPr="00E01094" w:rsidRDefault="0038098D" w:rsidP="00CD3438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FBF3E29" w14:textId="77777777" w:rsidR="0038098D" w:rsidRPr="00E01094" w:rsidRDefault="0038098D" w:rsidP="00CD3438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3D06509" w14:textId="77777777" w:rsidR="0038098D" w:rsidRPr="00E01094" w:rsidRDefault="0038098D" w:rsidP="00CD3438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066078D" w14:textId="77777777" w:rsidR="0038098D" w:rsidRPr="00E01094" w:rsidRDefault="0038098D" w:rsidP="00CD3438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5FC2AC1D" w14:textId="77777777" w:rsidTr="0038098D">
        <w:tc>
          <w:tcPr>
            <w:tcW w:w="3425" w:type="dxa"/>
          </w:tcPr>
          <w:p w14:paraId="004E5972" w14:textId="3A89FC29" w:rsidR="0038098D" w:rsidRPr="00E01094" w:rsidRDefault="0038098D" w:rsidP="002A038B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Use of telemedicine for MOUD?</w:t>
            </w:r>
          </w:p>
        </w:tc>
        <w:tc>
          <w:tcPr>
            <w:tcW w:w="1890" w:type="dxa"/>
          </w:tcPr>
          <w:p w14:paraId="58CA277B" w14:textId="77777777" w:rsidR="0038098D" w:rsidRPr="00E01094" w:rsidRDefault="0038098D" w:rsidP="002A038B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8E85948" w14:textId="77777777" w:rsidR="0038098D" w:rsidRPr="00E01094" w:rsidRDefault="0038098D" w:rsidP="002A038B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3188C15" w14:textId="77777777" w:rsidR="0038098D" w:rsidRPr="00E01094" w:rsidRDefault="0038098D" w:rsidP="002A038B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17DD7796" w14:textId="77777777" w:rsidR="00595130" w:rsidRPr="00E01094" w:rsidRDefault="00595130" w:rsidP="00595130">
      <w:pPr>
        <w:rPr>
          <w:rFonts w:ascii="Arial" w:hAnsi="Arial" w:cs="Arial"/>
        </w:rPr>
      </w:pPr>
    </w:p>
    <w:p w14:paraId="37F731A9" w14:textId="77777777" w:rsidR="00595130" w:rsidRPr="00E01094" w:rsidRDefault="00595130" w:rsidP="00595130">
      <w:pPr>
        <w:pStyle w:val="ListParagraph"/>
        <w:rPr>
          <w:rFonts w:ascii="Arial" w:hAnsi="Arial" w:cs="Arial"/>
        </w:rPr>
      </w:pPr>
    </w:p>
    <w:p w14:paraId="46E723BE" w14:textId="61B4A350" w:rsidR="00595130" w:rsidRPr="00E01094" w:rsidRDefault="00595130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Which of the following technology/methods are being used by </w:t>
      </w:r>
      <w:r w:rsidR="00926410">
        <w:rPr>
          <w:rFonts w:ascii="Arial" w:hAnsi="Arial" w:cs="Arial"/>
        </w:rPr>
        <w:t xml:space="preserve">OUD </w:t>
      </w:r>
      <w:r w:rsidR="00C043DB">
        <w:rPr>
          <w:rFonts w:ascii="Arial" w:hAnsi="Arial" w:cs="Arial"/>
        </w:rPr>
        <w:t>patients</w:t>
      </w:r>
      <w:r w:rsidR="00926410" w:rsidRPr="00E01094">
        <w:rPr>
          <w:rFonts w:ascii="Arial" w:hAnsi="Arial" w:cs="Arial"/>
        </w:rPr>
        <w:t xml:space="preserve"> </w:t>
      </w:r>
      <w:r w:rsidR="00926410">
        <w:rPr>
          <w:rFonts w:ascii="Arial" w:hAnsi="Arial" w:cs="Arial"/>
        </w:rPr>
        <w:t>in</w:t>
      </w:r>
      <w:r w:rsidR="00926410" w:rsidRPr="00E01094">
        <w:rPr>
          <w:rFonts w:ascii="Arial" w:hAnsi="Arial" w:cs="Arial"/>
        </w:rPr>
        <w:t xml:space="preserve"> </w:t>
      </w:r>
      <w:r w:rsidRPr="00E01094">
        <w:rPr>
          <w:rFonts w:ascii="Arial" w:hAnsi="Arial" w:cs="Arial"/>
        </w:rPr>
        <w:t xml:space="preserve">your </w:t>
      </w:r>
      <w:r w:rsidR="00926410">
        <w:rPr>
          <w:rFonts w:ascii="Arial" w:hAnsi="Arial" w:cs="Arial"/>
        </w:rPr>
        <w:t>program(s)</w:t>
      </w:r>
      <w:r w:rsidRPr="00E01094">
        <w:rPr>
          <w:rFonts w:ascii="Arial" w:hAnsi="Arial" w:cs="Arial"/>
        </w:rPr>
        <w:t xml:space="preserve"> to participate in substance use treatment or recovery support?</w:t>
      </w:r>
    </w:p>
    <w:p w14:paraId="447E38C5" w14:textId="21F83578" w:rsidR="00401EC0" w:rsidRPr="00E01094" w:rsidRDefault="00401EC0" w:rsidP="00401EC0">
      <w:pPr>
        <w:rPr>
          <w:rFonts w:ascii="Arial" w:hAnsi="Arial" w:cs="Arial"/>
        </w:rPr>
      </w:pPr>
    </w:p>
    <w:p w14:paraId="2C53116F" w14:textId="0A9C81DD" w:rsidR="00595130" w:rsidRPr="00E01094" w:rsidRDefault="00401EC0" w:rsidP="00C743CC">
      <w:pPr>
        <w:ind w:left="720"/>
        <w:outlineLvl w:val="0"/>
        <w:rPr>
          <w:rFonts w:ascii="Arial" w:hAnsi="Arial" w:cs="Arial"/>
          <w:i/>
          <w:iCs/>
        </w:rPr>
      </w:pPr>
      <w:r w:rsidRPr="00E01094">
        <w:rPr>
          <w:rFonts w:ascii="Arial" w:hAnsi="Arial" w:cs="Arial"/>
          <w:i/>
          <w:iCs/>
        </w:rPr>
        <w:t>Select all that apply.</w:t>
      </w:r>
    </w:p>
    <w:p w14:paraId="4EB98AE0" w14:textId="77777777" w:rsidR="00B4680A" w:rsidRPr="00E01094" w:rsidRDefault="00B4680A" w:rsidP="00B4680A">
      <w:pPr>
        <w:pStyle w:val="ListParagraph"/>
        <w:rPr>
          <w:rFonts w:ascii="Arial" w:hAnsi="Arial" w:cs="Arial"/>
        </w:rPr>
      </w:pPr>
    </w:p>
    <w:p w14:paraId="3F1197A1" w14:textId="4E7F86FD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Computers</w:t>
      </w:r>
    </w:p>
    <w:p w14:paraId="20F2D6AE" w14:textId="50488D4F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Tablets</w:t>
      </w:r>
    </w:p>
    <w:p w14:paraId="1F2286DD" w14:textId="625AFE89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Portable kiosks</w:t>
      </w:r>
    </w:p>
    <w:p w14:paraId="57E3ACED" w14:textId="6BAF06BE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Kiosks</w:t>
      </w:r>
    </w:p>
    <w:p w14:paraId="34A2892E" w14:textId="67241749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Cell phones</w:t>
      </w:r>
    </w:p>
    <w:p w14:paraId="6E9E3C82" w14:textId="46D6AE6C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Internet</w:t>
      </w:r>
    </w:p>
    <w:p w14:paraId="34EE4644" w14:textId="4DE1ACCB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Text</w:t>
      </w:r>
      <w:r w:rsidR="0069553E" w:rsidRPr="00E01094">
        <w:rPr>
          <w:rFonts w:ascii="Arial" w:hAnsi="Arial" w:cs="Arial"/>
        </w:rPr>
        <w:t xml:space="preserve"> messaging</w:t>
      </w:r>
    </w:p>
    <w:p w14:paraId="7AFDAFED" w14:textId="11E27835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Email</w:t>
      </w:r>
    </w:p>
    <w:p w14:paraId="382A4619" w14:textId="640CCA14" w:rsidR="00B4680A" w:rsidRPr="00E01094" w:rsidRDefault="00B4680A" w:rsidP="00B4680A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Video calls</w:t>
      </w:r>
    </w:p>
    <w:p w14:paraId="2029BE06" w14:textId="3F3CA5C8" w:rsidR="00595130" w:rsidRPr="00E01094" w:rsidRDefault="00B4680A" w:rsidP="0015572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applications or software programs (Please specify):_____________</w:t>
      </w:r>
    </w:p>
    <w:p w14:paraId="4AC6FFF3" w14:textId="14B0B290" w:rsidR="00595130" w:rsidRDefault="00595130" w:rsidP="00C043DB">
      <w:pPr>
        <w:rPr>
          <w:rFonts w:ascii="Arial" w:hAnsi="Arial" w:cs="Arial"/>
        </w:rPr>
      </w:pPr>
    </w:p>
    <w:p w14:paraId="59BF0E09" w14:textId="77777777" w:rsidR="00C043DB" w:rsidRPr="00FA16E4" w:rsidRDefault="00C043DB" w:rsidP="00FA16E4">
      <w:pPr>
        <w:rPr>
          <w:rFonts w:ascii="Arial" w:hAnsi="Arial" w:cs="Arial"/>
        </w:rPr>
      </w:pPr>
    </w:p>
    <w:p w14:paraId="16289E25" w14:textId="5831AE64" w:rsidR="00595130" w:rsidRPr="00E01094" w:rsidRDefault="00273A40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 xml:space="preserve">(Options will reflect selections from Item </w:t>
      </w:r>
      <w:r w:rsidR="0069406D">
        <w:rPr>
          <w:rFonts w:ascii="Arial" w:hAnsi="Arial" w:cs="Arial"/>
          <w:i/>
          <w:iCs/>
          <w:color w:val="FF0000"/>
        </w:rPr>
        <w:t>26</w:t>
      </w:r>
      <w:r w:rsidRPr="00E01094">
        <w:rPr>
          <w:rFonts w:ascii="Arial" w:hAnsi="Arial" w:cs="Arial"/>
          <w:i/>
          <w:iCs/>
          <w:color w:val="FF0000"/>
        </w:rPr>
        <w:t xml:space="preserve">) </w:t>
      </w:r>
      <w:r w:rsidR="009A67D9" w:rsidRPr="00E01094">
        <w:rPr>
          <w:rFonts w:ascii="Arial" w:hAnsi="Arial" w:cs="Arial"/>
        </w:rPr>
        <w:t>Since COVID-19, how has your facility/organization’s use of the following technology programs for substance use treatment or recovery support changed?</w:t>
      </w:r>
    </w:p>
    <w:p w14:paraId="2F47A9B7" w14:textId="77777777" w:rsidR="00595130" w:rsidRPr="00E01094" w:rsidRDefault="00595130" w:rsidP="00595130">
      <w:pPr>
        <w:rPr>
          <w:rFonts w:ascii="Arial" w:hAnsi="Arial" w:cs="Arial"/>
        </w:rPr>
      </w:pPr>
    </w:p>
    <w:tbl>
      <w:tblPr>
        <w:tblStyle w:val="TableGrid"/>
        <w:tblW w:w="891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830"/>
        <w:gridCol w:w="1830"/>
        <w:gridCol w:w="1830"/>
      </w:tblGrid>
      <w:tr w:rsidR="0038098D" w:rsidRPr="00E01094" w14:paraId="3BE9334D" w14:textId="77777777" w:rsidTr="0038098D">
        <w:tc>
          <w:tcPr>
            <w:tcW w:w="3425" w:type="dxa"/>
          </w:tcPr>
          <w:p w14:paraId="6B4694C4" w14:textId="77777777" w:rsidR="0038098D" w:rsidRPr="00E01094" w:rsidRDefault="0038098D" w:rsidP="00856E2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0" w:type="dxa"/>
            <w:vAlign w:val="bottom"/>
          </w:tcPr>
          <w:p w14:paraId="146C2E87" w14:textId="77777777" w:rsidR="0038098D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  <w:p w14:paraId="0DC60164" w14:textId="69A25A39" w:rsidR="00D56551" w:rsidRPr="00E01094" w:rsidRDefault="00D56551" w:rsidP="00856E2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0" w:type="dxa"/>
            <w:vAlign w:val="bottom"/>
          </w:tcPr>
          <w:p w14:paraId="5045370A" w14:textId="31F77444" w:rsidR="0038098D" w:rsidRPr="00E01094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830" w:type="dxa"/>
            <w:vAlign w:val="bottom"/>
          </w:tcPr>
          <w:p w14:paraId="11CFF9D0" w14:textId="77777777" w:rsidR="0038098D" w:rsidRDefault="0038098D" w:rsidP="00856E26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  <w:p w14:paraId="3A647BAB" w14:textId="1541A126" w:rsidR="00D56551" w:rsidRPr="00E01094" w:rsidRDefault="00D56551" w:rsidP="00856E2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8098D" w:rsidRPr="00E01094" w14:paraId="483D3A24" w14:textId="77777777" w:rsidTr="0038098D">
        <w:tc>
          <w:tcPr>
            <w:tcW w:w="3425" w:type="dxa"/>
          </w:tcPr>
          <w:p w14:paraId="7C61E530" w14:textId="20CD4057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Computers</w:t>
            </w:r>
          </w:p>
          <w:p w14:paraId="52A268EF" w14:textId="77777777" w:rsidR="0038098D" w:rsidRPr="00E01094" w:rsidRDefault="0038098D" w:rsidP="00856E26">
            <w:pPr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3BA07476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50E603BA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15C88258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6A7D7B4E" w14:textId="77777777" w:rsidTr="0038098D">
        <w:tc>
          <w:tcPr>
            <w:tcW w:w="3425" w:type="dxa"/>
          </w:tcPr>
          <w:p w14:paraId="0FBA77FD" w14:textId="77777777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Tablets</w:t>
            </w:r>
          </w:p>
          <w:p w14:paraId="6FEC5E8D" w14:textId="2EFBDF83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59F44181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32F46D18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29FD038A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7DD1A01C" w14:textId="77777777" w:rsidTr="0038098D">
        <w:tc>
          <w:tcPr>
            <w:tcW w:w="3425" w:type="dxa"/>
          </w:tcPr>
          <w:p w14:paraId="6B4579D5" w14:textId="77777777" w:rsidR="0038098D" w:rsidRPr="00E01094" w:rsidRDefault="0038098D" w:rsidP="0069553E">
            <w:pPr>
              <w:ind w:left="705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Portable kiosks</w:t>
            </w:r>
          </w:p>
          <w:p w14:paraId="33C97BBA" w14:textId="41FEE935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539C6616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0D8839B5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1D2DB6FC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1C005E00" w14:textId="77777777" w:rsidTr="0038098D">
        <w:tc>
          <w:tcPr>
            <w:tcW w:w="3425" w:type="dxa"/>
          </w:tcPr>
          <w:p w14:paraId="0C7027E7" w14:textId="77777777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Kiosks</w:t>
            </w:r>
          </w:p>
          <w:p w14:paraId="4E9B96B3" w14:textId="559D3E69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41F12A7E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531709B9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78136B18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0664BCEB" w14:textId="77777777" w:rsidTr="0038098D">
        <w:tc>
          <w:tcPr>
            <w:tcW w:w="3425" w:type="dxa"/>
          </w:tcPr>
          <w:p w14:paraId="17E94E48" w14:textId="77777777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Cell phones</w:t>
            </w:r>
          </w:p>
          <w:p w14:paraId="14E0E087" w14:textId="51251D7E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121266B9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5B3EFEFC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26EDA878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31EE0019" w14:textId="77777777" w:rsidTr="0038098D">
        <w:tc>
          <w:tcPr>
            <w:tcW w:w="3425" w:type="dxa"/>
          </w:tcPr>
          <w:p w14:paraId="6D498163" w14:textId="77777777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Internet</w:t>
            </w:r>
          </w:p>
          <w:p w14:paraId="3E786FE3" w14:textId="4478E72D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2D691AFA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180D95B3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6F913D6A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047B5920" w14:textId="77777777" w:rsidTr="0038098D">
        <w:tc>
          <w:tcPr>
            <w:tcW w:w="3425" w:type="dxa"/>
          </w:tcPr>
          <w:p w14:paraId="731C31EE" w14:textId="77777777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Text messaging</w:t>
            </w:r>
          </w:p>
          <w:p w14:paraId="76969A40" w14:textId="242323AC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0AA88F3A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1E5CF689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6A20B98D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7B502E82" w14:textId="77777777" w:rsidTr="0038098D">
        <w:tc>
          <w:tcPr>
            <w:tcW w:w="3425" w:type="dxa"/>
          </w:tcPr>
          <w:p w14:paraId="1776910A" w14:textId="77777777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Email</w:t>
            </w:r>
          </w:p>
          <w:p w14:paraId="016E3895" w14:textId="376421EF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7C7D67B2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0533C44F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1F402821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16D4516B" w14:textId="77777777" w:rsidTr="0038098D">
        <w:tc>
          <w:tcPr>
            <w:tcW w:w="3425" w:type="dxa"/>
          </w:tcPr>
          <w:p w14:paraId="77740250" w14:textId="77777777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lastRenderedPageBreak/>
              <w:t>Video calls</w:t>
            </w:r>
          </w:p>
          <w:p w14:paraId="1AE7162B" w14:textId="6E135A16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2E4A354E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437113EF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514673C6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6B097B1C" w14:textId="77777777" w:rsidTr="0038098D">
        <w:tc>
          <w:tcPr>
            <w:tcW w:w="3425" w:type="dxa"/>
          </w:tcPr>
          <w:p w14:paraId="489D8FB0" w14:textId="145D379A" w:rsidR="0038098D" w:rsidRPr="00E01094" w:rsidRDefault="0038098D" w:rsidP="00856E26">
            <w:pPr>
              <w:pStyle w:val="ListParagraph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>Other applications or software programs</w:t>
            </w:r>
          </w:p>
        </w:tc>
        <w:tc>
          <w:tcPr>
            <w:tcW w:w="1830" w:type="dxa"/>
          </w:tcPr>
          <w:p w14:paraId="5F9E3BFC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6D6397EC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3A65B625" w14:textId="77777777" w:rsidR="0038098D" w:rsidRPr="00E01094" w:rsidRDefault="0038098D" w:rsidP="00856E2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6AF045B0" w14:textId="08B2F280" w:rsidR="00595130" w:rsidRDefault="00595130" w:rsidP="00595130">
      <w:pPr>
        <w:rPr>
          <w:rFonts w:ascii="Arial" w:hAnsi="Arial" w:cs="Arial"/>
          <w:b/>
          <w:bCs/>
        </w:rPr>
      </w:pPr>
      <w:r w:rsidRPr="00E01094">
        <w:rPr>
          <w:rFonts w:ascii="Arial" w:hAnsi="Arial" w:cs="Arial"/>
          <w:b/>
          <w:bCs/>
        </w:rPr>
        <w:br w:type="page"/>
      </w:r>
    </w:p>
    <w:p w14:paraId="540DE05B" w14:textId="3364E451" w:rsidR="00926410" w:rsidRDefault="00926410" w:rsidP="00595130">
      <w:pPr>
        <w:rPr>
          <w:rFonts w:ascii="Arial" w:hAnsi="Arial" w:cs="Arial"/>
          <w:b/>
          <w:bCs/>
        </w:rPr>
      </w:pPr>
    </w:p>
    <w:p w14:paraId="19F0BEA3" w14:textId="04FC250C" w:rsidR="00926410" w:rsidRPr="00C158C2" w:rsidRDefault="00926410" w:rsidP="00926410">
      <w:pPr>
        <w:pStyle w:val="ListParagraph"/>
        <w:numPr>
          <w:ilvl w:val="0"/>
          <w:numId w:val="27"/>
        </w:numPr>
        <w:tabs>
          <w:tab w:val="left" w:pos="180"/>
          <w:tab w:val="left" w:pos="360"/>
        </w:tabs>
        <w:ind w:left="0" w:firstLine="0"/>
        <w:rPr>
          <w:rFonts w:ascii="Arial" w:hAnsi="Arial" w:cs="Arial"/>
        </w:rPr>
      </w:pPr>
      <w:r w:rsidRPr="00C158C2">
        <w:rPr>
          <w:rFonts w:ascii="Arial" w:hAnsi="Arial" w:cs="Arial"/>
          <w:i/>
          <w:iCs/>
          <w:color w:val="FF0000"/>
        </w:rPr>
        <w:t xml:space="preserve">(If </w:t>
      </w:r>
      <w:r>
        <w:rPr>
          <w:rFonts w:ascii="Arial" w:hAnsi="Arial" w:cs="Arial"/>
          <w:i/>
          <w:iCs/>
          <w:color w:val="FF0000"/>
        </w:rPr>
        <w:t>your program is a methadone/opioid treatment program [</w:t>
      </w:r>
      <w:r w:rsidRPr="00C158C2">
        <w:rPr>
          <w:rFonts w:ascii="Arial" w:hAnsi="Arial" w:cs="Arial"/>
          <w:i/>
          <w:iCs/>
          <w:color w:val="FF0000"/>
        </w:rPr>
        <w:t xml:space="preserve">Item </w:t>
      </w:r>
      <w:r w:rsidR="0050745D">
        <w:rPr>
          <w:rFonts w:ascii="Arial" w:hAnsi="Arial" w:cs="Arial"/>
          <w:i/>
          <w:iCs/>
          <w:color w:val="FF0000"/>
        </w:rPr>
        <w:t>7</w:t>
      </w:r>
      <w:r>
        <w:rPr>
          <w:rFonts w:ascii="Arial" w:hAnsi="Arial" w:cs="Arial"/>
          <w:i/>
          <w:iCs/>
          <w:color w:val="FF0000"/>
        </w:rPr>
        <w:t>]</w:t>
      </w:r>
      <w:r w:rsidRPr="00C158C2">
        <w:rPr>
          <w:rFonts w:ascii="Arial" w:hAnsi="Arial" w:cs="Arial"/>
          <w:i/>
          <w:iCs/>
          <w:color w:val="FF0000"/>
        </w:rPr>
        <w:t xml:space="preserve">) </w:t>
      </w:r>
      <w:r w:rsidRPr="00C158C2">
        <w:rPr>
          <w:rFonts w:ascii="Arial" w:hAnsi="Arial" w:cs="Arial"/>
        </w:rPr>
        <w:t>In the months before and after COVID-19, has your facility/organization enacted any changes to methadone dosing procedures?</w:t>
      </w:r>
    </w:p>
    <w:p w14:paraId="43CE402B" w14:textId="77777777" w:rsidR="00926410" w:rsidRPr="00E01094" w:rsidRDefault="00926410" w:rsidP="00926410">
      <w:pPr>
        <w:pStyle w:val="ListParagraph"/>
        <w:rPr>
          <w:rFonts w:ascii="Arial" w:hAnsi="Arial" w:cs="Arial"/>
        </w:rPr>
      </w:pPr>
    </w:p>
    <w:p w14:paraId="5A807A00" w14:textId="77777777" w:rsidR="00926410" w:rsidRPr="00E01094" w:rsidRDefault="00926410" w:rsidP="0092641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0DD53DAD" w14:textId="77777777" w:rsidR="00926410" w:rsidRPr="00E01094" w:rsidRDefault="00926410" w:rsidP="0092641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48ABC9FF" w14:textId="77777777" w:rsidR="00926410" w:rsidRPr="00E01094" w:rsidRDefault="00926410" w:rsidP="00926410">
      <w:pPr>
        <w:rPr>
          <w:rFonts w:ascii="Arial" w:hAnsi="Arial" w:cs="Arial"/>
        </w:rPr>
      </w:pPr>
    </w:p>
    <w:p w14:paraId="017125AA" w14:textId="05C9F21E" w:rsidR="00926410" w:rsidRPr="00B71E4B" w:rsidRDefault="0050745D" w:rsidP="00926410">
      <w:pPr>
        <w:tabs>
          <w:tab w:val="left" w:pos="180"/>
          <w:tab w:val="left" w:pos="360"/>
        </w:tabs>
        <w:rPr>
          <w:rFonts w:ascii="Arial" w:hAnsi="Arial" w:cs="Arial"/>
        </w:rPr>
      </w:pPr>
      <w:r>
        <w:rPr>
          <w:rFonts w:ascii="Arial" w:hAnsi="Arial" w:cs="Arial"/>
        </w:rPr>
        <w:t>28b.</w:t>
      </w:r>
      <w:r w:rsidR="00926410" w:rsidRPr="00B71E4B">
        <w:rPr>
          <w:rFonts w:ascii="Arial" w:hAnsi="Arial" w:cs="Arial"/>
        </w:rPr>
        <w:t xml:space="preserve"> </w:t>
      </w:r>
      <w:r w:rsidR="00926410" w:rsidRPr="00B71E4B">
        <w:rPr>
          <w:rFonts w:ascii="Arial" w:hAnsi="Arial" w:cs="Arial"/>
          <w:i/>
          <w:iCs/>
          <w:color w:val="FF0000"/>
        </w:rPr>
        <w:t>If Yes</w:t>
      </w:r>
      <w:r w:rsidR="00926410">
        <w:rPr>
          <w:rFonts w:ascii="Arial" w:hAnsi="Arial" w:cs="Arial"/>
          <w:i/>
          <w:iCs/>
          <w:color w:val="FF0000"/>
        </w:rPr>
        <w:t xml:space="preserve"> to Item </w:t>
      </w:r>
      <w:r>
        <w:rPr>
          <w:rFonts w:ascii="Arial" w:hAnsi="Arial" w:cs="Arial"/>
          <w:i/>
          <w:iCs/>
          <w:color w:val="FF0000"/>
        </w:rPr>
        <w:t>28</w:t>
      </w:r>
      <w:r w:rsidR="00926410" w:rsidRPr="00B71E4B">
        <w:rPr>
          <w:rFonts w:ascii="Arial" w:hAnsi="Arial" w:cs="Arial"/>
          <w:i/>
          <w:iCs/>
          <w:color w:val="FF0000"/>
        </w:rPr>
        <w:t xml:space="preserve">, </w:t>
      </w:r>
      <w:r w:rsidR="00926410" w:rsidRPr="00B71E4B">
        <w:rPr>
          <w:rFonts w:ascii="Arial" w:hAnsi="Arial" w:cs="Arial"/>
        </w:rPr>
        <w:t>Since COVID-19, what changes in prescribing or dosing procedures for methadone did your facility/organization enact?</w:t>
      </w:r>
    </w:p>
    <w:p w14:paraId="6CBE9F0E" w14:textId="77777777" w:rsidR="00926410" w:rsidRPr="00E01094" w:rsidRDefault="00926410" w:rsidP="00926410">
      <w:pPr>
        <w:rPr>
          <w:rFonts w:ascii="Arial" w:hAnsi="Arial" w:cs="Arial"/>
        </w:rPr>
      </w:pPr>
    </w:p>
    <w:p w14:paraId="67E8D40C" w14:textId="77777777" w:rsidR="00926410" w:rsidRPr="00E01094" w:rsidRDefault="00926410" w:rsidP="00926410">
      <w:pPr>
        <w:ind w:left="720"/>
        <w:outlineLvl w:val="0"/>
        <w:rPr>
          <w:rFonts w:ascii="Arial" w:hAnsi="Arial" w:cs="Arial"/>
          <w:i/>
          <w:iCs/>
        </w:rPr>
      </w:pPr>
      <w:r w:rsidRPr="00E01094">
        <w:rPr>
          <w:rFonts w:ascii="Arial" w:hAnsi="Arial" w:cs="Arial"/>
          <w:i/>
          <w:iCs/>
        </w:rPr>
        <w:t>Select all that apply.</w:t>
      </w:r>
    </w:p>
    <w:p w14:paraId="6A1BAE64" w14:textId="77777777" w:rsidR="00926410" w:rsidRPr="00E01094" w:rsidRDefault="00926410" w:rsidP="00926410">
      <w:pPr>
        <w:rPr>
          <w:rFonts w:ascii="Arial" w:hAnsi="Arial" w:cs="Arial"/>
        </w:rPr>
      </w:pPr>
    </w:p>
    <w:p w14:paraId="42FE30F5" w14:textId="77777777" w:rsidR="00926410" w:rsidRPr="00E01094" w:rsidRDefault="00926410" w:rsidP="0092641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Enhanced cleaning regimens (e.g., cleaning surfaces in dosing space with EPA-approved hand sanitizer multiple times per day)</w:t>
      </w:r>
    </w:p>
    <w:p w14:paraId="2CA8FFCC" w14:textId="77777777" w:rsidR="00926410" w:rsidRPr="00E01094" w:rsidRDefault="00926410" w:rsidP="0092641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Altered dosing location (e.g., delivering methadone to a patient’s living space or cell, dosing patients in a separate room if they present with a fever or cough)</w:t>
      </w:r>
    </w:p>
    <w:p w14:paraId="6A69F1F3" w14:textId="77777777" w:rsidR="00926410" w:rsidRPr="00E01094" w:rsidRDefault="00926410" w:rsidP="0092641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Provision of cloth masks to patients </w:t>
      </w:r>
    </w:p>
    <w:p w14:paraId="7D73E3FF" w14:textId="77777777" w:rsidR="00926410" w:rsidRPr="00E01094" w:rsidRDefault="00926410" w:rsidP="0092641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Implementing cohort dosing </w:t>
      </w:r>
    </w:p>
    <w:p w14:paraId="61FE9CFA" w14:textId="77777777" w:rsidR="00926410" w:rsidRPr="00E01094" w:rsidRDefault="00926410" w:rsidP="0092641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Screening patients for COVID-19 symptoms prior to dosing</w:t>
      </w:r>
    </w:p>
    <w:p w14:paraId="7FD92006" w14:textId="77777777" w:rsidR="00926410" w:rsidRPr="00E01094" w:rsidRDefault="00926410" w:rsidP="0092641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Limiting access or enhancing screening of external agency staff/providers (e.g., screening external agency/providers for COVID-19 before allowing entry to the facility, moving visits with external agency/providers to telehealth visits</w:t>
      </w:r>
    </w:p>
    <w:p w14:paraId="47AE7406" w14:textId="77777777" w:rsidR="00926410" w:rsidRPr="00E01094" w:rsidRDefault="00926410" w:rsidP="0092641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(Please specify):__________________________________</w:t>
      </w:r>
    </w:p>
    <w:p w14:paraId="4097C86C" w14:textId="77777777" w:rsidR="00926410" w:rsidRPr="00E01094" w:rsidRDefault="00926410" w:rsidP="00595130">
      <w:pPr>
        <w:rPr>
          <w:rFonts w:ascii="Arial" w:hAnsi="Arial" w:cs="Arial"/>
          <w:b/>
          <w:bCs/>
        </w:rPr>
      </w:pPr>
    </w:p>
    <w:p w14:paraId="1AD2D25A" w14:textId="77777777" w:rsidR="00926410" w:rsidRDefault="0092641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A3612ED" w14:textId="0AA5EF1D" w:rsidR="008979DC" w:rsidRPr="00E01094" w:rsidRDefault="008979DC" w:rsidP="00C743CC">
      <w:pPr>
        <w:outlineLvl w:val="0"/>
        <w:rPr>
          <w:rFonts w:ascii="Arial" w:hAnsi="Arial" w:cs="Arial"/>
          <w:b/>
          <w:bCs/>
        </w:rPr>
      </w:pPr>
      <w:r w:rsidRPr="00E01094">
        <w:rPr>
          <w:rFonts w:ascii="Arial" w:hAnsi="Arial" w:cs="Arial"/>
          <w:b/>
          <w:bCs/>
        </w:rPr>
        <w:lastRenderedPageBreak/>
        <w:t xml:space="preserve">Section </w:t>
      </w:r>
      <w:r w:rsidR="00052A26" w:rsidRPr="00E01094">
        <w:rPr>
          <w:rFonts w:ascii="Arial" w:hAnsi="Arial" w:cs="Arial"/>
          <w:b/>
          <w:bCs/>
        </w:rPr>
        <w:t>5</w:t>
      </w:r>
      <w:r w:rsidRPr="00E01094">
        <w:rPr>
          <w:rFonts w:ascii="Arial" w:hAnsi="Arial" w:cs="Arial"/>
          <w:b/>
          <w:bCs/>
        </w:rPr>
        <w:t>. Other organizational policies and COVID-19</w:t>
      </w:r>
    </w:p>
    <w:p w14:paraId="2A96F9A6" w14:textId="7CF42FD1" w:rsidR="0079620D" w:rsidRPr="00E01094" w:rsidRDefault="0079620D" w:rsidP="00FC27C5">
      <w:pPr>
        <w:rPr>
          <w:rFonts w:ascii="Arial" w:hAnsi="Arial" w:cs="Arial"/>
        </w:rPr>
      </w:pPr>
    </w:p>
    <w:p w14:paraId="48D62916" w14:textId="1F9461B9" w:rsidR="0079620D" w:rsidRPr="00E01094" w:rsidRDefault="00EC1314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Has your organization/facility enacted or encountered any changing policies due to COVID-19?</w:t>
      </w:r>
    </w:p>
    <w:p w14:paraId="5439A52F" w14:textId="4282DDEE" w:rsidR="00EC1314" w:rsidRPr="00E01094" w:rsidRDefault="00EC1314" w:rsidP="00FC27C5">
      <w:pPr>
        <w:rPr>
          <w:rFonts w:ascii="Arial" w:hAnsi="Arial" w:cs="Arial"/>
        </w:rPr>
      </w:pPr>
    </w:p>
    <w:p w14:paraId="78B01D37" w14:textId="77777777" w:rsidR="00EC1314" w:rsidRPr="00E01094" w:rsidRDefault="00EC1314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175DCDA2" w14:textId="04A673A2" w:rsidR="00EC1314" w:rsidRPr="00E01094" w:rsidRDefault="00EC1314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00AEAEAD" w14:textId="6957D63A" w:rsidR="00EC1314" w:rsidRPr="00E01094" w:rsidRDefault="00EC1314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Not sure</w:t>
      </w:r>
    </w:p>
    <w:p w14:paraId="69C25545" w14:textId="62CF0F75" w:rsidR="00EC1314" w:rsidRPr="00E01094" w:rsidRDefault="00EC1314" w:rsidP="00EC1314">
      <w:pPr>
        <w:rPr>
          <w:rFonts w:ascii="Arial" w:hAnsi="Arial" w:cs="Arial"/>
        </w:rPr>
      </w:pPr>
    </w:p>
    <w:p w14:paraId="3C90DD70" w14:textId="77777777" w:rsidR="00B245C9" w:rsidRPr="00E01094" w:rsidRDefault="00B245C9" w:rsidP="00EC1314">
      <w:pPr>
        <w:rPr>
          <w:rFonts w:ascii="Arial" w:hAnsi="Arial" w:cs="Arial"/>
        </w:rPr>
      </w:pPr>
    </w:p>
    <w:p w14:paraId="21FA83D5" w14:textId="5B32B467" w:rsidR="00EC1314" w:rsidRPr="00E01094" w:rsidRDefault="002D7FBD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 </w:t>
      </w:r>
      <w:r w:rsidR="007F38CA" w:rsidRPr="00E01094">
        <w:rPr>
          <w:rFonts w:ascii="Arial" w:hAnsi="Arial" w:cs="Arial"/>
          <w:i/>
          <w:iCs/>
          <w:color w:val="FF0000"/>
        </w:rPr>
        <w:t>(I</w:t>
      </w:r>
      <w:r w:rsidR="00115824" w:rsidRPr="00E01094">
        <w:rPr>
          <w:rFonts w:ascii="Arial" w:hAnsi="Arial" w:cs="Arial"/>
          <w:i/>
          <w:iCs/>
          <w:color w:val="FF0000"/>
        </w:rPr>
        <w:t>f</w:t>
      </w:r>
      <w:r w:rsidR="007F38CA" w:rsidRPr="00E01094">
        <w:rPr>
          <w:rFonts w:ascii="Arial" w:hAnsi="Arial" w:cs="Arial"/>
          <w:i/>
          <w:iCs/>
          <w:color w:val="FF0000"/>
        </w:rPr>
        <w:t xml:space="preserve"> yes to </w:t>
      </w:r>
      <w:r w:rsidRPr="00E01094">
        <w:rPr>
          <w:rFonts w:ascii="Arial" w:hAnsi="Arial" w:cs="Arial"/>
          <w:i/>
          <w:iCs/>
          <w:color w:val="FF0000"/>
        </w:rPr>
        <w:t xml:space="preserve">Item </w:t>
      </w:r>
      <w:r w:rsidR="0050745D">
        <w:rPr>
          <w:rFonts w:ascii="Arial" w:hAnsi="Arial" w:cs="Arial"/>
          <w:i/>
          <w:iCs/>
          <w:color w:val="FF0000"/>
        </w:rPr>
        <w:t>29</w:t>
      </w:r>
      <w:r w:rsidR="007F38CA" w:rsidRPr="00E01094">
        <w:rPr>
          <w:rFonts w:ascii="Arial" w:hAnsi="Arial" w:cs="Arial"/>
          <w:i/>
          <w:iCs/>
          <w:color w:val="FF0000"/>
        </w:rPr>
        <w:t>)</w:t>
      </w:r>
      <w:r w:rsidR="007F38CA" w:rsidRPr="00E01094">
        <w:rPr>
          <w:rFonts w:ascii="Arial" w:hAnsi="Arial" w:cs="Arial"/>
          <w:color w:val="FF0000"/>
        </w:rPr>
        <w:t xml:space="preserve"> </w:t>
      </w:r>
      <w:r w:rsidR="00EC1314" w:rsidRPr="00E01094">
        <w:rPr>
          <w:rFonts w:ascii="Arial" w:hAnsi="Arial" w:cs="Arial"/>
        </w:rPr>
        <w:t>Which changing policies has your facility/organization encountered or enacted due to COVID-19?</w:t>
      </w:r>
    </w:p>
    <w:p w14:paraId="0200DB41" w14:textId="77777777" w:rsidR="002D7FBD" w:rsidRPr="00E01094" w:rsidRDefault="002D7FBD" w:rsidP="002D7FBD">
      <w:pPr>
        <w:pStyle w:val="ListParagraph"/>
        <w:rPr>
          <w:rFonts w:ascii="Arial" w:hAnsi="Arial" w:cs="Arial"/>
        </w:rPr>
      </w:pPr>
    </w:p>
    <w:p w14:paraId="1B0AF427" w14:textId="4CC7B752" w:rsidR="00EC1314" w:rsidRPr="00E01094" w:rsidRDefault="00EC1314" w:rsidP="00C743CC">
      <w:pPr>
        <w:ind w:firstLine="720"/>
        <w:outlineLvl w:val="0"/>
        <w:rPr>
          <w:rFonts w:ascii="Arial" w:hAnsi="Arial" w:cs="Arial"/>
          <w:i/>
          <w:iCs/>
        </w:rPr>
      </w:pPr>
      <w:r w:rsidRPr="00E01094">
        <w:rPr>
          <w:rFonts w:ascii="Arial" w:hAnsi="Arial" w:cs="Arial"/>
          <w:i/>
          <w:iCs/>
        </w:rPr>
        <w:t>Select all that apply</w:t>
      </w:r>
    </w:p>
    <w:p w14:paraId="49689751" w14:textId="587958A7" w:rsidR="00C30F3E" w:rsidRPr="00C30F3E" w:rsidRDefault="00C30F3E" w:rsidP="00C30F3E">
      <w:pPr>
        <w:pStyle w:val="ListParagraph"/>
        <w:ind w:left="1440"/>
        <w:rPr>
          <w:rFonts w:ascii="Arial" w:hAnsi="Arial" w:cs="Arial"/>
        </w:rPr>
      </w:pPr>
      <w:r>
        <w:rPr>
          <w:rFonts w:ascii="Arial" w:hAnsi="Arial" w:cs="Arial"/>
        </w:rPr>
        <w:t>Reductions in new admissions (new patient treatment appointments)</w:t>
      </w:r>
    </w:p>
    <w:p w14:paraId="09825CA4" w14:textId="4C9C3937" w:rsidR="00EC1314" w:rsidRPr="00E01094" w:rsidRDefault="00EC1314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Reduction of face-to-face medical visits</w:t>
      </w:r>
    </w:p>
    <w:p w14:paraId="204BCEEB" w14:textId="682ADA75" w:rsidR="0040785D" w:rsidRPr="00E01094" w:rsidRDefault="0040785D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Elimination of medical co-pays</w:t>
      </w:r>
    </w:p>
    <w:p w14:paraId="03936585" w14:textId="5EA76092" w:rsidR="0040785D" w:rsidRPr="00E01094" w:rsidRDefault="0040785D" w:rsidP="00EC131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01094">
        <w:rPr>
          <w:rFonts w:ascii="Arial" w:hAnsi="Arial" w:cs="Arial"/>
        </w:rPr>
        <w:t>Other (Please specify):_________________________</w:t>
      </w:r>
    </w:p>
    <w:p w14:paraId="6C1081E9" w14:textId="77777777" w:rsidR="00D22D7F" w:rsidRPr="00E01094" w:rsidRDefault="00D22D7F" w:rsidP="00926410"/>
    <w:p w14:paraId="37ABBBB6" w14:textId="500CA013" w:rsidR="00444930" w:rsidRPr="00E01094" w:rsidRDefault="00444930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Does your facility/organization provide </w:t>
      </w:r>
      <w:r w:rsidR="00FA5B2D" w:rsidRPr="00E01094">
        <w:rPr>
          <w:rFonts w:ascii="Arial" w:hAnsi="Arial" w:cs="Arial"/>
        </w:rPr>
        <w:t xml:space="preserve">naloxone kits? </w:t>
      </w:r>
    </w:p>
    <w:p w14:paraId="3D05CADA" w14:textId="77777777" w:rsidR="00444930" w:rsidRPr="00E01094" w:rsidRDefault="00444930" w:rsidP="00B71E4B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p w14:paraId="162CBDB9" w14:textId="77777777" w:rsidR="00444930" w:rsidRPr="00E01094" w:rsidRDefault="00444930" w:rsidP="00B71E4B">
      <w:pPr>
        <w:pStyle w:val="ListParagraph"/>
        <w:numPr>
          <w:ilvl w:val="1"/>
          <w:numId w:val="2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</w:p>
    <w:p w14:paraId="4D772DF6" w14:textId="77777777" w:rsidR="00444930" w:rsidRPr="00E01094" w:rsidRDefault="00444930" w:rsidP="00B71E4B">
      <w:pPr>
        <w:pStyle w:val="ListParagraph"/>
        <w:numPr>
          <w:ilvl w:val="1"/>
          <w:numId w:val="2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4CAD46B0" w14:textId="2E7DA083" w:rsidR="00400D69" w:rsidRPr="00E01094" w:rsidRDefault="00400D69" w:rsidP="00B71E4B">
      <w:pPr>
        <w:tabs>
          <w:tab w:val="left" w:pos="360"/>
        </w:tabs>
        <w:rPr>
          <w:rFonts w:ascii="Arial" w:hAnsi="Arial" w:cs="Arial"/>
        </w:rPr>
      </w:pPr>
    </w:p>
    <w:p w14:paraId="24837B83" w14:textId="77777777" w:rsidR="00400D69" w:rsidRPr="00E01094" w:rsidRDefault="00400D69" w:rsidP="00B71E4B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p w14:paraId="46CF96D2" w14:textId="7E8FFB81" w:rsidR="00400D69" w:rsidRPr="00E01094" w:rsidRDefault="00A960EA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  <w:i/>
          <w:iCs/>
          <w:color w:val="FF0000"/>
        </w:rPr>
        <w:t xml:space="preserve">(If yes to Item </w:t>
      </w:r>
      <w:r w:rsidR="0050745D">
        <w:rPr>
          <w:rFonts w:ascii="Arial" w:hAnsi="Arial" w:cs="Arial"/>
          <w:i/>
          <w:iCs/>
          <w:color w:val="FF0000"/>
        </w:rPr>
        <w:t>31</w:t>
      </w:r>
      <w:r w:rsidRPr="00E01094">
        <w:rPr>
          <w:rFonts w:ascii="Arial" w:hAnsi="Arial" w:cs="Arial"/>
          <w:i/>
          <w:iCs/>
        </w:rPr>
        <w:t xml:space="preserve">) </w:t>
      </w:r>
      <w:r w:rsidRPr="00E01094">
        <w:rPr>
          <w:rFonts w:ascii="Arial" w:hAnsi="Arial" w:cs="Arial"/>
        </w:rPr>
        <w:t>Naloxone kits are provided to-</w:t>
      </w:r>
    </w:p>
    <w:p w14:paraId="10E6EED0" w14:textId="77777777" w:rsidR="00A960EA" w:rsidRPr="00E01094" w:rsidRDefault="00A960EA" w:rsidP="00B71E4B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p w14:paraId="6B56904A" w14:textId="57FC6EAC" w:rsidR="00A960EA" w:rsidRPr="00E01094" w:rsidRDefault="00A960EA" w:rsidP="00B71E4B">
      <w:pPr>
        <w:pStyle w:val="ListParagraph"/>
        <w:numPr>
          <w:ilvl w:val="1"/>
          <w:numId w:val="2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Everyone</w:t>
      </w:r>
    </w:p>
    <w:p w14:paraId="72EA662F" w14:textId="6B10A786" w:rsidR="00A960EA" w:rsidRPr="00E01094" w:rsidRDefault="00A960EA" w:rsidP="00B71E4B">
      <w:pPr>
        <w:pStyle w:val="ListParagraph"/>
        <w:numPr>
          <w:ilvl w:val="1"/>
          <w:numId w:val="2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Only individuals with opioid use problems or opioid use disorder</w:t>
      </w:r>
    </w:p>
    <w:p w14:paraId="78F7A461" w14:textId="34767150" w:rsidR="00A960EA" w:rsidRPr="00E01094" w:rsidRDefault="00A960EA" w:rsidP="00B71E4B">
      <w:pPr>
        <w:pStyle w:val="ListParagraph"/>
        <w:numPr>
          <w:ilvl w:val="1"/>
          <w:numId w:val="2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Other (Please specify):_________________________________</w:t>
      </w:r>
    </w:p>
    <w:p w14:paraId="036AE7C4" w14:textId="31B00216" w:rsidR="00A960EA" w:rsidRPr="00E01094" w:rsidRDefault="00A960EA" w:rsidP="00B71E4B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p w14:paraId="484CCB3A" w14:textId="451D5A9E" w:rsidR="00425F50" w:rsidRPr="00E01094" w:rsidRDefault="00425F50" w:rsidP="00B71E4B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p w14:paraId="7A91D76E" w14:textId="2D17CA39" w:rsidR="00425F50" w:rsidRPr="00E01094" w:rsidRDefault="00425F50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Since COVID-19, how has your facility/organization’s provision of naloxone kits at release changed?</w:t>
      </w:r>
    </w:p>
    <w:p w14:paraId="4802925E" w14:textId="77777777" w:rsidR="00425F50" w:rsidRPr="00E01094" w:rsidRDefault="00425F50" w:rsidP="00B71E4B">
      <w:pPr>
        <w:tabs>
          <w:tab w:val="left" w:pos="360"/>
        </w:tabs>
        <w:rPr>
          <w:rFonts w:ascii="Arial" w:hAnsi="Arial" w:cs="Arial"/>
        </w:rPr>
      </w:pPr>
    </w:p>
    <w:tbl>
      <w:tblPr>
        <w:tblStyle w:val="TableGrid"/>
        <w:tblW w:w="927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950"/>
        <w:gridCol w:w="1950"/>
        <w:gridCol w:w="1950"/>
      </w:tblGrid>
      <w:tr w:rsidR="0038098D" w:rsidRPr="00E01094" w14:paraId="14F60EEE" w14:textId="77777777" w:rsidTr="0038098D">
        <w:tc>
          <w:tcPr>
            <w:tcW w:w="3425" w:type="dxa"/>
          </w:tcPr>
          <w:p w14:paraId="25B60049" w14:textId="77777777" w:rsidR="0038098D" w:rsidRPr="00E01094" w:rsidRDefault="0038098D" w:rsidP="00B71E4B">
            <w:pPr>
              <w:tabs>
                <w:tab w:val="left" w:pos="360"/>
              </w:tabs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0" w:type="dxa"/>
            <w:vAlign w:val="bottom"/>
          </w:tcPr>
          <w:p w14:paraId="3C11B442" w14:textId="77777777" w:rsidR="0038098D" w:rsidRDefault="0038098D" w:rsidP="00B71E4B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Increased</w:t>
            </w:r>
          </w:p>
          <w:p w14:paraId="5235A5B8" w14:textId="77ACD26E" w:rsidR="00D56551" w:rsidRPr="00E01094" w:rsidRDefault="00D56551" w:rsidP="00B71E4B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0" w:type="dxa"/>
            <w:vAlign w:val="bottom"/>
          </w:tcPr>
          <w:p w14:paraId="3A9A1693" w14:textId="620DB599" w:rsidR="0038098D" w:rsidRPr="00E01094" w:rsidRDefault="0038098D" w:rsidP="00B71E4B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1950" w:type="dxa"/>
            <w:vAlign w:val="bottom"/>
          </w:tcPr>
          <w:p w14:paraId="56AF49FB" w14:textId="77777777" w:rsidR="0038098D" w:rsidRDefault="0038098D" w:rsidP="00B71E4B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Decreased</w:t>
            </w:r>
          </w:p>
          <w:p w14:paraId="52EE245E" w14:textId="0E3D09D8" w:rsidR="00D56551" w:rsidRPr="00E01094" w:rsidRDefault="00D56551" w:rsidP="00B71E4B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8098D" w:rsidRPr="00E01094" w14:paraId="1E5D1D4D" w14:textId="77777777" w:rsidTr="0038098D">
        <w:tc>
          <w:tcPr>
            <w:tcW w:w="3425" w:type="dxa"/>
          </w:tcPr>
          <w:p w14:paraId="3ADADB8E" w14:textId="525DBD28" w:rsidR="0038098D" w:rsidRPr="00E01094" w:rsidRDefault="0038098D" w:rsidP="00B71E4B">
            <w:pPr>
              <w:pStyle w:val="ListParagraph"/>
              <w:tabs>
                <w:tab w:val="left" w:pos="360"/>
              </w:tabs>
              <w:ind w:left="0"/>
              <w:rPr>
                <w:rFonts w:ascii="Arial" w:hAnsi="Arial" w:cs="Arial"/>
              </w:rPr>
            </w:pPr>
            <w:r w:rsidRPr="00E01094">
              <w:rPr>
                <w:rFonts w:ascii="Arial" w:hAnsi="Arial" w:cs="Arial"/>
              </w:rPr>
              <w:t xml:space="preserve">Provision of naloxone kits </w:t>
            </w:r>
          </w:p>
        </w:tc>
        <w:tc>
          <w:tcPr>
            <w:tcW w:w="1950" w:type="dxa"/>
          </w:tcPr>
          <w:p w14:paraId="7925B524" w14:textId="77777777" w:rsidR="0038098D" w:rsidRPr="00E01094" w:rsidRDefault="0038098D" w:rsidP="00B71E4B">
            <w:pPr>
              <w:pStyle w:val="ListParagraph"/>
              <w:numPr>
                <w:ilvl w:val="0"/>
                <w:numId w:val="3"/>
              </w:numPr>
              <w:tabs>
                <w:tab w:val="left" w:pos="360"/>
              </w:tabs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2D539AA5" w14:textId="77777777" w:rsidR="0038098D" w:rsidRPr="00E01094" w:rsidRDefault="0038098D" w:rsidP="00B71E4B">
            <w:pPr>
              <w:pStyle w:val="ListParagraph"/>
              <w:numPr>
                <w:ilvl w:val="0"/>
                <w:numId w:val="3"/>
              </w:numPr>
              <w:tabs>
                <w:tab w:val="left" w:pos="360"/>
              </w:tabs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950" w:type="dxa"/>
          </w:tcPr>
          <w:p w14:paraId="3E109CD3" w14:textId="77777777" w:rsidR="0038098D" w:rsidRPr="00E01094" w:rsidRDefault="0038098D" w:rsidP="00B71E4B">
            <w:pPr>
              <w:pStyle w:val="ListParagraph"/>
              <w:numPr>
                <w:ilvl w:val="0"/>
                <w:numId w:val="3"/>
              </w:numPr>
              <w:tabs>
                <w:tab w:val="left" w:pos="360"/>
              </w:tabs>
              <w:ind w:left="0" w:firstLine="0"/>
              <w:jc w:val="center"/>
              <w:rPr>
                <w:rFonts w:ascii="Arial" w:hAnsi="Arial" w:cs="Arial"/>
              </w:rPr>
            </w:pPr>
          </w:p>
        </w:tc>
      </w:tr>
    </w:tbl>
    <w:p w14:paraId="122A447B" w14:textId="52C46F91" w:rsidR="00425F50" w:rsidRPr="00E01094" w:rsidRDefault="00425F50" w:rsidP="00B71E4B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p w14:paraId="54F8E6EA" w14:textId="77777777" w:rsidR="002F5433" w:rsidRPr="00E01094" w:rsidRDefault="002F5433" w:rsidP="00B71E4B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p w14:paraId="64943109" w14:textId="22A9CE37" w:rsidR="002F5433" w:rsidRPr="00E01094" w:rsidRDefault="002F5433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 xml:space="preserve">Since COVID-19, </w:t>
      </w:r>
      <w:r w:rsidR="00731FC2" w:rsidRPr="00E01094">
        <w:rPr>
          <w:rFonts w:ascii="Arial" w:hAnsi="Arial" w:cs="Arial"/>
        </w:rPr>
        <w:t xml:space="preserve">are there any processes related to quarantining or contact tracing that have changed protocols for </w:t>
      </w:r>
      <w:r w:rsidR="00D01DA5">
        <w:rPr>
          <w:rFonts w:ascii="Arial" w:hAnsi="Arial" w:cs="Arial"/>
        </w:rPr>
        <w:t>housing supports or homeless services</w:t>
      </w:r>
      <w:r w:rsidR="00731FC2" w:rsidRPr="00E01094">
        <w:rPr>
          <w:rFonts w:ascii="Arial" w:hAnsi="Arial" w:cs="Arial"/>
        </w:rPr>
        <w:t>?</w:t>
      </w:r>
    </w:p>
    <w:p w14:paraId="68B9B906" w14:textId="77777777" w:rsidR="00731FC2" w:rsidRPr="00E01094" w:rsidRDefault="00731FC2" w:rsidP="00B71E4B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p w14:paraId="242A0BE0" w14:textId="1942C51B" w:rsidR="002F5433" w:rsidRPr="00E01094" w:rsidRDefault="002F5433" w:rsidP="00B71E4B">
      <w:pPr>
        <w:pStyle w:val="ListParagraph"/>
        <w:numPr>
          <w:ilvl w:val="1"/>
          <w:numId w:val="2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Yes</w:t>
      </w:r>
      <w:r w:rsidR="008B2716" w:rsidRPr="00E01094">
        <w:rPr>
          <w:rFonts w:ascii="Arial" w:hAnsi="Arial" w:cs="Arial"/>
        </w:rPr>
        <w:t xml:space="preserve"> (Please specify):__________________________________</w:t>
      </w:r>
    </w:p>
    <w:p w14:paraId="080A3E11" w14:textId="7D71975F" w:rsidR="008B2716" w:rsidRPr="00E01094" w:rsidRDefault="002F5433" w:rsidP="00B71E4B">
      <w:pPr>
        <w:pStyle w:val="ListParagraph"/>
        <w:numPr>
          <w:ilvl w:val="1"/>
          <w:numId w:val="2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No</w:t>
      </w:r>
    </w:p>
    <w:p w14:paraId="71CFFA5B" w14:textId="557BE33A" w:rsidR="002F5433" w:rsidRPr="00E01094" w:rsidRDefault="002F5433" w:rsidP="00B71E4B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p w14:paraId="6FD61144" w14:textId="77777777" w:rsidR="00920E22" w:rsidRPr="00E01094" w:rsidRDefault="00920E22" w:rsidP="00B71E4B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</w:p>
    <w:p w14:paraId="0CB2A5DF" w14:textId="42341FA9" w:rsidR="000C6C9C" w:rsidRPr="00E01094" w:rsidRDefault="00E806F1" w:rsidP="00B71E4B">
      <w:pPr>
        <w:pStyle w:val="ListParagraph"/>
        <w:numPr>
          <w:ilvl w:val="0"/>
          <w:numId w:val="27"/>
        </w:numPr>
        <w:tabs>
          <w:tab w:val="left" w:pos="360"/>
        </w:tabs>
        <w:ind w:left="0" w:firstLine="0"/>
        <w:rPr>
          <w:rFonts w:ascii="Arial" w:hAnsi="Arial" w:cs="Arial"/>
        </w:rPr>
      </w:pPr>
      <w:r w:rsidRPr="00E01094">
        <w:rPr>
          <w:rFonts w:ascii="Arial" w:hAnsi="Arial" w:cs="Arial"/>
        </w:rPr>
        <w:t>Post-release, h</w:t>
      </w:r>
      <w:r w:rsidR="005E147B" w:rsidRPr="00E01094">
        <w:rPr>
          <w:rFonts w:ascii="Arial" w:hAnsi="Arial" w:cs="Arial"/>
        </w:rPr>
        <w:t>ow has COVID-19 impacted your facility/organization’s ability to:</w:t>
      </w:r>
    </w:p>
    <w:p w14:paraId="5B88F756" w14:textId="3085862B" w:rsidR="005E147B" w:rsidRPr="00E01094" w:rsidRDefault="005E147B" w:rsidP="00B71E4B">
      <w:pPr>
        <w:tabs>
          <w:tab w:val="left" w:pos="360"/>
        </w:tabs>
        <w:rPr>
          <w:rFonts w:ascii="Arial" w:hAnsi="Arial" w:cs="Arial"/>
        </w:rPr>
      </w:pPr>
    </w:p>
    <w:tbl>
      <w:tblPr>
        <w:tblStyle w:val="TableGrid"/>
        <w:tblW w:w="972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2100"/>
        <w:gridCol w:w="2100"/>
        <w:gridCol w:w="2100"/>
      </w:tblGrid>
      <w:tr w:rsidR="0038098D" w:rsidRPr="00E01094" w14:paraId="7263FE92" w14:textId="77777777" w:rsidTr="0038098D">
        <w:tc>
          <w:tcPr>
            <w:tcW w:w="3425" w:type="dxa"/>
          </w:tcPr>
          <w:p w14:paraId="1D6D99B1" w14:textId="77777777" w:rsidR="0038098D" w:rsidRPr="00E01094" w:rsidRDefault="0038098D" w:rsidP="00CE427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0" w:type="dxa"/>
            <w:vAlign w:val="bottom"/>
          </w:tcPr>
          <w:p w14:paraId="28FFC81D" w14:textId="77777777" w:rsidR="0038098D" w:rsidRDefault="0038098D" w:rsidP="00CE427A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Less difficult</w:t>
            </w:r>
          </w:p>
          <w:p w14:paraId="10ADCCE8" w14:textId="750A58DB" w:rsidR="00D56551" w:rsidRPr="00E01094" w:rsidRDefault="00D56551" w:rsidP="00CE427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0" w:type="dxa"/>
            <w:vAlign w:val="bottom"/>
          </w:tcPr>
          <w:p w14:paraId="248D7ADB" w14:textId="7822A9AB" w:rsidR="0038098D" w:rsidRPr="00E01094" w:rsidRDefault="0038098D" w:rsidP="00CE427A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No noticeable change</w:t>
            </w:r>
          </w:p>
        </w:tc>
        <w:tc>
          <w:tcPr>
            <w:tcW w:w="2100" w:type="dxa"/>
            <w:vAlign w:val="bottom"/>
          </w:tcPr>
          <w:p w14:paraId="2BE7C201" w14:textId="77777777" w:rsidR="0038098D" w:rsidRDefault="0038098D" w:rsidP="00CE427A">
            <w:pPr>
              <w:jc w:val="center"/>
              <w:rPr>
                <w:rFonts w:ascii="Arial" w:hAnsi="Arial" w:cs="Arial"/>
                <w:b/>
                <w:bCs/>
              </w:rPr>
            </w:pPr>
            <w:r w:rsidRPr="00E01094">
              <w:rPr>
                <w:rFonts w:ascii="Arial" w:hAnsi="Arial" w:cs="Arial"/>
                <w:b/>
                <w:bCs/>
              </w:rPr>
              <w:t>More difficult</w:t>
            </w:r>
          </w:p>
          <w:p w14:paraId="6B1727EF" w14:textId="1FCA388A" w:rsidR="00D56551" w:rsidRPr="00E01094" w:rsidRDefault="00D56551" w:rsidP="00CE427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8098D" w:rsidRPr="00E01094" w14:paraId="255E3525" w14:textId="77777777" w:rsidTr="0038098D">
        <w:tc>
          <w:tcPr>
            <w:tcW w:w="3425" w:type="dxa"/>
          </w:tcPr>
          <w:p w14:paraId="3FD61F89" w14:textId="317E795E" w:rsidR="0038098D" w:rsidRPr="00E01094" w:rsidRDefault="00D56551" w:rsidP="00CE42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ing assistance and homeless supports</w:t>
            </w:r>
            <w:r w:rsidR="0038098D" w:rsidRPr="00E01094">
              <w:rPr>
                <w:rFonts w:ascii="Arial" w:hAnsi="Arial" w:cs="Arial"/>
              </w:rPr>
              <w:t>?</w:t>
            </w:r>
          </w:p>
          <w:p w14:paraId="176A1799" w14:textId="09709A24" w:rsidR="0038098D" w:rsidRPr="00E01094" w:rsidRDefault="0038098D" w:rsidP="00CE427A">
            <w:pPr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5C180AF8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6CADD7E4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0EBA8A74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4CB315F2" w14:textId="77777777" w:rsidTr="0038098D">
        <w:tc>
          <w:tcPr>
            <w:tcW w:w="3425" w:type="dxa"/>
          </w:tcPr>
          <w:p w14:paraId="3DA37DC1" w14:textId="6B1EEB37" w:rsidR="0038098D" w:rsidRPr="00E01094" w:rsidRDefault="00D56551" w:rsidP="009E73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ployment programs and supports</w:t>
            </w:r>
            <w:r w:rsidR="0038098D" w:rsidRPr="00E01094">
              <w:rPr>
                <w:rFonts w:ascii="Arial" w:hAnsi="Arial" w:cs="Arial"/>
              </w:rPr>
              <w:t>?</w:t>
            </w:r>
          </w:p>
          <w:p w14:paraId="43379647" w14:textId="1484970D" w:rsidR="0038098D" w:rsidRPr="00E01094" w:rsidRDefault="0038098D" w:rsidP="009E73B6">
            <w:pPr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468D06DF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556CC4AB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4A2A1D4E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  <w:tr w:rsidR="0038098D" w:rsidRPr="00E01094" w14:paraId="0AEC3F0F" w14:textId="77777777" w:rsidTr="0038098D">
        <w:tc>
          <w:tcPr>
            <w:tcW w:w="3425" w:type="dxa"/>
          </w:tcPr>
          <w:p w14:paraId="0FCD74ED" w14:textId="1E8E23E4" w:rsidR="0038098D" w:rsidRPr="00E01094" w:rsidRDefault="00D56551" w:rsidP="00FB10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portation support</w:t>
            </w:r>
            <w:r w:rsidR="0038098D" w:rsidRPr="00E01094">
              <w:rPr>
                <w:rFonts w:ascii="Arial" w:hAnsi="Arial" w:cs="Arial"/>
              </w:rPr>
              <w:t xml:space="preserve"> (e.g., </w:t>
            </w:r>
            <w:r>
              <w:rPr>
                <w:rFonts w:ascii="Arial" w:hAnsi="Arial" w:cs="Arial"/>
              </w:rPr>
              <w:t>fare</w:t>
            </w:r>
            <w:r w:rsidR="0038098D" w:rsidRPr="00E01094">
              <w:rPr>
                <w:rFonts w:ascii="Arial" w:hAnsi="Arial" w:cs="Arial"/>
              </w:rPr>
              <w:t xml:space="preserve"> cards</w:t>
            </w:r>
            <w:r>
              <w:rPr>
                <w:rFonts w:ascii="Arial" w:hAnsi="Arial" w:cs="Arial"/>
              </w:rPr>
              <w:t>, Uber credits</w:t>
            </w:r>
            <w:r w:rsidR="0038098D" w:rsidRPr="00E01094">
              <w:rPr>
                <w:rFonts w:ascii="Arial" w:hAnsi="Arial" w:cs="Arial"/>
              </w:rPr>
              <w:t>)?</w:t>
            </w:r>
          </w:p>
          <w:p w14:paraId="0C528120" w14:textId="32194DE1" w:rsidR="0038098D" w:rsidRPr="00E01094" w:rsidRDefault="0038098D" w:rsidP="00FB1038">
            <w:pPr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54306C22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0C0E93E5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100" w:type="dxa"/>
          </w:tcPr>
          <w:p w14:paraId="5B91FEE3" w14:textId="77777777" w:rsidR="0038098D" w:rsidRPr="00E01094" w:rsidRDefault="0038098D" w:rsidP="00CE427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4F1FCC8D" w14:textId="77777777" w:rsidR="00B44DEF" w:rsidRPr="00E01094" w:rsidRDefault="00B44DEF" w:rsidP="00081CA0">
      <w:pPr>
        <w:rPr>
          <w:rFonts w:ascii="Arial" w:hAnsi="Arial" w:cs="Arial"/>
        </w:rPr>
      </w:pPr>
    </w:p>
    <w:p w14:paraId="5FEC3649" w14:textId="2BC7FA95" w:rsidR="00D44275" w:rsidRDefault="00C158C2" w:rsidP="00B71E4B">
      <w:pPr>
        <w:pStyle w:val="ListParagraph"/>
        <w:tabs>
          <w:tab w:val="left" w:pos="360"/>
        </w:tabs>
        <w:ind w:left="0"/>
        <w:rPr>
          <w:rFonts w:ascii="Arial" w:hAnsi="Arial" w:cs="Arial"/>
        </w:rPr>
      </w:pPr>
      <w:r>
        <w:rPr>
          <w:rFonts w:ascii="Arial" w:hAnsi="Arial" w:cs="Arial"/>
        </w:rPr>
        <w:t>42</w:t>
      </w:r>
      <w:r w:rsidR="004475F0">
        <w:rPr>
          <w:rFonts w:ascii="Arial" w:hAnsi="Arial" w:cs="Arial"/>
        </w:rPr>
        <w:t>. Thinking about the changes your organization/facility has already implemented due to COVID-19, do you anticipate further changes throughout the rest of 2020? If so, please describe these anticipated changes below.</w:t>
      </w:r>
    </w:p>
    <w:p w14:paraId="53B0174C" w14:textId="257A98FA" w:rsidR="004475F0" w:rsidRDefault="004475F0" w:rsidP="004475F0">
      <w:pPr>
        <w:pStyle w:val="ListParagraph"/>
        <w:rPr>
          <w:rFonts w:ascii="Arial" w:hAnsi="Arial" w:cs="Arial"/>
        </w:rPr>
      </w:pPr>
    </w:p>
    <w:p w14:paraId="4432F121" w14:textId="4E039E98" w:rsidR="00A61072" w:rsidRPr="00E01094" w:rsidRDefault="004475F0" w:rsidP="00A61072">
      <w:pPr>
        <w:rPr>
          <w:rFonts w:ascii="Arial" w:hAnsi="Arial" w:cs="Arial"/>
        </w:rPr>
      </w:pPr>
      <w:r w:rsidRPr="00926410">
        <w:rPr>
          <w:rFonts w:ascii="Arial" w:hAnsi="Arial" w:cs="Arial"/>
        </w:rPr>
        <w:t>___________________________________________________________</w:t>
      </w:r>
      <w:r w:rsidR="00D56551">
        <w:rPr>
          <w:rFonts w:ascii="Arial" w:hAnsi="Arial" w:cs="Arial"/>
        </w:rPr>
        <w:t>_____________________________________________________________________________________________________________________________________________________________________________________________________________________________</w:t>
      </w:r>
    </w:p>
    <w:p w14:paraId="6C2D40E2" w14:textId="77777777" w:rsidR="00A61072" w:rsidRPr="00E01094" w:rsidRDefault="00A61072" w:rsidP="00A61072">
      <w:pPr>
        <w:rPr>
          <w:rFonts w:ascii="Arial" w:hAnsi="Arial" w:cs="Arial"/>
        </w:rPr>
      </w:pPr>
    </w:p>
    <w:sectPr w:rsidR="00A61072" w:rsidRPr="00E01094" w:rsidSect="0040089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C74E7" w14:textId="77777777" w:rsidR="00004278" w:rsidRDefault="00004278" w:rsidP="00F357FF">
      <w:r>
        <w:separator/>
      </w:r>
    </w:p>
  </w:endnote>
  <w:endnote w:type="continuationSeparator" w:id="0">
    <w:p w14:paraId="237B3BA2" w14:textId="77777777" w:rsidR="00004278" w:rsidRDefault="00004278" w:rsidP="00F35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95685241"/>
      <w:docPartObj>
        <w:docPartGallery w:val="Page Numbers (Bottom of Page)"/>
        <w:docPartUnique/>
      </w:docPartObj>
    </w:sdtPr>
    <w:sdtContent>
      <w:p w14:paraId="5AF84890" w14:textId="085121B1" w:rsidR="00C158C2" w:rsidRDefault="00C158C2" w:rsidP="00CE42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AFE531" w14:textId="77777777" w:rsidR="00C158C2" w:rsidRDefault="00C158C2" w:rsidP="00F357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1708759239"/>
      <w:docPartObj>
        <w:docPartGallery w:val="Page Numbers (Bottom of Page)"/>
        <w:docPartUnique/>
      </w:docPartObj>
    </w:sdtPr>
    <w:sdtContent>
      <w:p w14:paraId="08688ADB" w14:textId="26CC9B27" w:rsidR="00C158C2" w:rsidRPr="00F357FF" w:rsidRDefault="00C158C2" w:rsidP="00CE427A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F357FF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F357FF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F357FF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7E5F88">
          <w:rPr>
            <w:rStyle w:val="PageNumber"/>
            <w:rFonts w:ascii="Arial" w:hAnsi="Arial" w:cs="Arial"/>
            <w:noProof/>
            <w:sz w:val="20"/>
            <w:szCs w:val="20"/>
          </w:rPr>
          <w:t>2</w:t>
        </w:r>
        <w:r w:rsidRPr="00F357FF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2386E0BD" w14:textId="77777777" w:rsidR="00C158C2" w:rsidRDefault="00C158C2" w:rsidP="00F357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C264F" w14:textId="77777777" w:rsidR="00004278" w:rsidRDefault="00004278" w:rsidP="00F357FF">
      <w:r>
        <w:separator/>
      </w:r>
    </w:p>
  </w:footnote>
  <w:footnote w:type="continuationSeparator" w:id="0">
    <w:p w14:paraId="0369E56C" w14:textId="77777777" w:rsidR="00004278" w:rsidRDefault="00004278" w:rsidP="00F357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A6155"/>
    <w:multiLevelType w:val="hybridMultilevel"/>
    <w:tmpl w:val="360A6D52"/>
    <w:lvl w:ilvl="0" w:tplc="345057D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72D5D"/>
    <w:multiLevelType w:val="hybridMultilevel"/>
    <w:tmpl w:val="C426A182"/>
    <w:lvl w:ilvl="0" w:tplc="992820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618FD"/>
    <w:multiLevelType w:val="hybridMultilevel"/>
    <w:tmpl w:val="9D345220"/>
    <w:lvl w:ilvl="0" w:tplc="FC1083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94D95"/>
    <w:multiLevelType w:val="hybridMultilevel"/>
    <w:tmpl w:val="040220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3F6530"/>
    <w:multiLevelType w:val="hybridMultilevel"/>
    <w:tmpl w:val="62B2E610"/>
    <w:lvl w:ilvl="0" w:tplc="13E82CF8">
      <w:start w:val="1"/>
      <w:numFmt w:val="bullet"/>
      <w:lvlText w:val=""/>
      <w:lvlJc w:val="left"/>
      <w:pPr>
        <w:ind w:left="99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" w15:restartNumberingAfterBreak="0">
    <w:nsid w:val="1A600BB1"/>
    <w:multiLevelType w:val="hybridMultilevel"/>
    <w:tmpl w:val="7E1450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69694C"/>
    <w:multiLevelType w:val="hybridMultilevel"/>
    <w:tmpl w:val="B91E5BD4"/>
    <w:lvl w:ilvl="0" w:tplc="345057D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EC2BF2"/>
    <w:multiLevelType w:val="hybridMultilevel"/>
    <w:tmpl w:val="45CAD358"/>
    <w:lvl w:ilvl="0" w:tplc="04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D24943"/>
    <w:multiLevelType w:val="hybridMultilevel"/>
    <w:tmpl w:val="99A4B5EC"/>
    <w:lvl w:ilvl="0" w:tplc="FC1083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DF4750"/>
    <w:multiLevelType w:val="hybridMultilevel"/>
    <w:tmpl w:val="2C44AA1A"/>
    <w:lvl w:ilvl="0" w:tplc="57FA68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F27EC2"/>
    <w:multiLevelType w:val="hybridMultilevel"/>
    <w:tmpl w:val="BA5E5D4E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FD1A27"/>
    <w:multiLevelType w:val="hybridMultilevel"/>
    <w:tmpl w:val="0596A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E84A7C"/>
    <w:multiLevelType w:val="hybridMultilevel"/>
    <w:tmpl w:val="A112A292"/>
    <w:lvl w:ilvl="0" w:tplc="345057D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623958"/>
    <w:multiLevelType w:val="hybridMultilevel"/>
    <w:tmpl w:val="4B5A46CE"/>
    <w:lvl w:ilvl="0" w:tplc="D62873F4">
      <w:start w:val="12"/>
      <w:numFmt w:val="decimal"/>
      <w:lvlText w:val="%1."/>
      <w:lvlJc w:val="left"/>
      <w:pPr>
        <w:ind w:left="360" w:hanging="360"/>
      </w:pPr>
      <w:rPr>
        <w:rFonts w:hint="default"/>
        <w:i w:val="0"/>
        <w:i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6313EC6"/>
    <w:multiLevelType w:val="hybridMultilevel"/>
    <w:tmpl w:val="DC2C45E4"/>
    <w:lvl w:ilvl="0" w:tplc="13E82CF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6C6DFB"/>
    <w:multiLevelType w:val="hybridMultilevel"/>
    <w:tmpl w:val="33B29B3E"/>
    <w:lvl w:ilvl="0" w:tplc="BD8E6DBC">
      <w:start w:val="5"/>
      <w:numFmt w:val="decimal"/>
      <w:lvlText w:val="%1."/>
      <w:lvlJc w:val="left"/>
      <w:pPr>
        <w:ind w:left="720" w:hanging="360"/>
      </w:pPr>
      <w:rPr>
        <w:rFonts w:hint="default"/>
        <w:i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BD624C"/>
    <w:multiLevelType w:val="hybridMultilevel"/>
    <w:tmpl w:val="918040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3C6D07"/>
    <w:multiLevelType w:val="hybridMultilevel"/>
    <w:tmpl w:val="6D166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347722"/>
    <w:multiLevelType w:val="hybridMultilevel"/>
    <w:tmpl w:val="68783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592A0B"/>
    <w:multiLevelType w:val="hybridMultilevel"/>
    <w:tmpl w:val="223E2D40"/>
    <w:lvl w:ilvl="0" w:tplc="13E82CF8">
      <w:start w:val="1"/>
      <w:numFmt w:val="bullet"/>
      <w:lvlText w:val=""/>
      <w:lvlJc w:val="left"/>
      <w:pPr>
        <w:ind w:left="1447" w:hanging="360"/>
      </w:pPr>
      <w:rPr>
        <w:rFonts w:ascii="Courier New" w:hAnsi="Courier New" w:hint="default"/>
      </w:rPr>
    </w:lvl>
    <w:lvl w:ilvl="1" w:tplc="13E82CF8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6B2FA3"/>
    <w:multiLevelType w:val="hybridMultilevel"/>
    <w:tmpl w:val="1F8ED8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4374BED"/>
    <w:multiLevelType w:val="hybridMultilevel"/>
    <w:tmpl w:val="06CC0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725536"/>
    <w:multiLevelType w:val="hybridMultilevel"/>
    <w:tmpl w:val="490CE0EC"/>
    <w:lvl w:ilvl="0" w:tplc="345057D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9B6F09"/>
    <w:multiLevelType w:val="hybridMultilevel"/>
    <w:tmpl w:val="618C8FA6"/>
    <w:lvl w:ilvl="0" w:tplc="0409000F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9443170"/>
    <w:multiLevelType w:val="hybridMultilevel"/>
    <w:tmpl w:val="D73EE1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5349F1"/>
    <w:multiLevelType w:val="hybridMultilevel"/>
    <w:tmpl w:val="EC2CE5C8"/>
    <w:lvl w:ilvl="0" w:tplc="13E82CF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42337B"/>
    <w:multiLevelType w:val="hybridMultilevel"/>
    <w:tmpl w:val="415CC0D8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9C6382"/>
    <w:multiLevelType w:val="hybridMultilevel"/>
    <w:tmpl w:val="E81E7D08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 w16cid:durableId="355741338">
    <w:abstractNumId w:val="16"/>
  </w:num>
  <w:num w:numId="2" w16cid:durableId="179204971">
    <w:abstractNumId w:val="19"/>
  </w:num>
  <w:num w:numId="3" w16cid:durableId="1580140389">
    <w:abstractNumId w:val="25"/>
  </w:num>
  <w:num w:numId="4" w16cid:durableId="1749112777">
    <w:abstractNumId w:val="1"/>
  </w:num>
  <w:num w:numId="5" w16cid:durableId="1892842509">
    <w:abstractNumId w:val="3"/>
  </w:num>
  <w:num w:numId="6" w16cid:durableId="1401366291">
    <w:abstractNumId w:val="17"/>
  </w:num>
  <w:num w:numId="7" w16cid:durableId="213664438">
    <w:abstractNumId w:val="5"/>
  </w:num>
  <w:num w:numId="8" w16cid:durableId="2104953907">
    <w:abstractNumId w:val="20"/>
  </w:num>
  <w:num w:numId="9" w16cid:durableId="359815568">
    <w:abstractNumId w:val="11"/>
  </w:num>
  <w:num w:numId="10" w16cid:durableId="1360663246">
    <w:abstractNumId w:val="8"/>
  </w:num>
  <w:num w:numId="11" w16cid:durableId="1851330818">
    <w:abstractNumId w:val="2"/>
  </w:num>
  <w:num w:numId="12" w16cid:durableId="700594212">
    <w:abstractNumId w:val="27"/>
  </w:num>
  <w:num w:numId="13" w16cid:durableId="532957606">
    <w:abstractNumId w:val="21"/>
  </w:num>
  <w:num w:numId="14" w16cid:durableId="527986522">
    <w:abstractNumId w:val="12"/>
  </w:num>
  <w:num w:numId="15" w16cid:durableId="215508253">
    <w:abstractNumId w:val="22"/>
  </w:num>
  <w:num w:numId="16" w16cid:durableId="580022735">
    <w:abstractNumId w:val="6"/>
  </w:num>
  <w:num w:numId="17" w16cid:durableId="875044076">
    <w:abstractNumId w:val="9"/>
  </w:num>
  <w:num w:numId="18" w16cid:durableId="1305503907">
    <w:abstractNumId w:val="18"/>
  </w:num>
  <w:num w:numId="19" w16cid:durableId="453253698">
    <w:abstractNumId w:val="0"/>
  </w:num>
  <w:num w:numId="20" w16cid:durableId="825241825">
    <w:abstractNumId w:val="24"/>
  </w:num>
  <w:num w:numId="21" w16cid:durableId="606735987">
    <w:abstractNumId w:val="23"/>
  </w:num>
  <w:num w:numId="22" w16cid:durableId="886113587">
    <w:abstractNumId w:val="4"/>
  </w:num>
  <w:num w:numId="23" w16cid:durableId="999700912">
    <w:abstractNumId w:val="7"/>
  </w:num>
  <w:num w:numId="24" w16cid:durableId="319619798">
    <w:abstractNumId w:val="15"/>
  </w:num>
  <w:num w:numId="25" w16cid:durableId="1767117313">
    <w:abstractNumId w:val="14"/>
  </w:num>
  <w:num w:numId="26" w16cid:durableId="479081593">
    <w:abstractNumId w:val="26"/>
  </w:num>
  <w:num w:numId="27" w16cid:durableId="2004358587">
    <w:abstractNumId w:val="13"/>
  </w:num>
  <w:num w:numId="28" w16cid:durableId="99221760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DC4"/>
    <w:rsid w:val="000001CB"/>
    <w:rsid w:val="00001C60"/>
    <w:rsid w:val="00003E1A"/>
    <w:rsid w:val="00004278"/>
    <w:rsid w:val="000111F5"/>
    <w:rsid w:val="000128C8"/>
    <w:rsid w:val="00013F55"/>
    <w:rsid w:val="00014BDF"/>
    <w:rsid w:val="00015A26"/>
    <w:rsid w:val="000160F0"/>
    <w:rsid w:val="000214A0"/>
    <w:rsid w:val="000228AA"/>
    <w:rsid w:val="000238CE"/>
    <w:rsid w:val="000273A9"/>
    <w:rsid w:val="00031930"/>
    <w:rsid w:val="00034467"/>
    <w:rsid w:val="000374F2"/>
    <w:rsid w:val="00037534"/>
    <w:rsid w:val="000403E9"/>
    <w:rsid w:val="00043908"/>
    <w:rsid w:val="000468B7"/>
    <w:rsid w:val="00051654"/>
    <w:rsid w:val="00052A26"/>
    <w:rsid w:val="00054726"/>
    <w:rsid w:val="00055D71"/>
    <w:rsid w:val="00056982"/>
    <w:rsid w:val="0005706E"/>
    <w:rsid w:val="0005773C"/>
    <w:rsid w:val="0005785A"/>
    <w:rsid w:val="00057888"/>
    <w:rsid w:val="00057D5B"/>
    <w:rsid w:val="00060D5B"/>
    <w:rsid w:val="00065594"/>
    <w:rsid w:val="000671A8"/>
    <w:rsid w:val="000705CD"/>
    <w:rsid w:val="0007148E"/>
    <w:rsid w:val="0007209D"/>
    <w:rsid w:val="0007377C"/>
    <w:rsid w:val="00074DA5"/>
    <w:rsid w:val="00076BE7"/>
    <w:rsid w:val="00076E31"/>
    <w:rsid w:val="000775ED"/>
    <w:rsid w:val="00081CA0"/>
    <w:rsid w:val="000835DA"/>
    <w:rsid w:val="00083BBC"/>
    <w:rsid w:val="00083F77"/>
    <w:rsid w:val="00087FFC"/>
    <w:rsid w:val="0009134E"/>
    <w:rsid w:val="00091546"/>
    <w:rsid w:val="00091908"/>
    <w:rsid w:val="00091DE9"/>
    <w:rsid w:val="000938CA"/>
    <w:rsid w:val="00094627"/>
    <w:rsid w:val="00096E53"/>
    <w:rsid w:val="00097879"/>
    <w:rsid w:val="000A68CD"/>
    <w:rsid w:val="000B3F1D"/>
    <w:rsid w:val="000B658C"/>
    <w:rsid w:val="000C0CBB"/>
    <w:rsid w:val="000C14DD"/>
    <w:rsid w:val="000C1DC2"/>
    <w:rsid w:val="000C2952"/>
    <w:rsid w:val="000C65A6"/>
    <w:rsid w:val="000C6C9C"/>
    <w:rsid w:val="000C7E88"/>
    <w:rsid w:val="000D15C0"/>
    <w:rsid w:val="000D276B"/>
    <w:rsid w:val="000D43E5"/>
    <w:rsid w:val="000D7924"/>
    <w:rsid w:val="000E05AD"/>
    <w:rsid w:val="000E498A"/>
    <w:rsid w:val="000F0ED1"/>
    <w:rsid w:val="000F14DB"/>
    <w:rsid w:val="000F4D9C"/>
    <w:rsid w:val="000F5486"/>
    <w:rsid w:val="000F646B"/>
    <w:rsid w:val="000F6A41"/>
    <w:rsid w:val="000F6BB9"/>
    <w:rsid w:val="00104EF7"/>
    <w:rsid w:val="001057BC"/>
    <w:rsid w:val="00107B5B"/>
    <w:rsid w:val="00112AF9"/>
    <w:rsid w:val="00115824"/>
    <w:rsid w:val="001210ED"/>
    <w:rsid w:val="00131541"/>
    <w:rsid w:val="001323C4"/>
    <w:rsid w:val="00135B57"/>
    <w:rsid w:val="0014472F"/>
    <w:rsid w:val="00147983"/>
    <w:rsid w:val="00150A6C"/>
    <w:rsid w:val="0015549A"/>
    <w:rsid w:val="00155725"/>
    <w:rsid w:val="0015682C"/>
    <w:rsid w:val="00161E70"/>
    <w:rsid w:val="00163459"/>
    <w:rsid w:val="00166722"/>
    <w:rsid w:val="0017199D"/>
    <w:rsid w:val="00173390"/>
    <w:rsid w:val="00175CE5"/>
    <w:rsid w:val="00177825"/>
    <w:rsid w:val="00180A0B"/>
    <w:rsid w:val="00183633"/>
    <w:rsid w:val="00185047"/>
    <w:rsid w:val="00187381"/>
    <w:rsid w:val="00187B58"/>
    <w:rsid w:val="00190758"/>
    <w:rsid w:val="00193970"/>
    <w:rsid w:val="001945F6"/>
    <w:rsid w:val="00196CE5"/>
    <w:rsid w:val="001A0287"/>
    <w:rsid w:val="001A0764"/>
    <w:rsid w:val="001A7840"/>
    <w:rsid w:val="001B0A1F"/>
    <w:rsid w:val="001B44F9"/>
    <w:rsid w:val="001B46A4"/>
    <w:rsid w:val="001B7195"/>
    <w:rsid w:val="001B7D4F"/>
    <w:rsid w:val="001C7A69"/>
    <w:rsid w:val="001C7F13"/>
    <w:rsid w:val="001D0EF1"/>
    <w:rsid w:val="001D7038"/>
    <w:rsid w:val="001D7277"/>
    <w:rsid w:val="001E3869"/>
    <w:rsid w:val="001E3BD7"/>
    <w:rsid w:val="001E5C6C"/>
    <w:rsid w:val="001F08CB"/>
    <w:rsid w:val="001F22AD"/>
    <w:rsid w:val="001F5E60"/>
    <w:rsid w:val="002019F3"/>
    <w:rsid w:val="00202814"/>
    <w:rsid w:val="00203CD8"/>
    <w:rsid w:val="00205638"/>
    <w:rsid w:val="00205D89"/>
    <w:rsid w:val="002066D5"/>
    <w:rsid w:val="00211D89"/>
    <w:rsid w:val="00212101"/>
    <w:rsid w:val="002161F8"/>
    <w:rsid w:val="00216659"/>
    <w:rsid w:val="00217AE9"/>
    <w:rsid w:val="002244C6"/>
    <w:rsid w:val="00227857"/>
    <w:rsid w:val="00233F3B"/>
    <w:rsid w:val="00235848"/>
    <w:rsid w:val="00237318"/>
    <w:rsid w:val="00237816"/>
    <w:rsid w:val="0024229C"/>
    <w:rsid w:val="002429B6"/>
    <w:rsid w:val="0024368D"/>
    <w:rsid w:val="002448F2"/>
    <w:rsid w:val="00247030"/>
    <w:rsid w:val="00247835"/>
    <w:rsid w:val="00250C63"/>
    <w:rsid w:val="0025103E"/>
    <w:rsid w:val="0025772F"/>
    <w:rsid w:val="00261768"/>
    <w:rsid w:val="00263499"/>
    <w:rsid w:val="00263932"/>
    <w:rsid w:val="00264277"/>
    <w:rsid w:val="00264EC8"/>
    <w:rsid w:val="002713FB"/>
    <w:rsid w:val="00273A40"/>
    <w:rsid w:val="00273D0A"/>
    <w:rsid w:val="00274524"/>
    <w:rsid w:val="00276BF9"/>
    <w:rsid w:val="00285C23"/>
    <w:rsid w:val="0029018D"/>
    <w:rsid w:val="0029205C"/>
    <w:rsid w:val="00295BE5"/>
    <w:rsid w:val="002962A3"/>
    <w:rsid w:val="002A038B"/>
    <w:rsid w:val="002A3F60"/>
    <w:rsid w:val="002A6E1C"/>
    <w:rsid w:val="002B7127"/>
    <w:rsid w:val="002C14CA"/>
    <w:rsid w:val="002C196A"/>
    <w:rsid w:val="002C1E09"/>
    <w:rsid w:val="002C215F"/>
    <w:rsid w:val="002C2EB6"/>
    <w:rsid w:val="002D3123"/>
    <w:rsid w:val="002D3A74"/>
    <w:rsid w:val="002D4AEB"/>
    <w:rsid w:val="002D6DA2"/>
    <w:rsid w:val="002D7FBD"/>
    <w:rsid w:val="002E49EE"/>
    <w:rsid w:val="002E5FA6"/>
    <w:rsid w:val="002E6726"/>
    <w:rsid w:val="002E706D"/>
    <w:rsid w:val="002E7A4A"/>
    <w:rsid w:val="002F01B7"/>
    <w:rsid w:val="002F3BCF"/>
    <w:rsid w:val="002F44B1"/>
    <w:rsid w:val="002F4AB2"/>
    <w:rsid w:val="002F5433"/>
    <w:rsid w:val="00301DAC"/>
    <w:rsid w:val="00302119"/>
    <w:rsid w:val="00302A5B"/>
    <w:rsid w:val="0030317E"/>
    <w:rsid w:val="00303EAB"/>
    <w:rsid w:val="00305756"/>
    <w:rsid w:val="00305924"/>
    <w:rsid w:val="003110A9"/>
    <w:rsid w:val="003159C5"/>
    <w:rsid w:val="003172F4"/>
    <w:rsid w:val="00317C68"/>
    <w:rsid w:val="00320DA3"/>
    <w:rsid w:val="003343E5"/>
    <w:rsid w:val="00337258"/>
    <w:rsid w:val="003401EC"/>
    <w:rsid w:val="00340483"/>
    <w:rsid w:val="003430B5"/>
    <w:rsid w:val="003445B3"/>
    <w:rsid w:val="003446D1"/>
    <w:rsid w:val="00344B56"/>
    <w:rsid w:val="0034735D"/>
    <w:rsid w:val="00347416"/>
    <w:rsid w:val="00350445"/>
    <w:rsid w:val="003530A3"/>
    <w:rsid w:val="00354482"/>
    <w:rsid w:val="00356487"/>
    <w:rsid w:val="00356F19"/>
    <w:rsid w:val="0035722D"/>
    <w:rsid w:val="003572DD"/>
    <w:rsid w:val="00360BA6"/>
    <w:rsid w:val="00362834"/>
    <w:rsid w:val="00362E49"/>
    <w:rsid w:val="0036451F"/>
    <w:rsid w:val="00364943"/>
    <w:rsid w:val="003659CE"/>
    <w:rsid w:val="00371C85"/>
    <w:rsid w:val="0037341E"/>
    <w:rsid w:val="00380380"/>
    <w:rsid w:val="0038059D"/>
    <w:rsid w:val="0038098D"/>
    <w:rsid w:val="00382176"/>
    <w:rsid w:val="0038294D"/>
    <w:rsid w:val="00395454"/>
    <w:rsid w:val="00395E32"/>
    <w:rsid w:val="00397D3A"/>
    <w:rsid w:val="003A1C26"/>
    <w:rsid w:val="003A6A4D"/>
    <w:rsid w:val="003B03B3"/>
    <w:rsid w:val="003B383C"/>
    <w:rsid w:val="003B3EE1"/>
    <w:rsid w:val="003B5640"/>
    <w:rsid w:val="003B73F1"/>
    <w:rsid w:val="003C011A"/>
    <w:rsid w:val="003C0407"/>
    <w:rsid w:val="003C34D9"/>
    <w:rsid w:val="003C744F"/>
    <w:rsid w:val="003D55E1"/>
    <w:rsid w:val="003E1838"/>
    <w:rsid w:val="003E1C44"/>
    <w:rsid w:val="003E28E2"/>
    <w:rsid w:val="003E2B11"/>
    <w:rsid w:val="003E5476"/>
    <w:rsid w:val="003E574F"/>
    <w:rsid w:val="003E7D20"/>
    <w:rsid w:val="003E7D83"/>
    <w:rsid w:val="003F0FFA"/>
    <w:rsid w:val="003F19D0"/>
    <w:rsid w:val="003F409D"/>
    <w:rsid w:val="003F5063"/>
    <w:rsid w:val="003F5916"/>
    <w:rsid w:val="003F71CF"/>
    <w:rsid w:val="00400891"/>
    <w:rsid w:val="00400D69"/>
    <w:rsid w:val="00401EC0"/>
    <w:rsid w:val="00402722"/>
    <w:rsid w:val="004069F7"/>
    <w:rsid w:val="00407018"/>
    <w:rsid w:val="0040785D"/>
    <w:rsid w:val="0041027C"/>
    <w:rsid w:val="00412078"/>
    <w:rsid w:val="00412DB7"/>
    <w:rsid w:val="00413357"/>
    <w:rsid w:val="00413451"/>
    <w:rsid w:val="00413EE9"/>
    <w:rsid w:val="004179BA"/>
    <w:rsid w:val="0042180B"/>
    <w:rsid w:val="00423EB1"/>
    <w:rsid w:val="00425F50"/>
    <w:rsid w:val="00426744"/>
    <w:rsid w:val="00435D61"/>
    <w:rsid w:val="004401A1"/>
    <w:rsid w:val="00440ABE"/>
    <w:rsid w:val="00441603"/>
    <w:rsid w:val="004419E2"/>
    <w:rsid w:val="00444930"/>
    <w:rsid w:val="00445EA6"/>
    <w:rsid w:val="004475F0"/>
    <w:rsid w:val="0044788D"/>
    <w:rsid w:val="00447DF6"/>
    <w:rsid w:val="004532E0"/>
    <w:rsid w:val="00455968"/>
    <w:rsid w:val="00456CEC"/>
    <w:rsid w:val="0046601F"/>
    <w:rsid w:val="004676B3"/>
    <w:rsid w:val="00483AEB"/>
    <w:rsid w:val="00483CE0"/>
    <w:rsid w:val="00486581"/>
    <w:rsid w:val="004873B9"/>
    <w:rsid w:val="004906F5"/>
    <w:rsid w:val="00496431"/>
    <w:rsid w:val="004A1917"/>
    <w:rsid w:val="004A284E"/>
    <w:rsid w:val="004A6E3A"/>
    <w:rsid w:val="004B313E"/>
    <w:rsid w:val="004B4DA5"/>
    <w:rsid w:val="004B7686"/>
    <w:rsid w:val="004C0376"/>
    <w:rsid w:val="004C1B1B"/>
    <w:rsid w:val="004C384A"/>
    <w:rsid w:val="004D200A"/>
    <w:rsid w:val="004D2F29"/>
    <w:rsid w:val="004D58DD"/>
    <w:rsid w:val="004D7F5F"/>
    <w:rsid w:val="004E0009"/>
    <w:rsid w:val="004E1651"/>
    <w:rsid w:val="004E6F8B"/>
    <w:rsid w:val="004E7E09"/>
    <w:rsid w:val="005008C0"/>
    <w:rsid w:val="005040B9"/>
    <w:rsid w:val="0050745D"/>
    <w:rsid w:val="00507931"/>
    <w:rsid w:val="00507B3F"/>
    <w:rsid w:val="005106CB"/>
    <w:rsid w:val="0051085C"/>
    <w:rsid w:val="0051147B"/>
    <w:rsid w:val="0052119A"/>
    <w:rsid w:val="00523F1B"/>
    <w:rsid w:val="00524363"/>
    <w:rsid w:val="00531F8A"/>
    <w:rsid w:val="00533147"/>
    <w:rsid w:val="00535CB3"/>
    <w:rsid w:val="005366BD"/>
    <w:rsid w:val="00536B67"/>
    <w:rsid w:val="00536D11"/>
    <w:rsid w:val="00540D3F"/>
    <w:rsid w:val="00541351"/>
    <w:rsid w:val="0054427C"/>
    <w:rsid w:val="005532A5"/>
    <w:rsid w:val="00553720"/>
    <w:rsid w:val="005537A2"/>
    <w:rsid w:val="00554294"/>
    <w:rsid w:val="0056022A"/>
    <w:rsid w:val="00561455"/>
    <w:rsid w:val="0056369E"/>
    <w:rsid w:val="00563A14"/>
    <w:rsid w:val="00564A3E"/>
    <w:rsid w:val="00566598"/>
    <w:rsid w:val="00570B2C"/>
    <w:rsid w:val="00571DBB"/>
    <w:rsid w:val="00572DBD"/>
    <w:rsid w:val="00572EE0"/>
    <w:rsid w:val="00574C10"/>
    <w:rsid w:val="00575FDB"/>
    <w:rsid w:val="005773A7"/>
    <w:rsid w:val="00577619"/>
    <w:rsid w:val="005803A0"/>
    <w:rsid w:val="00581D98"/>
    <w:rsid w:val="005827F9"/>
    <w:rsid w:val="0058399D"/>
    <w:rsid w:val="00584382"/>
    <w:rsid w:val="005847E8"/>
    <w:rsid w:val="00590512"/>
    <w:rsid w:val="0059406D"/>
    <w:rsid w:val="005949B2"/>
    <w:rsid w:val="00595130"/>
    <w:rsid w:val="0059614B"/>
    <w:rsid w:val="00597013"/>
    <w:rsid w:val="005A4E04"/>
    <w:rsid w:val="005A6714"/>
    <w:rsid w:val="005C0369"/>
    <w:rsid w:val="005C195C"/>
    <w:rsid w:val="005C4B4F"/>
    <w:rsid w:val="005C4DAD"/>
    <w:rsid w:val="005C6E45"/>
    <w:rsid w:val="005C7A0A"/>
    <w:rsid w:val="005D35DD"/>
    <w:rsid w:val="005D3685"/>
    <w:rsid w:val="005D37AE"/>
    <w:rsid w:val="005D3C97"/>
    <w:rsid w:val="005D5ADE"/>
    <w:rsid w:val="005E0C5D"/>
    <w:rsid w:val="005E147B"/>
    <w:rsid w:val="005E19FF"/>
    <w:rsid w:val="005E4040"/>
    <w:rsid w:val="005E7C48"/>
    <w:rsid w:val="005F1528"/>
    <w:rsid w:val="005F3835"/>
    <w:rsid w:val="0060097E"/>
    <w:rsid w:val="00605217"/>
    <w:rsid w:val="00610066"/>
    <w:rsid w:val="00610CF6"/>
    <w:rsid w:val="006118B2"/>
    <w:rsid w:val="00612732"/>
    <w:rsid w:val="0061355E"/>
    <w:rsid w:val="00615972"/>
    <w:rsid w:val="006234DF"/>
    <w:rsid w:val="00625AC1"/>
    <w:rsid w:val="006263AD"/>
    <w:rsid w:val="00626F57"/>
    <w:rsid w:val="00633451"/>
    <w:rsid w:val="0063386F"/>
    <w:rsid w:val="00635587"/>
    <w:rsid w:val="0063676E"/>
    <w:rsid w:val="00636E29"/>
    <w:rsid w:val="006377BE"/>
    <w:rsid w:val="0064244B"/>
    <w:rsid w:val="00643412"/>
    <w:rsid w:val="00644496"/>
    <w:rsid w:val="006453A3"/>
    <w:rsid w:val="006508CB"/>
    <w:rsid w:val="00656E9C"/>
    <w:rsid w:val="006578C8"/>
    <w:rsid w:val="00660A5F"/>
    <w:rsid w:val="006637D6"/>
    <w:rsid w:val="00673103"/>
    <w:rsid w:val="0067454A"/>
    <w:rsid w:val="00674770"/>
    <w:rsid w:val="00674F0B"/>
    <w:rsid w:val="006776DF"/>
    <w:rsid w:val="00680BDF"/>
    <w:rsid w:val="00685B27"/>
    <w:rsid w:val="0068744E"/>
    <w:rsid w:val="00691F1D"/>
    <w:rsid w:val="00692452"/>
    <w:rsid w:val="0069406D"/>
    <w:rsid w:val="0069553E"/>
    <w:rsid w:val="0069695D"/>
    <w:rsid w:val="00697241"/>
    <w:rsid w:val="006978CB"/>
    <w:rsid w:val="00697917"/>
    <w:rsid w:val="006A0915"/>
    <w:rsid w:val="006A28BE"/>
    <w:rsid w:val="006A4BE7"/>
    <w:rsid w:val="006A4D79"/>
    <w:rsid w:val="006A52D7"/>
    <w:rsid w:val="006A76AA"/>
    <w:rsid w:val="006A7881"/>
    <w:rsid w:val="006B2407"/>
    <w:rsid w:val="006B2BF0"/>
    <w:rsid w:val="006B3201"/>
    <w:rsid w:val="006B6121"/>
    <w:rsid w:val="006C1AB4"/>
    <w:rsid w:val="006C2531"/>
    <w:rsid w:val="006C4697"/>
    <w:rsid w:val="006D0F3A"/>
    <w:rsid w:val="006D0FF5"/>
    <w:rsid w:val="006D1393"/>
    <w:rsid w:val="006D52A2"/>
    <w:rsid w:val="006D592A"/>
    <w:rsid w:val="006D6271"/>
    <w:rsid w:val="006E45CD"/>
    <w:rsid w:val="006F5BEA"/>
    <w:rsid w:val="006F5E3E"/>
    <w:rsid w:val="006F7BD3"/>
    <w:rsid w:val="007007F9"/>
    <w:rsid w:val="00701A88"/>
    <w:rsid w:val="00706B6C"/>
    <w:rsid w:val="00706BEB"/>
    <w:rsid w:val="0071097B"/>
    <w:rsid w:val="007158E8"/>
    <w:rsid w:val="00715E3D"/>
    <w:rsid w:val="0072124E"/>
    <w:rsid w:val="007248AB"/>
    <w:rsid w:val="00727B51"/>
    <w:rsid w:val="00731088"/>
    <w:rsid w:val="00731FC2"/>
    <w:rsid w:val="0073578D"/>
    <w:rsid w:val="00737B04"/>
    <w:rsid w:val="0074021E"/>
    <w:rsid w:val="007453EC"/>
    <w:rsid w:val="00747A98"/>
    <w:rsid w:val="00751427"/>
    <w:rsid w:val="007540F1"/>
    <w:rsid w:val="00756AB7"/>
    <w:rsid w:val="007626BD"/>
    <w:rsid w:val="00763D65"/>
    <w:rsid w:val="00763F14"/>
    <w:rsid w:val="007678F9"/>
    <w:rsid w:val="00767929"/>
    <w:rsid w:val="00770850"/>
    <w:rsid w:val="00771087"/>
    <w:rsid w:val="00772F38"/>
    <w:rsid w:val="0077353A"/>
    <w:rsid w:val="007738F6"/>
    <w:rsid w:val="007745BF"/>
    <w:rsid w:val="007823D0"/>
    <w:rsid w:val="00791994"/>
    <w:rsid w:val="00795C95"/>
    <w:rsid w:val="0079620D"/>
    <w:rsid w:val="00797432"/>
    <w:rsid w:val="007A3817"/>
    <w:rsid w:val="007A3E81"/>
    <w:rsid w:val="007A406D"/>
    <w:rsid w:val="007A63B2"/>
    <w:rsid w:val="007A6AC3"/>
    <w:rsid w:val="007A7DF1"/>
    <w:rsid w:val="007B1381"/>
    <w:rsid w:val="007B34AE"/>
    <w:rsid w:val="007B3C55"/>
    <w:rsid w:val="007B6231"/>
    <w:rsid w:val="007B69F8"/>
    <w:rsid w:val="007B6A54"/>
    <w:rsid w:val="007B6C90"/>
    <w:rsid w:val="007C00C9"/>
    <w:rsid w:val="007C5375"/>
    <w:rsid w:val="007D1119"/>
    <w:rsid w:val="007D2017"/>
    <w:rsid w:val="007D35C8"/>
    <w:rsid w:val="007D4B4F"/>
    <w:rsid w:val="007D5172"/>
    <w:rsid w:val="007D6B14"/>
    <w:rsid w:val="007D73C6"/>
    <w:rsid w:val="007D7C30"/>
    <w:rsid w:val="007E07FB"/>
    <w:rsid w:val="007E277B"/>
    <w:rsid w:val="007E480D"/>
    <w:rsid w:val="007E49F0"/>
    <w:rsid w:val="007E5190"/>
    <w:rsid w:val="007E5F88"/>
    <w:rsid w:val="007E6771"/>
    <w:rsid w:val="007F08A8"/>
    <w:rsid w:val="007F0EA8"/>
    <w:rsid w:val="007F1224"/>
    <w:rsid w:val="007F1EA4"/>
    <w:rsid w:val="007F38A2"/>
    <w:rsid w:val="007F38CA"/>
    <w:rsid w:val="007F4599"/>
    <w:rsid w:val="007F5C57"/>
    <w:rsid w:val="007F7833"/>
    <w:rsid w:val="00800DAA"/>
    <w:rsid w:val="00806173"/>
    <w:rsid w:val="008129B1"/>
    <w:rsid w:val="00820A9D"/>
    <w:rsid w:val="008234E3"/>
    <w:rsid w:val="00823D97"/>
    <w:rsid w:val="00823E5E"/>
    <w:rsid w:val="00827BF8"/>
    <w:rsid w:val="008338B9"/>
    <w:rsid w:val="0083632A"/>
    <w:rsid w:val="00837B7E"/>
    <w:rsid w:val="00840514"/>
    <w:rsid w:val="00840A9D"/>
    <w:rsid w:val="0084199A"/>
    <w:rsid w:val="008452FE"/>
    <w:rsid w:val="00845AD4"/>
    <w:rsid w:val="00850CA1"/>
    <w:rsid w:val="008545B5"/>
    <w:rsid w:val="00856AA0"/>
    <w:rsid w:val="00856AAB"/>
    <w:rsid w:val="00856E26"/>
    <w:rsid w:val="00857984"/>
    <w:rsid w:val="00857DC4"/>
    <w:rsid w:val="008612FC"/>
    <w:rsid w:val="00864B0A"/>
    <w:rsid w:val="00867E86"/>
    <w:rsid w:val="00870943"/>
    <w:rsid w:val="00872CBF"/>
    <w:rsid w:val="00874F39"/>
    <w:rsid w:val="0087512C"/>
    <w:rsid w:val="00875420"/>
    <w:rsid w:val="00876813"/>
    <w:rsid w:val="00877145"/>
    <w:rsid w:val="00882328"/>
    <w:rsid w:val="00882498"/>
    <w:rsid w:val="008824D1"/>
    <w:rsid w:val="0088507F"/>
    <w:rsid w:val="00890051"/>
    <w:rsid w:val="008915F3"/>
    <w:rsid w:val="00891750"/>
    <w:rsid w:val="00892820"/>
    <w:rsid w:val="00893A0D"/>
    <w:rsid w:val="00894F0F"/>
    <w:rsid w:val="008979DC"/>
    <w:rsid w:val="008A0FD1"/>
    <w:rsid w:val="008A62AC"/>
    <w:rsid w:val="008A6EB3"/>
    <w:rsid w:val="008A7FEA"/>
    <w:rsid w:val="008B2716"/>
    <w:rsid w:val="008B3803"/>
    <w:rsid w:val="008B6221"/>
    <w:rsid w:val="008B69CB"/>
    <w:rsid w:val="008B78D6"/>
    <w:rsid w:val="008C01E3"/>
    <w:rsid w:val="008C31C1"/>
    <w:rsid w:val="008C379F"/>
    <w:rsid w:val="008D137A"/>
    <w:rsid w:val="008D287C"/>
    <w:rsid w:val="008D3148"/>
    <w:rsid w:val="008D331A"/>
    <w:rsid w:val="008D6ECB"/>
    <w:rsid w:val="008D7B94"/>
    <w:rsid w:val="008E1D92"/>
    <w:rsid w:val="008E5518"/>
    <w:rsid w:val="008E5963"/>
    <w:rsid w:val="008E5ACC"/>
    <w:rsid w:val="008E690F"/>
    <w:rsid w:val="008F5065"/>
    <w:rsid w:val="008F70F2"/>
    <w:rsid w:val="00901C69"/>
    <w:rsid w:val="00902767"/>
    <w:rsid w:val="0091324B"/>
    <w:rsid w:val="00913524"/>
    <w:rsid w:val="009170CD"/>
    <w:rsid w:val="00920E22"/>
    <w:rsid w:val="00921D58"/>
    <w:rsid w:val="00923542"/>
    <w:rsid w:val="00923E8A"/>
    <w:rsid w:val="00926410"/>
    <w:rsid w:val="00926A4C"/>
    <w:rsid w:val="00931BE1"/>
    <w:rsid w:val="00933CC1"/>
    <w:rsid w:val="00940D3C"/>
    <w:rsid w:val="009438E6"/>
    <w:rsid w:val="00944322"/>
    <w:rsid w:val="009463E5"/>
    <w:rsid w:val="00947D41"/>
    <w:rsid w:val="00950863"/>
    <w:rsid w:val="00951A32"/>
    <w:rsid w:val="00951C48"/>
    <w:rsid w:val="00951ED0"/>
    <w:rsid w:val="0095507E"/>
    <w:rsid w:val="009553C7"/>
    <w:rsid w:val="00955B1C"/>
    <w:rsid w:val="00955DC2"/>
    <w:rsid w:val="00955F43"/>
    <w:rsid w:val="00955FCB"/>
    <w:rsid w:val="00957D65"/>
    <w:rsid w:val="00967C55"/>
    <w:rsid w:val="00972086"/>
    <w:rsid w:val="00982CFB"/>
    <w:rsid w:val="00986932"/>
    <w:rsid w:val="00987CD1"/>
    <w:rsid w:val="009900E4"/>
    <w:rsid w:val="00991C64"/>
    <w:rsid w:val="00992A8E"/>
    <w:rsid w:val="009934B9"/>
    <w:rsid w:val="009934D1"/>
    <w:rsid w:val="00993576"/>
    <w:rsid w:val="009948C7"/>
    <w:rsid w:val="0099595F"/>
    <w:rsid w:val="009A49B8"/>
    <w:rsid w:val="009A67D9"/>
    <w:rsid w:val="009A6D4C"/>
    <w:rsid w:val="009B3213"/>
    <w:rsid w:val="009B51B0"/>
    <w:rsid w:val="009B5CE5"/>
    <w:rsid w:val="009B5F42"/>
    <w:rsid w:val="009B7ED0"/>
    <w:rsid w:val="009C1A08"/>
    <w:rsid w:val="009C1AF4"/>
    <w:rsid w:val="009C4FA6"/>
    <w:rsid w:val="009C6A21"/>
    <w:rsid w:val="009C76FF"/>
    <w:rsid w:val="009C7A05"/>
    <w:rsid w:val="009D1CC3"/>
    <w:rsid w:val="009D4A0D"/>
    <w:rsid w:val="009D712A"/>
    <w:rsid w:val="009E0386"/>
    <w:rsid w:val="009E0825"/>
    <w:rsid w:val="009E1199"/>
    <w:rsid w:val="009E507C"/>
    <w:rsid w:val="009E5C0D"/>
    <w:rsid w:val="009E6228"/>
    <w:rsid w:val="009E6599"/>
    <w:rsid w:val="009E73B6"/>
    <w:rsid w:val="009E7E1E"/>
    <w:rsid w:val="009F5882"/>
    <w:rsid w:val="009F6FC6"/>
    <w:rsid w:val="00A05564"/>
    <w:rsid w:val="00A11EEE"/>
    <w:rsid w:val="00A12256"/>
    <w:rsid w:val="00A135E4"/>
    <w:rsid w:val="00A20475"/>
    <w:rsid w:val="00A23124"/>
    <w:rsid w:val="00A235CE"/>
    <w:rsid w:val="00A23E3A"/>
    <w:rsid w:val="00A244A5"/>
    <w:rsid w:val="00A3060E"/>
    <w:rsid w:val="00A31F32"/>
    <w:rsid w:val="00A351FE"/>
    <w:rsid w:val="00A36184"/>
    <w:rsid w:val="00A36F77"/>
    <w:rsid w:val="00A37609"/>
    <w:rsid w:val="00A3793D"/>
    <w:rsid w:val="00A37E37"/>
    <w:rsid w:val="00A40025"/>
    <w:rsid w:val="00A4298E"/>
    <w:rsid w:val="00A43B89"/>
    <w:rsid w:val="00A44903"/>
    <w:rsid w:val="00A44A56"/>
    <w:rsid w:val="00A50308"/>
    <w:rsid w:val="00A5303E"/>
    <w:rsid w:val="00A53D6F"/>
    <w:rsid w:val="00A550D9"/>
    <w:rsid w:val="00A57A70"/>
    <w:rsid w:val="00A61072"/>
    <w:rsid w:val="00A669CB"/>
    <w:rsid w:val="00A66A28"/>
    <w:rsid w:val="00A672B5"/>
    <w:rsid w:val="00A70529"/>
    <w:rsid w:val="00A70646"/>
    <w:rsid w:val="00A73073"/>
    <w:rsid w:val="00A7738F"/>
    <w:rsid w:val="00A824F3"/>
    <w:rsid w:val="00A82FE1"/>
    <w:rsid w:val="00A84CAB"/>
    <w:rsid w:val="00A92E00"/>
    <w:rsid w:val="00A94BA5"/>
    <w:rsid w:val="00A960EA"/>
    <w:rsid w:val="00A96149"/>
    <w:rsid w:val="00AA006B"/>
    <w:rsid w:val="00AA152B"/>
    <w:rsid w:val="00AA174F"/>
    <w:rsid w:val="00AA331C"/>
    <w:rsid w:val="00AA3944"/>
    <w:rsid w:val="00AA3AA2"/>
    <w:rsid w:val="00AA6877"/>
    <w:rsid w:val="00AB1589"/>
    <w:rsid w:val="00AB3DC7"/>
    <w:rsid w:val="00AB4B05"/>
    <w:rsid w:val="00AB5709"/>
    <w:rsid w:val="00AB5C42"/>
    <w:rsid w:val="00AC0647"/>
    <w:rsid w:val="00AC3A0F"/>
    <w:rsid w:val="00AC3C2B"/>
    <w:rsid w:val="00AC6BA6"/>
    <w:rsid w:val="00AC75C4"/>
    <w:rsid w:val="00AC77F6"/>
    <w:rsid w:val="00AD2998"/>
    <w:rsid w:val="00AD34C7"/>
    <w:rsid w:val="00AD36F9"/>
    <w:rsid w:val="00AD5268"/>
    <w:rsid w:val="00AD5459"/>
    <w:rsid w:val="00AE1133"/>
    <w:rsid w:val="00AE3DA3"/>
    <w:rsid w:val="00AE45B3"/>
    <w:rsid w:val="00AE5A00"/>
    <w:rsid w:val="00AE5CC2"/>
    <w:rsid w:val="00AF1840"/>
    <w:rsid w:val="00AF5CF8"/>
    <w:rsid w:val="00AF5DB9"/>
    <w:rsid w:val="00B004AF"/>
    <w:rsid w:val="00B00DC6"/>
    <w:rsid w:val="00B01D53"/>
    <w:rsid w:val="00B0257B"/>
    <w:rsid w:val="00B02F9F"/>
    <w:rsid w:val="00B0318D"/>
    <w:rsid w:val="00B03B69"/>
    <w:rsid w:val="00B069CD"/>
    <w:rsid w:val="00B101C7"/>
    <w:rsid w:val="00B10A54"/>
    <w:rsid w:val="00B12231"/>
    <w:rsid w:val="00B12A20"/>
    <w:rsid w:val="00B1607E"/>
    <w:rsid w:val="00B168E5"/>
    <w:rsid w:val="00B178C1"/>
    <w:rsid w:val="00B20913"/>
    <w:rsid w:val="00B22115"/>
    <w:rsid w:val="00B22C03"/>
    <w:rsid w:val="00B245C9"/>
    <w:rsid w:val="00B255D2"/>
    <w:rsid w:val="00B26A5F"/>
    <w:rsid w:val="00B26AE7"/>
    <w:rsid w:val="00B26EAD"/>
    <w:rsid w:val="00B301FD"/>
    <w:rsid w:val="00B3191E"/>
    <w:rsid w:val="00B31FF7"/>
    <w:rsid w:val="00B32975"/>
    <w:rsid w:val="00B33523"/>
    <w:rsid w:val="00B406E9"/>
    <w:rsid w:val="00B41556"/>
    <w:rsid w:val="00B41718"/>
    <w:rsid w:val="00B438B6"/>
    <w:rsid w:val="00B44206"/>
    <w:rsid w:val="00B44DEF"/>
    <w:rsid w:val="00B4680A"/>
    <w:rsid w:val="00B46CBB"/>
    <w:rsid w:val="00B5052E"/>
    <w:rsid w:val="00B535D9"/>
    <w:rsid w:val="00B57A7C"/>
    <w:rsid w:val="00B57DD6"/>
    <w:rsid w:val="00B63077"/>
    <w:rsid w:val="00B6375F"/>
    <w:rsid w:val="00B65741"/>
    <w:rsid w:val="00B66218"/>
    <w:rsid w:val="00B70163"/>
    <w:rsid w:val="00B7082C"/>
    <w:rsid w:val="00B71E4B"/>
    <w:rsid w:val="00B7372E"/>
    <w:rsid w:val="00B801A4"/>
    <w:rsid w:val="00B820DF"/>
    <w:rsid w:val="00B821B1"/>
    <w:rsid w:val="00B8303B"/>
    <w:rsid w:val="00B844E6"/>
    <w:rsid w:val="00B92846"/>
    <w:rsid w:val="00B9564F"/>
    <w:rsid w:val="00B963EF"/>
    <w:rsid w:val="00B9755E"/>
    <w:rsid w:val="00BA2F38"/>
    <w:rsid w:val="00BA4A3A"/>
    <w:rsid w:val="00BA4F34"/>
    <w:rsid w:val="00BA63F3"/>
    <w:rsid w:val="00BB0216"/>
    <w:rsid w:val="00BB0951"/>
    <w:rsid w:val="00BB0DF2"/>
    <w:rsid w:val="00BB1760"/>
    <w:rsid w:val="00BB298D"/>
    <w:rsid w:val="00BB2D62"/>
    <w:rsid w:val="00BB3454"/>
    <w:rsid w:val="00BB7900"/>
    <w:rsid w:val="00BC283B"/>
    <w:rsid w:val="00BC5DEE"/>
    <w:rsid w:val="00BC6F2B"/>
    <w:rsid w:val="00BC7B75"/>
    <w:rsid w:val="00BD0814"/>
    <w:rsid w:val="00BD1164"/>
    <w:rsid w:val="00BD1AC2"/>
    <w:rsid w:val="00BD3824"/>
    <w:rsid w:val="00BD5060"/>
    <w:rsid w:val="00BE0BC0"/>
    <w:rsid w:val="00BE2DAD"/>
    <w:rsid w:val="00BF0838"/>
    <w:rsid w:val="00BF0E28"/>
    <w:rsid w:val="00BF379A"/>
    <w:rsid w:val="00BF5AA5"/>
    <w:rsid w:val="00BF6AC0"/>
    <w:rsid w:val="00C00F86"/>
    <w:rsid w:val="00C01A59"/>
    <w:rsid w:val="00C039FF"/>
    <w:rsid w:val="00C03F02"/>
    <w:rsid w:val="00C043DB"/>
    <w:rsid w:val="00C04C02"/>
    <w:rsid w:val="00C06C85"/>
    <w:rsid w:val="00C06F16"/>
    <w:rsid w:val="00C1240F"/>
    <w:rsid w:val="00C13138"/>
    <w:rsid w:val="00C158C2"/>
    <w:rsid w:val="00C163C2"/>
    <w:rsid w:val="00C17441"/>
    <w:rsid w:val="00C17726"/>
    <w:rsid w:val="00C21638"/>
    <w:rsid w:val="00C220E3"/>
    <w:rsid w:val="00C23489"/>
    <w:rsid w:val="00C23FAE"/>
    <w:rsid w:val="00C24BFA"/>
    <w:rsid w:val="00C25465"/>
    <w:rsid w:val="00C304BF"/>
    <w:rsid w:val="00C308C6"/>
    <w:rsid w:val="00C30F3E"/>
    <w:rsid w:val="00C3495F"/>
    <w:rsid w:val="00C35D2D"/>
    <w:rsid w:val="00C37F11"/>
    <w:rsid w:val="00C41506"/>
    <w:rsid w:val="00C41904"/>
    <w:rsid w:val="00C42FFB"/>
    <w:rsid w:val="00C43106"/>
    <w:rsid w:val="00C445D1"/>
    <w:rsid w:val="00C44E7A"/>
    <w:rsid w:val="00C45176"/>
    <w:rsid w:val="00C5264C"/>
    <w:rsid w:val="00C55153"/>
    <w:rsid w:val="00C601D0"/>
    <w:rsid w:val="00C619BD"/>
    <w:rsid w:val="00C62C51"/>
    <w:rsid w:val="00C6654F"/>
    <w:rsid w:val="00C66EC7"/>
    <w:rsid w:val="00C72D52"/>
    <w:rsid w:val="00C743CC"/>
    <w:rsid w:val="00C760E7"/>
    <w:rsid w:val="00C76900"/>
    <w:rsid w:val="00C816D4"/>
    <w:rsid w:val="00C81CAD"/>
    <w:rsid w:val="00C83765"/>
    <w:rsid w:val="00C84745"/>
    <w:rsid w:val="00C86873"/>
    <w:rsid w:val="00C9282F"/>
    <w:rsid w:val="00C9395F"/>
    <w:rsid w:val="00C95BC8"/>
    <w:rsid w:val="00CA2D00"/>
    <w:rsid w:val="00CA64F9"/>
    <w:rsid w:val="00CA6EC3"/>
    <w:rsid w:val="00CB492C"/>
    <w:rsid w:val="00CB5264"/>
    <w:rsid w:val="00CB543B"/>
    <w:rsid w:val="00CB7495"/>
    <w:rsid w:val="00CC6A4D"/>
    <w:rsid w:val="00CD2812"/>
    <w:rsid w:val="00CD3438"/>
    <w:rsid w:val="00CD6064"/>
    <w:rsid w:val="00CE1057"/>
    <w:rsid w:val="00CE1342"/>
    <w:rsid w:val="00CE1FB5"/>
    <w:rsid w:val="00CE3862"/>
    <w:rsid w:val="00CE427A"/>
    <w:rsid w:val="00CE481A"/>
    <w:rsid w:val="00CE5355"/>
    <w:rsid w:val="00CE66E0"/>
    <w:rsid w:val="00CF4B74"/>
    <w:rsid w:val="00CF7370"/>
    <w:rsid w:val="00CF7E17"/>
    <w:rsid w:val="00D01DA5"/>
    <w:rsid w:val="00D02818"/>
    <w:rsid w:val="00D04488"/>
    <w:rsid w:val="00D11D06"/>
    <w:rsid w:val="00D123A0"/>
    <w:rsid w:val="00D135EB"/>
    <w:rsid w:val="00D14641"/>
    <w:rsid w:val="00D15312"/>
    <w:rsid w:val="00D155D7"/>
    <w:rsid w:val="00D2008E"/>
    <w:rsid w:val="00D2197D"/>
    <w:rsid w:val="00D22D7F"/>
    <w:rsid w:val="00D30283"/>
    <w:rsid w:val="00D3439D"/>
    <w:rsid w:val="00D3446D"/>
    <w:rsid w:val="00D3535E"/>
    <w:rsid w:val="00D362CC"/>
    <w:rsid w:val="00D44275"/>
    <w:rsid w:val="00D44E7B"/>
    <w:rsid w:val="00D4547D"/>
    <w:rsid w:val="00D50578"/>
    <w:rsid w:val="00D56461"/>
    <w:rsid w:val="00D56551"/>
    <w:rsid w:val="00D57B13"/>
    <w:rsid w:val="00D607BF"/>
    <w:rsid w:val="00D60A54"/>
    <w:rsid w:val="00D620A4"/>
    <w:rsid w:val="00D64537"/>
    <w:rsid w:val="00D656DA"/>
    <w:rsid w:val="00D76E0C"/>
    <w:rsid w:val="00D81097"/>
    <w:rsid w:val="00D85C1F"/>
    <w:rsid w:val="00D959FC"/>
    <w:rsid w:val="00D96023"/>
    <w:rsid w:val="00DA06CD"/>
    <w:rsid w:val="00DA0A84"/>
    <w:rsid w:val="00DA2774"/>
    <w:rsid w:val="00DA67BA"/>
    <w:rsid w:val="00DB1BEA"/>
    <w:rsid w:val="00DB7230"/>
    <w:rsid w:val="00DC29B2"/>
    <w:rsid w:val="00DC383A"/>
    <w:rsid w:val="00DC41C2"/>
    <w:rsid w:val="00DC6551"/>
    <w:rsid w:val="00DD092E"/>
    <w:rsid w:val="00DD2F1D"/>
    <w:rsid w:val="00DD4278"/>
    <w:rsid w:val="00DD491A"/>
    <w:rsid w:val="00DD5333"/>
    <w:rsid w:val="00DE0EA0"/>
    <w:rsid w:val="00DE2244"/>
    <w:rsid w:val="00DE4487"/>
    <w:rsid w:val="00DF106B"/>
    <w:rsid w:val="00DF37F4"/>
    <w:rsid w:val="00DF465B"/>
    <w:rsid w:val="00E00182"/>
    <w:rsid w:val="00E007F0"/>
    <w:rsid w:val="00E00A0F"/>
    <w:rsid w:val="00E01094"/>
    <w:rsid w:val="00E0338B"/>
    <w:rsid w:val="00E040E4"/>
    <w:rsid w:val="00E07FED"/>
    <w:rsid w:val="00E11590"/>
    <w:rsid w:val="00E13255"/>
    <w:rsid w:val="00E13AAB"/>
    <w:rsid w:val="00E1423F"/>
    <w:rsid w:val="00E15BA6"/>
    <w:rsid w:val="00E17287"/>
    <w:rsid w:val="00E200AC"/>
    <w:rsid w:val="00E21499"/>
    <w:rsid w:val="00E24BD3"/>
    <w:rsid w:val="00E3001C"/>
    <w:rsid w:val="00E40E33"/>
    <w:rsid w:val="00E464D4"/>
    <w:rsid w:val="00E46750"/>
    <w:rsid w:val="00E4680C"/>
    <w:rsid w:val="00E46881"/>
    <w:rsid w:val="00E47A8C"/>
    <w:rsid w:val="00E531F3"/>
    <w:rsid w:val="00E54FF5"/>
    <w:rsid w:val="00E55B47"/>
    <w:rsid w:val="00E57B38"/>
    <w:rsid w:val="00E57ED8"/>
    <w:rsid w:val="00E602BC"/>
    <w:rsid w:val="00E62FA9"/>
    <w:rsid w:val="00E740A5"/>
    <w:rsid w:val="00E75121"/>
    <w:rsid w:val="00E75919"/>
    <w:rsid w:val="00E7689B"/>
    <w:rsid w:val="00E80554"/>
    <w:rsid w:val="00E805F3"/>
    <w:rsid w:val="00E806F1"/>
    <w:rsid w:val="00E83860"/>
    <w:rsid w:val="00E84049"/>
    <w:rsid w:val="00E92F8A"/>
    <w:rsid w:val="00E94B6A"/>
    <w:rsid w:val="00E94BD5"/>
    <w:rsid w:val="00E95973"/>
    <w:rsid w:val="00EA03EB"/>
    <w:rsid w:val="00EA50DA"/>
    <w:rsid w:val="00EA5C6D"/>
    <w:rsid w:val="00EA78E1"/>
    <w:rsid w:val="00EB1499"/>
    <w:rsid w:val="00EB3389"/>
    <w:rsid w:val="00EB45DD"/>
    <w:rsid w:val="00EB6A11"/>
    <w:rsid w:val="00EC0308"/>
    <w:rsid w:val="00EC1314"/>
    <w:rsid w:val="00EC25D1"/>
    <w:rsid w:val="00ED0F5E"/>
    <w:rsid w:val="00ED13FC"/>
    <w:rsid w:val="00ED7926"/>
    <w:rsid w:val="00EE2D32"/>
    <w:rsid w:val="00EE3A36"/>
    <w:rsid w:val="00EE7957"/>
    <w:rsid w:val="00EF004A"/>
    <w:rsid w:val="00EF0AD9"/>
    <w:rsid w:val="00EF4FBD"/>
    <w:rsid w:val="00F00024"/>
    <w:rsid w:val="00F006D3"/>
    <w:rsid w:val="00F01AC8"/>
    <w:rsid w:val="00F01F62"/>
    <w:rsid w:val="00F029D2"/>
    <w:rsid w:val="00F039CC"/>
    <w:rsid w:val="00F1146E"/>
    <w:rsid w:val="00F12E9C"/>
    <w:rsid w:val="00F142F6"/>
    <w:rsid w:val="00F1630F"/>
    <w:rsid w:val="00F16BC1"/>
    <w:rsid w:val="00F21548"/>
    <w:rsid w:val="00F235D7"/>
    <w:rsid w:val="00F23638"/>
    <w:rsid w:val="00F24A90"/>
    <w:rsid w:val="00F2673C"/>
    <w:rsid w:val="00F33650"/>
    <w:rsid w:val="00F357FF"/>
    <w:rsid w:val="00F43FDD"/>
    <w:rsid w:val="00F45E3C"/>
    <w:rsid w:val="00F502B3"/>
    <w:rsid w:val="00F51CB8"/>
    <w:rsid w:val="00F52F8D"/>
    <w:rsid w:val="00F5369A"/>
    <w:rsid w:val="00F54CC9"/>
    <w:rsid w:val="00F5737A"/>
    <w:rsid w:val="00F578F8"/>
    <w:rsid w:val="00F63435"/>
    <w:rsid w:val="00F6399D"/>
    <w:rsid w:val="00F6416E"/>
    <w:rsid w:val="00F64273"/>
    <w:rsid w:val="00F71D07"/>
    <w:rsid w:val="00F72944"/>
    <w:rsid w:val="00F736E5"/>
    <w:rsid w:val="00F74309"/>
    <w:rsid w:val="00F7571E"/>
    <w:rsid w:val="00F77AAC"/>
    <w:rsid w:val="00F80127"/>
    <w:rsid w:val="00F84BB7"/>
    <w:rsid w:val="00F90E2F"/>
    <w:rsid w:val="00F919AC"/>
    <w:rsid w:val="00F936CF"/>
    <w:rsid w:val="00F939A6"/>
    <w:rsid w:val="00F97680"/>
    <w:rsid w:val="00FA0083"/>
    <w:rsid w:val="00FA16E4"/>
    <w:rsid w:val="00FA1A5B"/>
    <w:rsid w:val="00FA2309"/>
    <w:rsid w:val="00FA311C"/>
    <w:rsid w:val="00FA3E97"/>
    <w:rsid w:val="00FA3F9C"/>
    <w:rsid w:val="00FA5091"/>
    <w:rsid w:val="00FA5B2D"/>
    <w:rsid w:val="00FA6DC0"/>
    <w:rsid w:val="00FB0D74"/>
    <w:rsid w:val="00FB0E32"/>
    <w:rsid w:val="00FB1038"/>
    <w:rsid w:val="00FB11AB"/>
    <w:rsid w:val="00FB1F03"/>
    <w:rsid w:val="00FC27C5"/>
    <w:rsid w:val="00FC3155"/>
    <w:rsid w:val="00FC5B18"/>
    <w:rsid w:val="00FD07E7"/>
    <w:rsid w:val="00FD1D92"/>
    <w:rsid w:val="00FD2A59"/>
    <w:rsid w:val="00FD435C"/>
    <w:rsid w:val="00FD732C"/>
    <w:rsid w:val="00FE0E2C"/>
    <w:rsid w:val="00FE10EB"/>
    <w:rsid w:val="00FE2A26"/>
    <w:rsid w:val="00FE6719"/>
    <w:rsid w:val="00FF44D5"/>
    <w:rsid w:val="00FF56A3"/>
    <w:rsid w:val="00FF572F"/>
    <w:rsid w:val="00FF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14BF3"/>
  <w14:defaultImageDpi w14:val="32767"/>
  <w15:chartTrackingRefBased/>
  <w15:docId w15:val="{6964E250-1E3C-474A-A473-EEE7FA39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43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36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6C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93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33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3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3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3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38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C215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357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57FF"/>
  </w:style>
  <w:style w:type="character" w:styleId="PageNumber">
    <w:name w:val="page number"/>
    <w:basedOn w:val="DefaultParagraphFont"/>
    <w:uiPriority w:val="99"/>
    <w:semiHidden/>
    <w:unhideWhenUsed/>
    <w:rsid w:val="00F357FF"/>
  </w:style>
  <w:style w:type="paragraph" w:styleId="Header">
    <w:name w:val="header"/>
    <w:basedOn w:val="Normal"/>
    <w:link w:val="HeaderChar"/>
    <w:uiPriority w:val="99"/>
    <w:unhideWhenUsed/>
    <w:rsid w:val="00F357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57FF"/>
  </w:style>
  <w:style w:type="paragraph" w:styleId="Revision">
    <w:name w:val="Revision"/>
    <w:hidden/>
    <w:uiPriority w:val="99"/>
    <w:semiHidden/>
    <w:rsid w:val="00C23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2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0E59B2-90E4-403A-B39C-1DD6DD1C6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4</Pages>
  <Words>2031</Words>
  <Characters>1158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. Saunders</dc:creator>
  <cp:keywords/>
  <dc:description/>
  <cp:lastModifiedBy>Elizabeth C. Saunders</cp:lastModifiedBy>
  <cp:revision>8</cp:revision>
  <dcterms:created xsi:type="dcterms:W3CDTF">2022-12-12T18:01:00Z</dcterms:created>
  <dcterms:modified xsi:type="dcterms:W3CDTF">2022-12-12T18:11:00Z</dcterms:modified>
</cp:coreProperties>
</file>